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33B28" w14:textId="101F7157" w:rsidR="00E94657" w:rsidRPr="00617B56" w:rsidRDefault="00B571D1" w:rsidP="00E94657">
      <w:pPr>
        <w:spacing w:before="72"/>
        <w:ind w:right="-48"/>
        <w:jc w:val="left"/>
        <w:rPr>
          <w:rFonts w:ascii="Times New Roman" w:hAnsi="Times New Roman"/>
          <w:i/>
          <w:kern w:val="0"/>
          <w:sz w:val="22"/>
          <w:szCs w:val="22"/>
        </w:rPr>
      </w:pPr>
      <w:bookmarkStart w:id="0" w:name="_Hlk138243412"/>
      <w:r w:rsidRPr="00617B56">
        <w:rPr>
          <w:rFonts w:ascii="Times New Roman"/>
          <w:b/>
          <w:sz w:val="22"/>
          <w:szCs w:val="22"/>
        </w:rPr>
        <w:t>Supplementary Table 3. Comparison</w:t>
      </w:r>
      <w:r w:rsidRPr="00617B56">
        <w:rPr>
          <w:rFonts w:asci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of</w:t>
      </w:r>
      <w:r w:rsidRPr="00617B56">
        <w:rPr>
          <w:rFonts w:ascii="Times New Roman"/>
          <w:b/>
          <w:spacing w:val="-7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bacterial</w:t>
      </w:r>
      <w:r w:rsidRPr="00617B56">
        <w:rPr>
          <w:rFonts w:asci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counts</w:t>
      </w:r>
      <w:r w:rsidRPr="00617B56">
        <w:rPr>
          <w:rFonts w:asci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between</w:t>
      </w:r>
      <w:r w:rsidRPr="00617B56">
        <w:rPr>
          <w:rFonts w:ascii="Times New Roman"/>
          <w:b/>
          <w:spacing w:val="-7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the</w:t>
      </w:r>
      <w:r w:rsidRPr="00617B56">
        <w:rPr>
          <w:rFonts w:asci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control</w:t>
      </w:r>
      <w:r w:rsidRPr="00617B56">
        <w:rPr>
          <w:rFonts w:asci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subjects</w:t>
      </w:r>
      <w:r w:rsidRPr="00617B56">
        <w:rPr>
          <w:rFonts w:ascii="Times New Roman"/>
          <w:b/>
          <w:spacing w:val="-7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(CON)</w:t>
      </w:r>
      <w:r w:rsidRPr="00617B56">
        <w:rPr>
          <w:rFonts w:asci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and</w:t>
      </w:r>
      <w:r w:rsidRPr="00617B56">
        <w:rPr>
          <w:rFonts w:ascii="Times New Roman"/>
          <w:b/>
          <w:spacing w:val="-8"/>
          <w:sz w:val="22"/>
          <w:szCs w:val="22"/>
        </w:rPr>
        <w:t xml:space="preserve"> </w:t>
      </w:r>
      <w:r w:rsidR="005D74FD" w:rsidRPr="00617B56">
        <w:rPr>
          <w:rFonts w:ascii="Times New Roman"/>
          <w:b/>
          <w:spacing w:val="-8"/>
          <w:sz w:val="22"/>
          <w:szCs w:val="22"/>
        </w:rPr>
        <w:t xml:space="preserve">individuals with </w:t>
      </w:r>
      <w:r w:rsidRPr="00617B56">
        <w:rPr>
          <w:rFonts w:ascii="Times New Roman"/>
          <w:b/>
          <w:sz w:val="22"/>
          <w:szCs w:val="22"/>
        </w:rPr>
        <w:t>anorexia</w:t>
      </w:r>
      <w:r w:rsidRPr="00617B56">
        <w:rPr>
          <w:rFonts w:ascii="Times New Roman"/>
          <w:b/>
          <w:spacing w:val="-7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nervosa</w:t>
      </w:r>
      <w:r w:rsidRPr="00617B56">
        <w:rPr>
          <w:rFonts w:asci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(AN)</w:t>
      </w:r>
      <w:r w:rsidRPr="00617B56">
        <w:rPr>
          <w:rFonts w:asci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/>
          <w:b/>
          <w:sz w:val="22"/>
          <w:szCs w:val="22"/>
        </w:rPr>
        <w:t>at baseline</w:t>
      </w:r>
      <w:r w:rsidRPr="00617B56">
        <w:rPr>
          <w:rStyle w:val="afd"/>
          <w:rFonts w:ascii="Times New Roman" w:hAnsi="Times New Roman"/>
          <w:color w:val="333333"/>
          <w:sz w:val="22"/>
          <w:szCs w:val="22"/>
          <w:bdr w:val="none" w:sz="0" w:space="0" w:color="auto" w:frame="1"/>
          <w:shd w:val="clear" w:color="auto" w:fill="FFFFFF"/>
        </w:rPr>
        <w:t>†</w:t>
      </w:r>
    </w:p>
    <w:tbl>
      <w:tblPr>
        <w:tblW w:w="499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410"/>
        <w:gridCol w:w="2410"/>
        <w:gridCol w:w="1985"/>
      </w:tblGrid>
      <w:tr w:rsidR="007D1310" w:rsidRPr="00617B56" w14:paraId="76A06977" w14:textId="77777777" w:rsidTr="005F5B65">
        <w:trPr>
          <w:trHeight w:val="283"/>
        </w:trPr>
        <w:tc>
          <w:tcPr>
            <w:tcW w:w="16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7BE" w14:textId="77777777" w:rsidR="00E94657" w:rsidRPr="00617B56" w:rsidRDefault="00E94657" w:rsidP="008B2E6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  <w:szCs w:val="22"/>
              </w:rPr>
            </w:pPr>
          </w:p>
        </w:tc>
        <w:tc>
          <w:tcPr>
            <w:tcW w:w="2394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388A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Log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bscript"/>
              </w:rPr>
              <w:t xml:space="preserve">10 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ells/g feces</w:t>
            </w:r>
          </w:p>
        </w:tc>
        <w:tc>
          <w:tcPr>
            <w:tcW w:w="986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7CAEB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 value</w:t>
            </w:r>
          </w:p>
        </w:tc>
      </w:tr>
      <w:tr w:rsidR="007D1310" w:rsidRPr="00617B56" w14:paraId="48BDA454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011B" w14:textId="77777777" w:rsidR="00E94657" w:rsidRPr="00617B56" w:rsidRDefault="00E94657" w:rsidP="008B2E6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  <w:szCs w:val="22"/>
              </w:rPr>
            </w:pP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61A7C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ON (n = 21)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2F14C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N (n = 13)</w:t>
            </w:r>
          </w:p>
        </w:tc>
        <w:tc>
          <w:tcPr>
            <w:tcW w:w="9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FD0E5" w14:textId="77777777" w:rsidR="00E94657" w:rsidRPr="00617B56" w:rsidRDefault="00E94657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7D1310" w:rsidRPr="00617B56" w14:paraId="00C2CAC3" w14:textId="77777777" w:rsidTr="005F5B65">
        <w:trPr>
          <w:trHeight w:val="283"/>
        </w:trPr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FAC4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otal bacteri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F949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1.1 ± 0.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3552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  <w:t>10.5 ± 0.5*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4F6D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617B56">
              <w:rPr>
                <w:rFonts w:ascii="Times New Roman" w:hAnsi="Times New Roman"/>
                <w:b/>
                <w:sz w:val="22"/>
                <w:szCs w:val="22"/>
              </w:rPr>
              <w:t>0.0026</w:t>
            </w:r>
          </w:p>
        </w:tc>
      </w:tr>
      <w:tr w:rsidR="007D1310" w:rsidRPr="00617B56" w14:paraId="120C8988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5D3A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Blautia</w:t>
            </w:r>
            <w:proofErr w:type="spellEnd"/>
            <w:r w:rsidRPr="00617B56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17B56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coccoides</w:t>
            </w:r>
            <w:proofErr w:type="spellEnd"/>
            <w:r w:rsidRPr="00617B56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 group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515D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.0 ± 0.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332D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  <w:t>9.4 ± 0.4*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2FC0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617B56">
              <w:rPr>
                <w:rFonts w:ascii="Times New Roman" w:hAnsi="Times New Roman"/>
                <w:b/>
                <w:sz w:val="22"/>
                <w:szCs w:val="22"/>
              </w:rPr>
              <w:t>0.0016</w:t>
            </w:r>
          </w:p>
        </w:tc>
      </w:tr>
      <w:tr w:rsidR="007D1310" w:rsidRPr="00617B56" w14:paraId="19832452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E367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 xml:space="preserve">C. </w:t>
            </w:r>
            <w:proofErr w:type="spellStart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leptum</w:t>
            </w:r>
            <w:proofErr w:type="spellEnd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ubgroup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AB5B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.4 ± 0.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79BB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  <w:t>9.7 ± 0.5*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D333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617B56">
              <w:rPr>
                <w:rFonts w:ascii="Times New Roman" w:hAnsi="Times New Roman"/>
                <w:b/>
                <w:sz w:val="22"/>
                <w:szCs w:val="22"/>
              </w:rPr>
              <w:t>0.0018</w:t>
            </w:r>
          </w:p>
        </w:tc>
      </w:tr>
      <w:tr w:rsidR="007D1310" w:rsidRPr="00617B56" w14:paraId="1982EC57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1AA1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 xml:space="preserve">B. fragilis 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roup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7F35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.5 ± 0.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0399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  <w:t>9.6 ± 0.5*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DB47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617B56">
              <w:rPr>
                <w:rFonts w:ascii="Times New Roman" w:hAnsi="Times New Roman"/>
                <w:b/>
                <w:sz w:val="22"/>
                <w:szCs w:val="22"/>
              </w:rPr>
              <w:t>0.0002</w:t>
            </w:r>
          </w:p>
        </w:tc>
      </w:tr>
      <w:tr w:rsidR="007D1310" w:rsidRPr="00617B56" w14:paraId="0CE6FA4F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8C43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Bifidobacterium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CB32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.3 ± 0.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0360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.1 ± 1.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34EC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7789</w:t>
            </w:r>
          </w:p>
        </w:tc>
      </w:tr>
      <w:tr w:rsidR="007D1310" w:rsidRPr="00617B56" w14:paraId="071E65A3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617F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Atopobium</w:t>
            </w:r>
            <w:proofErr w:type="spellEnd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luster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12D6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3 ± 0.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8372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1 ± 1.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6EE1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8041</w:t>
            </w:r>
          </w:p>
        </w:tc>
      </w:tr>
      <w:tr w:rsidR="007D1310" w:rsidRPr="00617B56" w14:paraId="7DD3C466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E506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E39B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9 ± 1.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95A4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2 ± 0.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7060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2268</w:t>
            </w:r>
          </w:p>
        </w:tc>
      </w:tr>
      <w:tr w:rsidR="007D1310" w:rsidRPr="00617B56" w14:paraId="30DDE2C2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7FBB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Enterobacteriacea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FA62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.1 ± 0.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4617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.3 ± 0.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9495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6728</w:t>
            </w:r>
          </w:p>
        </w:tc>
      </w:tr>
      <w:tr w:rsidR="007D1310" w:rsidRPr="00617B56" w14:paraId="1E02E977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0305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A8C9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2 ± 1.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1C49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9 ± 1.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DA57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1309</w:t>
            </w:r>
          </w:p>
        </w:tc>
      </w:tr>
      <w:tr w:rsidR="007D1310" w:rsidRPr="00617B56" w14:paraId="4983F13E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33FF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Staphylococcu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BF91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3 ± 0.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CFF4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7 ± 0.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98E9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3210</w:t>
            </w:r>
          </w:p>
        </w:tc>
      </w:tr>
      <w:tr w:rsidR="007D1310" w:rsidRPr="00617B56" w14:paraId="06548FD7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C61E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4AA3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0 ± 0.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0B9B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.3 ± 0.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2295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0062</w:t>
            </w:r>
          </w:p>
        </w:tc>
      </w:tr>
      <w:tr w:rsidR="007D1310" w:rsidRPr="00617B56" w14:paraId="3E863A8E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D92F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Clostridioides</w:t>
            </w:r>
            <w:proofErr w:type="spellEnd"/>
            <w:r w:rsidRPr="00617B56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 diffici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D51D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88E3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8 ± 0.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2DA7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T</w:t>
            </w:r>
          </w:p>
        </w:tc>
      </w:tr>
      <w:tr w:rsidR="007D1310" w:rsidRPr="00617B56" w14:paraId="5FD412C9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4017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C. perfringen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7869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9 ± 1.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4DFB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1 ± 1.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5726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6931</w:t>
            </w:r>
          </w:p>
        </w:tc>
      </w:tr>
      <w:tr w:rsidR="007D1310" w:rsidRPr="00617B56" w14:paraId="186FA58E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9BE2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Total </w:t>
            </w:r>
            <w:r w:rsidRPr="00617B56">
              <w:rPr>
                <w:rFonts w:ascii="Times New Roman" w:eastAsia="游ゴシック" w:hAnsi="Times New Roman"/>
                <w:iCs/>
                <w:color w:val="000000"/>
                <w:kern w:val="0"/>
                <w:sz w:val="22"/>
                <w:szCs w:val="22"/>
              </w:rPr>
              <w:t>lactobacilli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1867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0 ± 1.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DF18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2 ± 2.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4D9E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7210</w:t>
            </w:r>
          </w:p>
        </w:tc>
      </w:tr>
      <w:tr w:rsidR="007D1310" w:rsidRPr="00617B56" w14:paraId="62C77841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F582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actobacillu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2331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4 ± 1.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D3A9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1 ± 1.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D176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2811</w:t>
            </w:r>
          </w:p>
        </w:tc>
      </w:tr>
      <w:tr w:rsidR="007D1310" w:rsidRPr="00617B56" w14:paraId="5E0FBC63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2E08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imos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except L. fermentum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A946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9 ± 1.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9708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9 ± 1.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D503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9417</w:t>
            </w:r>
          </w:p>
        </w:tc>
      </w:tr>
      <w:tr w:rsidR="007D1310" w:rsidRPr="00617B56" w14:paraId="30773349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1C2D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iquor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igilactobacillus</w:t>
            </w:r>
            <w:proofErr w:type="spellEnd"/>
            <w:r w:rsidRPr="00617B5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A7A3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2 ± 1.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0861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1 ± 1.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6E38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0726</w:t>
            </w:r>
          </w:p>
        </w:tc>
      </w:tr>
      <w:tr w:rsidR="007D1310" w:rsidRPr="00617B56" w14:paraId="4830A5B7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424C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actiplanti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4217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0 ± 0.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3615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5 ± 1.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B9A4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5536</w:t>
            </w:r>
          </w:p>
        </w:tc>
      </w:tr>
      <w:tr w:rsidR="007D1310" w:rsidRPr="00617B56" w14:paraId="6AF665F2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2EDB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at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4514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4 ± 1.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C89D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8 ± 0.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F94A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4137</w:t>
            </w:r>
          </w:p>
        </w:tc>
      </w:tr>
      <w:tr w:rsidR="007D1310" w:rsidRPr="00617B56" w14:paraId="4F691645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DB7F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acticasei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3DE1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8 ± 1.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90B0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7 ± 1.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B9BC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3566</w:t>
            </w:r>
          </w:p>
        </w:tc>
      </w:tr>
      <w:tr w:rsidR="007D1310" w:rsidRPr="00617B56" w14:paraId="1976D271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3F05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ev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5026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3 ± 0.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9786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C1BA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  <w:tr w:rsidR="007D1310" w:rsidRPr="00617B56" w14:paraId="1D07B62C" w14:textId="77777777" w:rsidTr="005F5B65">
        <w:trPr>
          <w:trHeight w:val="283"/>
        </w:trPr>
        <w:tc>
          <w:tcPr>
            <w:tcW w:w="16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E73F2AB" w14:textId="77777777" w:rsidR="00E94657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imos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1317E1C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6 ± 0.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2BFD8E8" w14:textId="77777777" w:rsidR="00E94657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.7</w:t>
            </w:r>
          </w:p>
        </w:tc>
        <w:tc>
          <w:tcPr>
            <w:tcW w:w="98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4F102DD" w14:textId="77777777" w:rsidR="00E94657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</w:tbl>
    <w:p w14:paraId="4BE48050" w14:textId="16A28D6A" w:rsidR="00E94657" w:rsidRPr="00617B56" w:rsidRDefault="00B571D1" w:rsidP="00E94657">
      <w:pPr>
        <w:widowControl/>
        <w:jc w:val="left"/>
        <w:rPr>
          <w:sz w:val="22"/>
          <w:szCs w:val="22"/>
        </w:rPr>
      </w:pPr>
      <w:r w:rsidRPr="00617B56">
        <w:rPr>
          <w:rStyle w:val="afd"/>
          <w:rFonts w:ascii="Times New Roman" w:hAnsi="Times New Roman"/>
          <w:color w:val="333333"/>
          <w:sz w:val="22"/>
          <w:szCs w:val="22"/>
          <w:bdr w:val="none" w:sz="0" w:space="0" w:color="auto" w:frame="1"/>
          <w:shd w:val="clear" w:color="auto" w:fill="FFFFFF"/>
        </w:rPr>
        <w:t>†</w:t>
      </w:r>
      <w:r w:rsidRPr="00617B56">
        <w:rPr>
          <w:rFonts w:ascii="Times New Roman" w:hAnsi="Times New Roman"/>
          <w:sz w:val="22"/>
          <w:szCs w:val="22"/>
        </w:rPr>
        <w:t>All data are expressed as mean</w:t>
      </w:r>
      <w:r w:rsidR="005D74FD" w:rsidRPr="00617B56">
        <w:rPr>
          <w:rFonts w:ascii="Times New Roman" w:hAnsi="Times New Roman"/>
          <w:sz w:val="22"/>
          <w:szCs w:val="22"/>
        </w:rPr>
        <w:t>s</w:t>
      </w:r>
      <w:r w:rsidRPr="00617B56">
        <w:rPr>
          <w:rFonts w:ascii="Times New Roman" w:hAnsi="Times New Roman"/>
          <w:sz w:val="22"/>
          <w:szCs w:val="22"/>
        </w:rPr>
        <w:t xml:space="preserve"> </w:t>
      </w:r>
      <w:r w:rsidRPr="00617B56">
        <w:rPr>
          <w:rFonts w:ascii="Times New Roman" w:eastAsia="ＭＳ Ｐゴシック" w:hAnsi="Times New Roman"/>
          <w:kern w:val="0"/>
          <w:sz w:val="22"/>
          <w:szCs w:val="22"/>
        </w:rPr>
        <w:t>±</w:t>
      </w:r>
      <w:r w:rsidRPr="00617B56">
        <w:rPr>
          <w:rFonts w:ascii="Times New Roman" w:hAnsi="Times New Roman"/>
          <w:sz w:val="22"/>
          <w:szCs w:val="22"/>
        </w:rPr>
        <w:t xml:space="preserve"> SD</w:t>
      </w:r>
      <w:r w:rsidR="005D74FD" w:rsidRPr="00617B56">
        <w:rPr>
          <w:rFonts w:ascii="Times New Roman" w:hAnsi="Times New Roman"/>
          <w:sz w:val="22"/>
          <w:szCs w:val="22"/>
        </w:rPr>
        <w:t>s</w:t>
      </w:r>
      <w:r w:rsidRPr="00617B56">
        <w:rPr>
          <w:rFonts w:ascii="Times New Roman" w:hAnsi="Times New Roman"/>
          <w:sz w:val="22"/>
          <w:szCs w:val="22"/>
        </w:rPr>
        <w:t xml:space="preserve">. The CON group is identical </w:t>
      </w:r>
      <w:r w:rsidR="005D74FD" w:rsidRPr="00617B56">
        <w:rPr>
          <w:rFonts w:ascii="Times New Roman" w:hAnsi="Times New Roman"/>
          <w:sz w:val="22"/>
          <w:szCs w:val="22"/>
        </w:rPr>
        <w:t xml:space="preserve">to that of </w:t>
      </w:r>
      <w:r w:rsidRPr="00617B56">
        <w:rPr>
          <w:rFonts w:ascii="Times New Roman" w:hAnsi="Times New Roman"/>
          <w:sz w:val="22"/>
          <w:szCs w:val="22"/>
        </w:rPr>
        <w:t xml:space="preserve">healthy women reported </w:t>
      </w:r>
      <w:r w:rsidR="005D74FD" w:rsidRPr="00617B56">
        <w:rPr>
          <w:rFonts w:ascii="Times New Roman" w:hAnsi="Times New Roman"/>
          <w:sz w:val="22"/>
          <w:szCs w:val="22"/>
        </w:rPr>
        <w:t xml:space="preserve">in </w:t>
      </w:r>
      <w:r w:rsidRPr="00617B56">
        <w:rPr>
          <w:rFonts w:ascii="Times New Roman" w:hAnsi="Times New Roman"/>
          <w:sz w:val="22"/>
          <w:szCs w:val="22"/>
        </w:rPr>
        <w:t xml:space="preserve">our previous literature (Morita et al. </w:t>
      </w:r>
      <w:proofErr w:type="spellStart"/>
      <w:r w:rsidRPr="00617B56">
        <w:rPr>
          <w:rFonts w:ascii="Times New Roman" w:hAnsi="Times New Roman"/>
          <w:i/>
          <w:iCs/>
          <w:kern w:val="0"/>
          <w:sz w:val="22"/>
          <w:szCs w:val="22"/>
        </w:rPr>
        <w:t>PlosOne</w:t>
      </w:r>
      <w:proofErr w:type="spellEnd"/>
      <w:r w:rsidRPr="00617B56">
        <w:rPr>
          <w:rFonts w:ascii="Times New Roman" w:hAnsi="Times New Roman"/>
          <w:kern w:val="0"/>
          <w:sz w:val="22"/>
          <w:szCs w:val="22"/>
        </w:rPr>
        <w:t xml:space="preserve"> </w:t>
      </w:r>
      <w:r w:rsidRPr="00617B56">
        <w:rPr>
          <w:rFonts w:ascii="Times New Roman" w:hAnsi="Times New Roman"/>
          <w:i/>
          <w:iCs/>
          <w:kern w:val="0"/>
          <w:sz w:val="22"/>
          <w:szCs w:val="22"/>
        </w:rPr>
        <w:t>10</w:t>
      </w:r>
      <w:r w:rsidRPr="00617B56">
        <w:rPr>
          <w:rFonts w:ascii="Times New Roman" w:hAnsi="Times New Roman"/>
          <w:kern w:val="0"/>
          <w:sz w:val="22"/>
          <w:szCs w:val="22"/>
        </w:rPr>
        <w:t>(12), e0145274</w:t>
      </w:r>
      <w:r w:rsidRPr="00617B56">
        <w:rPr>
          <w:rFonts w:ascii="Times New Roman" w:hAnsi="Times New Roman"/>
          <w:sz w:val="22"/>
          <w:szCs w:val="22"/>
        </w:rPr>
        <w:t>). Total lactobacill</w:t>
      </w:r>
      <w:r w:rsidR="00DD2E66" w:rsidRPr="00617B56">
        <w:rPr>
          <w:rFonts w:ascii="Times New Roman" w:hAnsi="Times New Roman"/>
          <w:sz w:val="22"/>
          <w:szCs w:val="22"/>
        </w:rPr>
        <w:t>i</w:t>
      </w:r>
      <w:r w:rsidRPr="00617B56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617B56">
        <w:rPr>
          <w:rFonts w:ascii="Times New Roman" w:hAnsi="Times New Roman"/>
          <w:sz w:val="22"/>
          <w:szCs w:val="22"/>
        </w:rPr>
        <w:t>is</w:t>
      </w:r>
      <w:proofErr w:type="gramEnd"/>
      <w:r w:rsidRPr="00617B56">
        <w:rPr>
          <w:rFonts w:ascii="Times New Roman" w:hAnsi="Times New Roman"/>
          <w:sz w:val="22"/>
          <w:szCs w:val="22"/>
        </w:rPr>
        <w:t xml:space="preserve"> expressed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as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he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sum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of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he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counts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of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actobacillus</w:t>
      </w:r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actiplantibacillus</w:t>
      </w:r>
      <w:proofErr w:type="spellEnd"/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imosilactobacillus</w:t>
      </w:r>
      <w:proofErr w:type="spellEnd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 xml:space="preserve"> except L. fermentum</w:t>
      </w:r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acticaseibacillus</w:t>
      </w:r>
      <w:proofErr w:type="spellEnd"/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iquorilactobacillus</w:t>
      </w:r>
      <w:proofErr w:type="spellEnd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 xml:space="preserve"> and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igilactobacillus</w:t>
      </w:r>
      <w:proofErr w:type="spellEnd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atilactobacillus</w:t>
      </w:r>
      <w:proofErr w:type="spellEnd"/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imosilactobacillus</w:t>
      </w:r>
      <w:proofErr w:type="spellEnd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,</w:t>
      </w:r>
      <w:r w:rsidR="005D74FD"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 xml:space="preserve"> </w:t>
      </w:r>
      <w:r w:rsidR="005D74FD"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>and</w:t>
      </w:r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 xml:space="preserve">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evilactobacillus</w:t>
      </w:r>
      <w:proofErr w:type="spellEnd"/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. An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asterisk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(* p &lt; 0.0026</w:t>
      </w:r>
      <w:r w:rsidRPr="00617B56">
        <w:rPr>
          <w:rFonts w:ascii="ＭＳ 明朝" w:hAnsi="ＭＳ 明朝" w:cs="ＭＳ 明朝"/>
          <w:kern w:val="0"/>
          <w:sz w:val="22"/>
          <w:szCs w:val="22"/>
        </w:rPr>
        <w:t xml:space="preserve"> </w:t>
      </w:r>
      <w:r w:rsidR="005D74FD" w:rsidRPr="00617B56">
        <w:rPr>
          <w:rFonts w:ascii="Times New Roman" w:hAnsi="Times New Roman"/>
          <w:sz w:val="22"/>
          <w:szCs w:val="22"/>
        </w:rPr>
        <w:t>[</w:t>
      </w:r>
      <w:r w:rsidRPr="00617B56">
        <w:rPr>
          <w:rFonts w:ascii="Times New Roman" w:hAnsi="Times New Roman"/>
          <w:sz w:val="22"/>
          <w:szCs w:val="22"/>
        </w:rPr>
        <w:t>0.05/19</w:t>
      </w:r>
      <w:r w:rsidR="005D74FD" w:rsidRPr="00617B56">
        <w:rPr>
          <w:rFonts w:ascii="Times New Roman" w:hAnsi="Times New Roman"/>
          <w:sz w:val="22"/>
          <w:szCs w:val="22"/>
        </w:rPr>
        <w:t>]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)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hAnsi="Times New Roman"/>
          <w:kern w:val="0"/>
          <w:sz w:val="22"/>
          <w:szCs w:val="22"/>
        </w:rPr>
        <w:t>indicates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a</w:t>
      </w:r>
      <w:r w:rsidRPr="00617B56">
        <w:rPr>
          <w:rFonts w:ascii="Times New Roman" w:eastAsia="Times New Roman" w:hAnsi="Times New Roman"/>
          <w:w w:val="99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significant</w:t>
      </w:r>
      <w:r w:rsidRPr="00617B56">
        <w:rPr>
          <w:rFonts w:ascii="Times New Roman" w:eastAsia="Times New Roman" w:hAnsi="Times New Roman"/>
          <w:spacing w:val="-7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difference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between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he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AN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and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="005D74FD"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CON</w:t>
      </w:r>
      <w:r w:rsidR="005D74FD"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group</w:t>
      </w:r>
      <w:r w:rsidR="005D74FD"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s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 xml:space="preserve">after the </w:t>
      </w:r>
      <w:r w:rsidRPr="00617B56">
        <w:rPr>
          <w:rFonts w:ascii="Times New Roman" w:hAnsi="Times New Roman"/>
          <w:color w:val="000000" w:themeColor="text1"/>
          <w:kern w:val="0"/>
          <w:sz w:val="22"/>
          <w:szCs w:val="22"/>
        </w:rPr>
        <w:t>Wilcoxon-Mann-Whitney test</w:t>
      </w:r>
      <w:r w:rsidRPr="00617B56">
        <w:rPr>
          <w:rFonts w:ascii="Times New Roman" w:hAnsi="Times New Roman"/>
          <w:sz w:val="22"/>
          <w:szCs w:val="22"/>
        </w:rPr>
        <w:t>, followed by the Bonferroni test</w:t>
      </w:r>
      <w:r w:rsidR="005D74FD" w:rsidRPr="00617B56">
        <w:rPr>
          <w:rFonts w:ascii="Times New Roman" w:hAnsi="Times New Roman"/>
          <w:sz w:val="22"/>
          <w:szCs w:val="22"/>
        </w:rPr>
        <w:t>,</w:t>
      </w:r>
      <w:r w:rsidRPr="00617B56">
        <w:rPr>
          <w:rFonts w:ascii="Times New Roman" w:hAnsi="Times New Roman"/>
          <w:sz w:val="22"/>
          <w:szCs w:val="22"/>
        </w:rPr>
        <w:t xml:space="preserve"> based on the number of trials. ND, not detected; </w:t>
      </w:r>
      <w:r w:rsidRPr="00617B56">
        <w:rPr>
          <w:rFonts w:ascii="Times New Roman" w:eastAsia="Times New Roman" w:hAnsi="Times New Roman"/>
          <w:i/>
          <w:iCs/>
          <w:kern w:val="0"/>
          <w:sz w:val="22"/>
          <w:szCs w:val="22"/>
          <w:lang w:eastAsia="en-US"/>
        </w:rPr>
        <w:t>C,</w:t>
      </w:r>
      <w:r w:rsidRPr="00617B56">
        <w:rPr>
          <w:rFonts w:ascii="Times New Roman" w:eastAsia="Times New Roman" w:hAnsi="Times New Roman"/>
          <w:i/>
          <w:iCs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i/>
          <w:iCs/>
          <w:kern w:val="0"/>
          <w:sz w:val="22"/>
          <w:szCs w:val="22"/>
          <w:lang w:eastAsia="en-US"/>
        </w:rPr>
        <w:t>Clostridium;</w:t>
      </w:r>
      <w:r w:rsidRPr="00617B56">
        <w:rPr>
          <w:rFonts w:ascii="Times New Roman" w:eastAsia="Times New Roman" w:hAnsi="Times New Roman"/>
          <w:i/>
          <w:iCs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i/>
          <w:iCs/>
          <w:kern w:val="0"/>
          <w:sz w:val="22"/>
          <w:szCs w:val="22"/>
          <w:lang w:eastAsia="en-US"/>
        </w:rPr>
        <w:t>B,</w:t>
      </w:r>
      <w:r w:rsidRPr="00617B56">
        <w:rPr>
          <w:rFonts w:ascii="Times New Roman" w:eastAsia="Times New Roman" w:hAnsi="Times New Roman"/>
          <w:i/>
          <w:iCs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i/>
          <w:iCs/>
          <w:kern w:val="0"/>
          <w:sz w:val="22"/>
          <w:szCs w:val="22"/>
          <w:lang w:eastAsia="en-US"/>
        </w:rPr>
        <w:t>Bacteroides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.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NT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 xml:space="preserve">means that statistical analyses </w:t>
      </w:r>
      <w:r w:rsidR="005D74FD"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we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re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"not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ested"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because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he number of samples in each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group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is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="005D74FD"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&lt;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4.</w:t>
      </w:r>
    </w:p>
    <w:bookmarkEnd w:id="0"/>
    <w:p w14:paraId="6CAB8902" w14:textId="77777777" w:rsidR="009329AD" w:rsidRPr="00617B56" w:rsidRDefault="009329AD" w:rsidP="009B7347">
      <w:pPr>
        <w:widowControl/>
        <w:jc w:val="left"/>
      </w:pPr>
    </w:p>
    <w:sectPr w:rsidR="009329AD" w:rsidRPr="00617B56" w:rsidSect="009B7347">
      <w:headerReference w:type="default" r:id="rId11"/>
      <w:footerReference w:type="default" r:id="rId12"/>
      <w:pgSz w:w="12240" w:h="15840" w:code="1"/>
      <w:pgMar w:top="1440" w:right="1077" w:bottom="1440" w:left="107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73693" w14:textId="77777777" w:rsidR="008954F7" w:rsidRDefault="008954F7">
      <w:r>
        <w:separator/>
      </w:r>
    </w:p>
  </w:endnote>
  <w:endnote w:type="continuationSeparator" w:id="0">
    <w:p w14:paraId="698E50D7" w14:textId="77777777" w:rsidR="008954F7" w:rsidRDefault="00895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A32D3" w14:textId="77777777" w:rsidR="005D74FD" w:rsidRPr="00926E1B" w:rsidRDefault="00B571D1" w:rsidP="009D2F97">
    <w:pPr>
      <w:jc w:val="center"/>
      <w:rPr>
        <w:rFonts w:ascii="Times New Roman" w:hAnsi="Times New Roman" w:cs="Times New Roman"/>
        <w:sz w:val="24"/>
        <w:szCs w:val="24"/>
      </w:rPr>
    </w:pPr>
    <w:r w:rsidRPr="00926E1B">
      <w:rPr>
        <w:rFonts w:ascii="Times New Roman" w:hAnsi="Times New Roman" w:cs="Times New Roman"/>
        <w:sz w:val="24"/>
        <w:szCs w:val="24"/>
      </w:rPr>
      <w:fldChar w:fldCharType="begin"/>
    </w:r>
    <w:r w:rsidRPr="00926E1B">
      <w:rPr>
        <w:rFonts w:ascii="Times New Roman" w:hAnsi="Times New Roman" w:cs="Times New Roman"/>
        <w:sz w:val="24"/>
        <w:szCs w:val="24"/>
      </w:rPr>
      <w:instrText>PAGE   \* MERGEFORMAT</w:instrText>
    </w:r>
    <w:r w:rsidRPr="00926E1B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9</w:t>
    </w:r>
    <w:r w:rsidRPr="00926E1B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22CD0" w14:textId="77777777" w:rsidR="008954F7" w:rsidRDefault="008954F7">
      <w:r>
        <w:separator/>
      </w:r>
    </w:p>
  </w:footnote>
  <w:footnote w:type="continuationSeparator" w:id="0">
    <w:p w14:paraId="6EA23675" w14:textId="77777777" w:rsidR="008954F7" w:rsidRDefault="008954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2C108" w14:textId="77777777" w:rsidR="005D74FD" w:rsidRPr="00B758A7" w:rsidRDefault="005D74FD" w:rsidP="00B758A7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0099F"/>
    <w:multiLevelType w:val="hybridMultilevel"/>
    <w:tmpl w:val="00D8C166"/>
    <w:lvl w:ilvl="0" w:tplc="2E9680B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CB8AF61E" w:tentative="1">
      <w:start w:val="1"/>
      <w:numFmt w:val="aiueoFullWidth"/>
      <w:lvlText w:val="(%2)"/>
      <w:lvlJc w:val="left"/>
      <w:pPr>
        <w:ind w:left="840" w:hanging="420"/>
      </w:pPr>
    </w:lvl>
    <w:lvl w:ilvl="2" w:tplc="A6AEFD72" w:tentative="1">
      <w:start w:val="1"/>
      <w:numFmt w:val="decimalEnclosedCircle"/>
      <w:lvlText w:val="%3"/>
      <w:lvlJc w:val="left"/>
      <w:pPr>
        <w:ind w:left="1260" w:hanging="420"/>
      </w:pPr>
    </w:lvl>
    <w:lvl w:ilvl="3" w:tplc="87121F4A" w:tentative="1">
      <w:start w:val="1"/>
      <w:numFmt w:val="decimal"/>
      <w:lvlText w:val="%4."/>
      <w:lvlJc w:val="left"/>
      <w:pPr>
        <w:ind w:left="1680" w:hanging="420"/>
      </w:pPr>
    </w:lvl>
    <w:lvl w:ilvl="4" w:tplc="AFB2D6B2" w:tentative="1">
      <w:start w:val="1"/>
      <w:numFmt w:val="aiueoFullWidth"/>
      <w:lvlText w:val="(%5)"/>
      <w:lvlJc w:val="left"/>
      <w:pPr>
        <w:ind w:left="2100" w:hanging="420"/>
      </w:pPr>
    </w:lvl>
    <w:lvl w:ilvl="5" w:tplc="266EA136" w:tentative="1">
      <w:start w:val="1"/>
      <w:numFmt w:val="decimalEnclosedCircle"/>
      <w:lvlText w:val="%6"/>
      <w:lvlJc w:val="left"/>
      <w:pPr>
        <w:ind w:left="2520" w:hanging="420"/>
      </w:pPr>
    </w:lvl>
    <w:lvl w:ilvl="6" w:tplc="FF84EFD6" w:tentative="1">
      <w:start w:val="1"/>
      <w:numFmt w:val="decimal"/>
      <w:lvlText w:val="%7."/>
      <w:lvlJc w:val="left"/>
      <w:pPr>
        <w:ind w:left="2940" w:hanging="420"/>
      </w:pPr>
    </w:lvl>
    <w:lvl w:ilvl="7" w:tplc="7612300E" w:tentative="1">
      <w:start w:val="1"/>
      <w:numFmt w:val="aiueoFullWidth"/>
      <w:lvlText w:val="(%8)"/>
      <w:lvlJc w:val="left"/>
      <w:pPr>
        <w:ind w:left="3360" w:hanging="420"/>
      </w:pPr>
    </w:lvl>
    <w:lvl w:ilvl="8" w:tplc="0F50DC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6B84EA4"/>
    <w:multiLevelType w:val="multilevel"/>
    <w:tmpl w:val="B44415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NDcytTA0MDEwNjZT0lEKTi0uzszPAykwqgUAahElFiwAAAA="/>
  </w:docVars>
  <w:rsids>
    <w:rsidRoot w:val="00E12163"/>
    <w:rsid w:val="000007E1"/>
    <w:rsid w:val="00001B5B"/>
    <w:rsid w:val="000025FA"/>
    <w:rsid w:val="000027D2"/>
    <w:rsid w:val="00002892"/>
    <w:rsid w:val="000038E9"/>
    <w:rsid w:val="00003ED8"/>
    <w:rsid w:val="000045BA"/>
    <w:rsid w:val="0000471D"/>
    <w:rsid w:val="00004FBB"/>
    <w:rsid w:val="00006119"/>
    <w:rsid w:val="0000649A"/>
    <w:rsid w:val="0000675A"/>
    <w:rsid w:val="00006D12"/>
    <w:rsid w:val="000070BC"/>
    <w:rsid w:val="00007DB8"/>
    <w:rsid w:val="00010C8E"/>
    <w:rsid w:val="00010D6D"/>
    <w:rsid w:val="00010E18"/>
    <w:rsid w:val="000114A9"/>
    <w:rsid w:val="00011643"/>
    <w:rsid w:val="000116F4"/>
    <w:rsid w:val="000128DC"/>
    <w:rsid w:val="00012E74"/>
    <w:rsid w:val="00012FBE"/>
    <w:rsid w:val="000136A7"/>
    <w:rsid w:val="000137C8"/>
    <w:rsid w:val="000165CE"/>
    <w:rsid w:val="00016C03"/>
    <w:rsid w:val="0001726D"/>
    <w:rsid w:val="0002058D"/>
    <w:rsid w:val="0002061E"/>
    <w:rsid w:val="00020718"/>
    <w:rsid w:val="000211DD"/>
    <w:rsid w:val="00021511"/>
    <w:rsid w:val="000218DD"/>
    <w:rsid w:val="00021995"/>
    <w:rsid w:val="00021B02"/>
    <w:rsid w:val="00023292"/>
    <w:rsid w:val="00024413"/>
    <w:rsid w:val="0002451A"/>
    <w:rsid w:val="00024A29"/>
    <w:rsid w:val="000257F6"/>
    <w:rsid w:val="00025F36"/>
    <w:rsid w:val="00026BF4"/>
    <w:rsid w:val="00026D25"/>
    <w:rsid w:val="000275B0"/>
    <w:rsid w:val="00027682"/>
    <w:rsid w:val="000303DC"/>
    <w:rsid w:val="000304FA"/>
    <w:rsid w:val="00031A4B"/>
    <w:rsid w:val="00032258"/>
    <w:rsid w:val="00032E83"/>
    <w:rsid w:val="000344D2"/>
    <w:rsid w:val="00034554"/>
    <w:rsid w:val="000345F9"/>
    <w:rsid w:val="00034A68"/>
    <w:rsid w:val="00036D6E"/>
    <w:rsid w:val="0003731C"/>
    <w:rsid w:val="00040237"/>
    <w:rsid w:val="00040700"/>
    <w:rsid w:val="00040A2F"/>
    <w:rsid w:val="00040D88"/>
    <w:rsid w:val="00040DF9"/>
    <w:rsid w:val="000410AF"/>
    <w:rsid w:val="00041232"/>
    <w:rsid w:val="000413CF"/>
    <w:rsid w:val="00041874"/>
    <w:rsid w:val="00041D01"/>
    <w:rsid w:val="00041D1B"/>
    <w:rsid w:val="000420CB"/>
    <w:rsid w:val="00042C3B"/>
    <w:rsid w:val="00043071"/>
    <w:rsid w:val="0004333D"/>
    <w:rsid w:val="00044C21"/>
    <w:rsid w:val="000462FA"/>
    <w:rsid w:val="000469AB"/>
    <w:rsid w:val="00050440"/>
    <w:rsid w:val="00050E78"/>
    <w:rsid w:val="000513EB"/>
    <w:rsid w:val="00051902"/>
    <w:rsid w:val="00051B84"/>
    <w:rsid w:val="0005264A"/>
    <w:rsid w:val="000539E1"/>
    <w:rsid w:val="00053CC7"/>
    <w:rsid w:val="0005420B"/>
    <w:rsid w:val="0005488F"/>
    <w:rsid w:val="00055486"/>
    <w:rsid w:val="000555A0"/>
    <w:rsid w:val="000556FD"/>
    <w:rsid w:val="000567DD"/>
    <w:rsid w:val="000570E3"/>
    <w:rsid w:val="00057262"/>
    <w:rsid w:val="00057E5A"/>
    <w:rsid w:val="00060C50"/>
    <w:rsid w:val="00060CD4"/>
    <w:rsid w:val="000620E9"/>
    <w:rsid w:val="0006261A"/>
    <w:rsid w:val="00062C60"/>
    <w:rsid w:val="000630F3"/>
    <w:rsid w:val="000638BD"/>
    <w:rsid w:val="0006396B"/>
    <w:rsid w:val="00065077"/>
    <w:rsid w:val="00065248"/>
    <w:rsid w:val="000656CC"/>
    <w:rsid w:val="00065712"/>
    <w:rsid w:val="00065E54"/>
    <w:rsid w:val="000660CB"/>
    <w:rsid w:val="00066B68"/>
    <w:rsid w:val="00066F22"/>
    <w:rsid w:val="00066FF9"/>
    <w:rsid w:val="00067101"/>
    <w:rsid w:val="00067334"/>
    <w:rsid w:val="00067955"/>
    <w:rsid w:val="00067A9C"/>
    <w:rsid w:val="00070A8D"/>
    <w:rsid w:val="00070B02"/>
    <w:rsid w:val="00070E12"/>
    <w:rsid w:val="00071394"/>
    <w:rsid w:val="00071FD8"/>
    <w:rsid w:val="000722BB"/>
    <w:rsid w:val="00072843"/>
    <w:rsid w:val="00072B37"/>
    <w:rsid w:val="00072C3D"/>
    <w:rsid w:val="00072E2F"/>
    <w:rsid w:val="0007364F"/>
    <w:rsid w:val="000741FA"/>
    <w:rsid w:val="00074BF8"/>
    <w:rsid w:val="00075B24"/>
    <w:rsid w:val="00076279"/>
    <w:rsid w:val="00076FC9"/>
    <w:rsid w:val="00077034"/>
    <w:rsid w:val="00077CEB"/>
    <w:rsid w:val="00080857"/>
    <w:rsid w:val="00080D68"/>
    <w:rsid w:val="00081140"/>
    <w:rsid w:val="0008196F"/>
    <w:rsid w:val="00081E34"/>
    <w:rsid w:val="00081EF6"/>
    <w:rsid w:val="000822E9"/>
    <w:rsid w:val="000823A7"/>
    <w:rsid w:val="00082901"/>
    <w:rsid w:val="00082C57"/>
    <w:rsid w:val="00082EF1"/>
    <w:rsid w:val="00083A3C"/>
    <w:rsid w:val="000843B1"/>
    <w:rsid w:val="0008448F"/>
    <w:rsid w:val="00084EB9"/>
    <w:rsid w:val="00084EFE"/>
    <w:rsid w:val="00085664"/>
    <w:rsid w:val="000859B8"/>
    <w:rsid w:val="000865CD"/>
    <w:rsid w:val="00086C82"/>
    <w:rsid w:val="0008732C"/>
    <w:rsid w:val="000874D3"/>
    <w:rsid w:val="000903CA"/>
    <w:rsid w:val="000906AD"/>
    <w:rsid w:val="00090C5A"/>
    <w:rsid w:val="00090CE3"/>
    <w:rsid w:val="00090F34"/>
    <w:rsid w:val="00091929"/>
    <w:rsid w:val="00092020"/>
    <w:rsid w:val="000927AA"/>
    <w:rsid w:val="00092E8C"/>
    <w:rsid w:val="00092F34"/>
    <w:rsid w:val="00093326"/>
    <w:rsid w:val="00093717"/>
    <w:rsid w:val="0009552E"/>
    <w:rsid w:val="000964F6"/>
    <w:rsid w:val="00096A98"/>
    <w:rsid w:val="000A0E70"/>
    <w:rsid w:val="000A3D76"/>
    <w:rsid w:val="000A3F8E"/>
    <w:rsid w:val="000A4372"/>
    <w:rsid w:val="000A4A5D"/>
    <w:rsid w:val="000A4B11"/>
    <w:rsid w:val="000A5EC4"/>
    <w:rsid w:val="000A64CB"/>
    <w:rsid w:val="000A78D7"/>
    <w:rsid w:val="000B0B5B"/>
    <w:rsid w:val="000B1022"/>
    <w:rsid w:val="000B1C5E"/>
    <w:rsid w:val="000B3119"/>
    <w:rsid w:val="000B471D"/>
    <w:rsid w:val="000B4A52"/>
    <w:rsid w:val="000B513D"/>
    <w:rsid w:val="000B51B7"/>
    <w:rsid w:val="000B536B"/>
    <w:rsid w:val="000B69A6"/>
    <w:rsid w:val="000B6DD0"/>
    <w:rsid w:val="000B7492"/>
    <w:rsid w:val="000B7A8E"/>
    <w:rsid w:val="000B7FC0"/>
    <w:rsid w:val="000C04D3"/>
    <w:rsid w:val="000C07FC"/>
    <w:rsid w:val="000C0B79"/>
    <w:rsid w:val="000C0CEF"/>
    <w:rsid w:val="000C0D96"/>
    <w:rsid w:val="000C2819"/>
    <w:rsid w:val="000C294C"/>
    <w:rsid w:val="000C3D20"/>
    <w:rsid w:val="000C3D76"/>
    <w:rsid w:val="000C3F74"/>
    <w:rsid w:val="000C42D3"/>
    <w:rsid w:val="000C4346"/>
    <w:rsid w:val="000C47AB"/>
    <w:rsid w:val="000C4A06"/>
    <w:rsid w:val="000C665D"/>
    <w:rsid w:val="000C66A5"/>
    <w:rsid w:val="000C730A"/>
    <w:rsid w:val="000C7C43"/>
    <w:rsid w:val="000D0632"/>
    <w:rsid w:val="000D0B7D"/>
    <w:rsid w:val="000D0D15"/>
    <w:rsid w:val="000D1717"/>
    <w:rsid w:val="000D1E7D"/>
    <w:rsid w:val="000D21C1"/>
    <w:rsid w:val="000D37F8"/>
    <w:rsid w:val="000D3B6A"/>
    <w:rsid w:val="000D405B"/>
    <w:rsid w:val="000D41B3"/>
    <w:rsid w:val="000D4451"/>
    <w:rsid w:val="000D4D9F"/>
    <w:rsid w:val="000D5914"/>
    <w:rsid w:val="000D6387"/>
    <w:rsid w:val="000D6509"/>
    <w:rsid w:val="000D68B0"/>
    <w:rsid w:val="000D6A41"/>
    <w:rsid w:val="000D6E93"/>
    <w:rsid w:val="000D7156"/>
    <w:rsid w:val="000D71D5"/>
    <w:rsid w:val="000D7AC3"/>
    <w:rsid w:val="000E037A"/>
    <w:rsid w:val="000E049D"/>
    <w:rsid w:val="000E07B9"/>
    <w:rsid w:val="000E0912"/>
    <w:rsid w:val="000E0C15"/>
    <w:rsid w:val="000E13A4"/>
    <w:rsid w:val="000E1814"/>
    <w:rsid w:val="000E1FF6"/>
    <w:rsid w:val="000E21CB"/>
    <w:rsid w:val="000E27A9"/>
    <w:rsid w:val="000E365F"/>
    <w:rsid w:val="000E386D"/>
    <w:rsid w:val="000E3AF8"/>
    <w:rsid w:val="000E3F0D"/>
    <w:rsid w:val="000E4C1C"/>
    <w:rsid w:val="000E5292"/>
    <w:rsid w:val="000E560C"/>
    <w:rsid w:val="000E650F"/>
    <w:rsid w:val="000E76F9"/>
    <w:rsid w:val="000E777E"/>
    <w:rsid w:val="000E7D03"/>
    <w:rsid w:val="000F077B"/>
    <w:rsid w:val="000F095B"/>
    <w:rsid w:val="000F0B1E"/>
    <w:rsid w:val="000F0DA8"/>
    <w:rsid w:val="000F1387"/>
    <w:rsid w:val="000F15B5"/>
    <w:rsid w:val="000F1E3D"/>
    <w:rsid w:val="000F2108"/>
    <w:rsid w:val="000F263B"/>
    <w:rsid w:val="000F2E00"/>
    <w:rsid w:val="000F3343"/>
    <w:rsid w:val="000F602F"/>
    <w:rsid w:val="000F6470"/>
    <w:rsid w:val="000F6616"/>
    <w:rsid w:val="000F6D0A"/>
    <w:rsid w:val="000F6D8A"/>
    <w:rsid w:val="000F6F4C"/>
    <w:rsid w:val="000F759E"/>
    <w:rsid w:val="000F7870"/>
    <w:rsid w:val="000F7E23"/>
    <w:rsid w:val="00100285"/>
    <w:rsid w:val="00100802"/>
    <w:rsid w:val="001012C5"/>
    <w:rsid w:val="001033BA"/>
    <w:rsid w:val="001035EE"/>
    <w:rsid w:val="0010443F"/>
    <w:rsid w:val="001047EF"/>
    <w:rsid w:val="001055A1"/>
    <w:rsid w:val="001058FF"/>
    <w:rsid w:val="00106A89"/>
    <w:rsid w:val="001077AE"/>
    <w:rsid w:val="001079E9"/>
    <w:rsid w:val="00110C3A"/>
    <w:rsid w:val="0011229F"/>
    <w:rsid w:val="00112652"/>
    <w:rsid w:val="00113108"/>
    <w:rsid w:val="00114345"/>
    <w:rsid w:val="0011439B"/>
    <w:rsid w:val="001156BB"/>
    <w:rsid w:val="00115B94"/>
    <w:rsid w:val="00116460"/>
    <w:rsid w:val="00116B26"/>
    <w:rsid w:val="00116F93"/>
    <w:rsid w:val="00120794"/>
    <w:rsid w:val="00120F41"/>
    <w:rsid w:val="0012197C"/>
    <w:rsid w:val="00121A0A"/>
    <w:rsid w:val="00121C51"/>
    <w:rsid w:val="00122753"/>
    <w:rsid w:val="0012374D"/>
    <w:rsid w:val="001249F0"/>
    <w:rsid w:val="00125C53"/>
    <w:rsid w:val="00126658"/>
    <w:rsid w:val="0012785F"/>
    <w:rsid w:val="001304E7"/>
    <w:rsid w:val="00132836"/>
    <w:rsid w:val="0013312E"/>
    <w:rsid w:val="00133F5C"/>
    <w:rsid w:val="00134005"/>
    <w:rsid w:val="001341E8"/>
    <w:rsid w:val="00135477"/>
    <w:rsid w:val="0013657E"/>
    <w:rsid w:val="00136980"/>
    <w:rsid w:val="001378AA"/>
    <w:rsid w:val="00137BA0"/>
    <w:rsid w:val="00137D3D"/>
    <w:rsid w:val="001403F4"/>
    <w:rsid w:val="0014054C"/>
    <w:rsid w:val="00140774"/>
    <w:rsid w:val="00140A08"/>
    <w:rsid w:val="00140D32"/>
    <w:rsid w:val="00141520"/>
    <w:rsid w:val="001426BC"/>
    <w:rsid w:val="00143000"/>
    <w:rsid w:val="001433C9"/>
    <w:rsid w:val="001437FA"/>
    <w:rsid w:val="00143B08"/>
    <w:rsid w:val="00144829"/>
    <w:rsid w:val="001449BB"/>
    <w:rsid w:val="00144A73"/>
    <w:rsid w:val="00144CDB"/>
    <w:rsid w:val="00145151"/>
    <w:rsid w:val="00145C28"/>
    <w:rsid w:val="00145D63"/>
    <w:rsid w:val="001462A5"/>
    <w:rsid w:val="001463FB"/>
    <w:rsid w:val="001469CB"/>
    <w:rsid w:val="001474CB"/>
    <w:rsid w:val="00147CF1"/>
    <w:rsid w:val="001508B6"/>
    <w:rsid w:val="00150AF7"/>
    <w:rsid w:val="001513EC"/>
    <w:rsid w:val="0015154F"/>
    <w:rsid w:val="00151A5C"/>
    <w:rsid w:val="00151AA3"/>
    <w:rsid w:val="0015359E"/>
    <w:rsid w:val="0015392A"/>
    <w:rsid w:val="00154257"/>
    <w:rsid w:val="001546E7"/>
    <w:rsid w:val="00154FA4"/>
    <w:rsid w:val="00156737"/>
    <w:rsid w:val="00156BCA"/>
    <w:rsid w:val="00156D3A"/>
    <w:rsid w:val="00156D85"/>
    <w:rsid w:val="001577C5"/>
    <w:rsid w:val="00157A71"/>
    <w:rsid w:val="001606EA"/>
    <w:rsid w:val="00160CD5"/>
    <w:rsid w:val="0016102B"/>
    <w:rsid w:val="0016266C"/>
    <w:rsid w:val="00162782"/>
    <w:rsid w:val="0016293C"/>
    <w:rsid w:val="00162E9A"/>
    <w:rsid w:val="00163571"/>
    <w:rsid w:val="001635C5"/>
    <w:rsid w:val="001641BE"/>
    <w:rsid w:val="00164411"/>
    <w:rsid w:val="00164954"/>
    <w:rsid w:val="001659E8"/>
    <w:rsid w:val="00165D61"/>
    <w:rsid w:val="00165DCF"/>
    <w:rsid w:val="0016681C"/>
    <w:rsid w:val="00166914"/>
    <w:rsid w:val="001679D8"/>
    <w:rsid w:val="00167A55"/>
    <w:rsid w:val="00167EAB"/>
    <w:rsid w:val="00167FD4"/>
    <w:rsid w:val="00171FD3"/>
    <w:rsid w:val="00172460"/>
    <w:rsid w:val="0017271D"/>
    <w:rsid w:val="00172DD9"/>
    <w:rsid w:val="00174579"/>
    <w:rsid w:val="00174F24"/>
    <w:rsid w:val="0017607D"/>
    <w:rsid w:val="001761E4"/>
    <w:rsid w:val="00176329"/>
    <w:rsid w:val="00176440"/>
    <w:rsid w:val="00176F74"/>
    <w:rsid w:val="00176F8C"/>
    <w:rsid w:val="0017715D"/>
    <w:rsid w:val="001771B2"/>
    <w:rsid w:val="00177B3D"/>
    <w:rsid w:val="00177BB4"/>
    <w:rsid w:val="00177E7B"/>
    <w:rsid w:val="00180429"/>
    <w:rsid w:val="0018109A"/>
    <w:rsid w:val="00182782"/>
    <w:rsid w:val="00182832"/>
    <w:rsid w:val="00182F22"/>
    <w:rsid w:val="00184855"/>
    <w:rsid w:val="001855F6"/>
    <w:rsid w:val="001878EB"/>
    <w:rsid w:val="00190BEC"/>
    <w:rsid w:val="00191F76"/>
    <w:rsid w:val="0019229D"/>
    <w:rsid w:val="001924F5"/>
    <w:rsid w:val="00193A29"/>
    <w:rsid w:val="00193E67"/>
    <w:rsid w:val="001956BF"/>
    <w:rsid w:val="00195F8A"/>
    <w:rsid w:val="0019610F"/>
    <w:rsid w:val="0019614F"/>
    <w:rsid w:val="00197979"/>
    <w:rsid w:val="00197ADC"/>
    <w:rsid w:val="00197DEF"/>
    <w:rsid w:val="00197FF0"/>
    <w:rsid w:val="001A0572"/>
    <w:rsid w:val="001A09B8"/>
    <w:rsid w:val="001A0B97"/>
    <w:rsid w:val="001A0D50"/>
    <w:rsid w:val="001A0E29"/>
    <w:rsid w:val="001A1142"/>
    <w:rsid w:val="001A1F30"/>
    <w:rsid w:val="001A20D5"/>
    <w:rsid w:val="001A228D"/>
    <w:rsid w:val="001A25F7"/>
    <w:rsid w:val="001A2C66"/>
    <w:rsid w:val="001A2E89"/>
    <w:rsid w:val="001A4178"/>
    <w:rsid w:val="001A4CA0"/>
    <w:rsid w:val="001A5CDA"/>
    <w:rsid w:val="001A5D76"/>
    <w:rsid w:val="001A675A"/>
    <w:rsid w:val="001A6884"/>
    <w:rsid w:val="001A6D35"/>
    <w:rsid w:val="001B0ADE"/>
    <w:rsid w:val="001B0BC2"/>
    <w:rsid w:val="001B0FCB"/>
    <w:rsid w:val="001B14D9"/>
    <w:rsid w:val="001B1927"/>
    <w:rsid w:val="001B1D10"/>
    <w:rsid w:val="001B352B"/>
    <w:rsid w:val="001B3847"/>
    <w:rsid w:val="001B56B3"/>
    <w:rsid w:val="001B65B4"/>
    <w:rsid w:val="001B6D3D"/>
    <w:rsid w:val="001B6EAC"/>
    <w:rsid w:val="001B7502"/>
    <w:rsid w:val="001C0549"/>
    <w:rsid w:val="001C0FCE"/>
    <w:rsid w:val="001C102D"/>
    <w:rsid w:val="001C236E"/>
    <w:rsid w:val="001C2DBA"/>
    <w:rsid w:val="001C2E0B"/>
    <w:rsid w:val="001C322C"/>
    <w:rsid w:val="001C4999"/>
    <w:rsid w:val="001C4F6A"/>
    <w:rsid w:val="001C56D5"/>
    <w:rsid w:val="001C5C6B"/>
    <w:rsid w:val="001C6561"/>
    <w:rsid w:val="001C672B"/>
    <w:rsid w:val="001C68EC"/>
    <w:rsid w:val="001C70DC"/>
    <w:rsid w:val="001C737B"/>
    <w:rsid w:val="001C7541"/>
    <w:rsid w:val="001C7D1E"/>
    <w:rsid w:val="001D0223"/>
    <w:rsid w:val="001D03CB"/>
    <w:rsid w:val="001D1372"/>
    <w:rsid w:val="001D17C5"/>
    <w:rsid w:val="001D1D1B"/>
    <w:rsid w:val="001D1DBE"/>
    <w:rsid w:val="001D2282"/>
    <w:rsid w:val="001D2A6E"/>
    <w:rsid w:val="001D2B7A"/>
    <w:rsid w:val="001D2E0D"/>
    <w:rsid w:val="001D3334"/>
    <w:rsid w:val="001D3576"/>
    <w:rsid w:val="001D39EA"/>
    <w:rsid w:val="001D40F7"/>
    <w:rsid w:val="001D48E7"/>
    <w:rsid w:val="001D5189"/>
    <w:rsid w:val="001D543E"/>
    <w:rsid w:val="001D553A"/>
    <w:rsid w:val="001D587A"/>
    <w:rsid w:val="001D68F5"/>
    <w:rsid w:val="001D706C"/>
    <w:rsid w:val="001D71F9"/>
    <w:rsid w:val="001D7427"/>
    <w:rsid w:val="001D76B9"/>
    <w:rsid w:val="001D7942"/>
    <w:rsid w:val="001E0658"/>
    <w:rsid w:val="001E0675"/>
    <w:rsid w:val="001E12EE"/>
    <w:rsid w:val="001E1461"/>
    <w:rsid w:val="001E18F3"/>
    <w:rsid w:val="001E414C"/>
    <w:rsid w:val="001E45FD"/>
    <w:rsid w:val="001E4E3F"/>
    <w:rsid w:val="001E4EAC"/>
    <w:rsid w:val="001E4FDA"/>
    <w:rsid w:val="001E7020"/>
    <w:rsid w:val="001E751E"/>
    <w:rsid w:val="001E7C66"/>
    <w:rsid w:val="001E7D08"/>
    <w:rsid w:val="001E7D31"/>
    <w:rsid w:val="001F01E8"/>
    <w:rsid w:val="001F194A"/>
    <w:rsid w:val="001F2EFE"/>
    <w:rsid w:val="001F3320"/>
    <w:rsid w:val="001F3990"/>
    <w:rsid w:val="001F3A0F"/>
    <w:rsid w:val="001F3CF7"/>
    <w:rsid w:val="001F5D3D"/>
    <w:rsid w:val="001F6274"/>
    <w:rsid w:val="001F7630"/>
    <w:rsid w:val="001F79BA"/>
    <w:rsid w:val="002004BF"/>
    <w:rsid w:val="00200C70"/>
    <w:rsid w:val="00200C9F"/>
    <w:rsid w:val="002011FF"/>
    <w:rsid w:val="00202709"/>
    <w:rsid w:val="0020283B"/>
    <w:rsid w:val="0020351C"/>
    <w:rsid w:val="0020361D"/>
    <w:rsid w:val="00203897"/>
    <w:rsid w:val="00203E2F"/>
    <w:rsid w:val="00204E0E"/>
    <w:rsid w:val="00205FBC"/>
    <w:rsid w:val="0020654C"/>
    <w:rsid w:val="0020661B"/>
    <w:rsid w:val="00206F55"/>
    <w:rsid w:val="00207C3D"/>
    <w:rsid w:val="00207EF1"/>
    <w:rsid w:val="00211E2A"/>
    <w:rsid w:val="00212856"/>
    <w:rsid w:val="00212DC6"/>
    <w:rsid w:val="002132C1"/>
    <w:rsid w:val="002145A8"/>
    <w:rsid w:val="00214BF3"/>
    <w:rsid w:val="00215701"/>
    <w:rsid w:val="00216A7B"/>
    <w:rsid w:val="0021728D"/>
    <w:rsid w:val="002175DD"/>
    <w:rsid w:val="002201EF"/>
    <w:rsid w:val="0022110B"/>
    <w:rsid w:val="00221B13"/>
    <w:rsid w:val="00221D07"/>
    <w:rsid w:val="00221DF3"/>
    <w:rsid w:val="00222391"/>
    <w:rsid w:val="0022240B"/>
    <w:rsid w:val="00222D0A"/>
    <w:rsid w:val="0022480A"/>
    <w:rsid w:val="00224C63"/>
    <w:rsid w:val="0022550D"/>
    <w:rsid w:val="002258B9"/>
    <w:rsid w:val="00225FBE"/>
    <w:rsid w:val="00226AEF"/>
    <w:rsid w:val="00226F74"/>
    <w:rsid w:val="00227521"/>
    <w:rsid w:val="00230048"/>
    <w:rsid w:val="002306F0"/>
    <w:rsid w:val="00230755"/>
    <w:rsid w:val="00230C3F"/>
    <w:rsid w:val="00230EBF"/>
    <w:rsid w:val="0023111B"/>
    <w:rsid w:val="002311B5"/>
    <w:rsid w:val="00231849"/>
    <w:rsid w:val="0023199F"/>
    <w:rsid w:val="002328A8"/>
    <w:rsid w:val="002329B3"/>
    <w:rsid w:val="00232D8C"/>
    <w:rsid w:val="00233ACF"/>
    <w:rsid w:val="00233BDB"/>
    <w:rsid w:val="00233D62"/>
    <w:rsid w:val="0023427A"/>
    <w:rsid w:val="00234742"/>
    <w:rsid w:val="002347DE"/>
    <w:rsid w:val="00234D63"/>
    <w:rsid w:val="00235309"/>
    <w:rsid w:val="0023592A"/>
    <w:rsid w:val="00235D34"/>
    <w:rsid w:val="00235F1B"/>
    <w:rsid w:val="00236959"/>
    <w:rsid w:val="002377B4"/>
    <w:rsid w:val="00237DD9"/>
    <w:rsid w:val="0024013D"/>
    <w:rsid w:val="00240306"/>
    <w:rsid w:val="002405AD"/>
    <w:rsid w:val="002405E7"/>
    <w:rsid w:val="0024090E"/>
    <w:rsid w:val="00240D51"/>
    <w:rsid w:val="0024209D"/>
    <w:rsid w:val="00242393"/>
    <w:rsid w:val="00242E75"/>
    <w:rsid w:val="002433ED"/>
    <w:rsid w:val="0024346E"/>
    <w:rsid w:val="00243C3E"/>
    <w:rsid w:val="00243E09"/>
    <w:rsid w:val="0024407A"/>
    <w:rsid w:val="002444FA"/>
    <w:rsid w:val="00244CFE"/>
    <w:rsid w:val="00245B4F"/>
    <w:rsid w:val="0024613B"/>
    <w:rsid w:val="002462F7"/>
    <w:rsid w:val="00246343"/>
    <w:rsid w:val="00246712"/>
    <w:rsid w:val="00250339"/>
    <w:rsid w:val="00251099"/>
    <w:rsid w:val="002513A8"/>
    <w:rsid w:val="002515BE"/>
    <w:rsid w:val="00251656"/>
    <w:rsid w:val="00251C50"/>
    <w:rsid w:val="00252268"/>
    <w:rsid w:val="002527DD"/>
    <w:rsid w:val="00253892"/>
    <w:rsid w:val="0025521C"/>
    <w:rsid w:val="00255922"/>
    <w:rsid w:val="00255D39"/>
    <w:rsid w:val="00255E9D"/>
    <w:rsid w:val="00256AD7"/>
    <w:rsid w:val="00260912"/>
    <w:rsid w:val="00260919"/>
    <w:rsid w:val="00260E8D"/>
    <w:rsid w:val="002615C2"/>
    <w:rsid w:val="00261CEC"/>
    <w:rsid w:val="0026240B"/>
    <w:rsid w:val="00262658"/>
    <w:rsid w:val="002627EC"/>
    <w:rsid w:val="0026280E"/>
    <w:rsid w:val="00262D6A"/>
    <w:rsid w:val="00263CCD"/>
    <w:rsid w:val="00264F47"/>
    <w:rsid w:val="00265253"/>
    <w:rsid w:val="0026554D"/>
    <w:rsid w:val="00266563"/>
    <w:rsid w:val="00266D90"/>
    <w:rsid w:val="00267663"/>
    <w:rsid w:val="002678CC"/>
    <w:rsid w:val="00270C21"/>
    <w:rsid w:val="00271850"/>
    <w:rsid w:val="0027216B"/>
    <w:rsid w:val="002747A9"/>
    <w:rsid w:val="00274DBA"/>
    <w:rsid w:val="0027564F"/>
    <w:rsid w:val="002767FB"/>
    <w:rsid w:val="002769AF"/>
    <w:rsid w:val="0027706C"/>
    <w:rsid w:val="0028132F"/>
    <w:rsid w:val="0028296E"/>
    <w:rsid w:val="00283408"/>
    <w:rsid w:val="00283513"/>
    <w:rsid w:val="00284C27"/>
    <w:rsid w:val="002851E1"/>
    <w:rsid w:val="00285319"/>
    <w:rsid w:val="002860F5"/>
    <w:rsid w:val="00286196"/>
    <w:rsid w:val="002865F1"/>
    <w:rsid w:val="00286CB9"/>
    <w:rsid w:val="00286F54"/>
    <w:rsid w:val="0028781C"/>
    <w:rsid w:val="00287B86"/>
    <w:rsid w:val="00287F2A"/>
    <w:rsid w:val="002905A6"/>
    <w:rsid w:val="00290B04"/>
    <w:rsid w:val="00290E3E"/>
    <w:rsid w:val="002911F1"/>
    <w:rsid w:val="002914DC"/>
    <w:rsid w:val="00292507"/>
    <w:rsid w:val="0029250B"/>
    <w:rsid w:val="002927EE"/>
    <w:rsid w:val="00292927"/>
    <w:rsid w:val="00293CD1"/>
    <w:rsid w:val="002941CD"/>
    <w:rsid w:val="00294886"/>
    <w:rsid w:val="00296467"/>
    <w:rsid w:val="00296935"/>
    <w:rsid w:val="00297583"/>
    <w:rsid w:val="00297D17"/>
    <w:rsid w:val="002A09FF"/>
    <w:rsid w:val="002A1257"/>
    <w:rsid w:val="002A1DA2"/>
    <w:rsid w:val="002A28F7"/>
    <w:rsid w:val="002A4AC9"/>
    <w:rsid w:val="002A563D"/>
    <w:rsid w:val="002A5DC0"/>
    <w:rsid w:val="002A5FA9"/>
    <w:rsid w:val="002A6875"/>
    <w:rsid w:val="002A6CA8"/>
    <w:rsid w:val="002A6DA0"/>
    <w:rsid w:val="002A749C"/>
    <w:rsid w:val="002B11EB"/>
    <w:rsid w:val="002B1284"/>
    <w:rsid w:val="002B1498"/>
    <w:rsid w:val="002B189B"/>
    <w:rsid w:val="002B1BF6"/>
    <w:rsid w:val="002B1D59"/>
    <w:rsid w:val="002B2400"/>
    <w:rsid w:val="002B26DB"/>
    <w:rsid w:val="002B2866"/>
    <w:rsid w:val="002B29E4"/>
    <w:rsid w:val="002B2E52"/>
    <w:rsid w:val="002B3BF9"/>
    <w:rsid w:val="002B3E4E"/>
    <w:rsid w:val="002B434E"/>
    <w:rsid w:val="002B4CB1"/>
    <w:rsid w:val="002B5831"/>
    <w:rsid w:val="002B5A2A"/>
    <w:rsid w:val="002B616A"/>
    <w:rsid w:val="002B6999"/>
    <w:rsid w:val="002B6F24"/>
    <w:rsid w:val="002B6F3A"/>
    <w:rsid w:val="002B716A"/>
    <w:rsid w:val="002B72F8"/>
    <w:rsid w:val="002B7471"/>
    <w:rsid w:val="002B7B01"/>
    <w:rsid w:val="002B7CF5"/>
    <w:rsid w:val="002C003B"/>
    <w:rsid w:val="002C031B"/>
    <w:rsid w:val="002C0CF4"/>
    <w:rsid w:val="002C1E63"/>
    <w:rsid w:val="002C2014"/>
    <w:rsid w:val="002C2F8E"/>
    <w:rsid w:val="002C462D"/>
    <w:rsid w:val="002C4679"/>
    <w:rsid w:val="002C5B87"/>
    <w:rsid w:val="002D023C"/>
    <w:rsid w:val="002D03E1"/>
    <w:rsid w:val="002D0EA4"/>
    <w:rsid w:val="002D170D"/>
    <w:rsid w:val="002D1C15"/>
    <w:rsid w:val="002D2FFE"/>
    <w:rsid w:val="002D30FA"/>
    <w:rsid w:val="002D3758"/>
    <w:rsid w:val="002D37BA"/>
    <w:rsid w:val="002D3FDE"/>
    <w:rsid w:val="002D550E"/>
    <w:rsid w:val="002D6D1E"/>
    <w:rsid w:val="002D6ED5"/>
    <w:rsid w:val="002D7041"/>
    <w:rsid w:val="002D7731"/>
    <w:rsid w:val="002E0633"/>
    <w:rsid w:val="002E0F9A"/>
    <w:rsid w:val="002E10B2"/>
    <w:rsid w:val="002E1C5A"/>
    <w:rsid w:val="002E1CBE"/>
    <w:rsid w:val="002E2A9C"/>
    <w:rsid w:val="002E3E0C"/>
    <w:rsid w:val="002E521E"/>
    <w:rsid w:val="002E6253"/>
    <w:rsid w:val="002E6A85"/>
    <w:rsid w:val="002E764A"/>
    <w:rsid w:val="002E7685"/>
    <w:rsid w:val="002E76B5"/>
    <w:rsid w:val="002F0C11"/>
    <w:rsid w:val="002F0EF1"/>
    <w:rsid w:val="002F1F66"/>
    <w:rsid w:val="002F2488"/>
    <w:rsid w:val="002F28B4"/>
    <w:rsid w:val="002F490F"/>
    <w:rsid w:val="002F4A0B"/>
    <w:rsid w:val="002F4FAB"/>
    <w:rsid w:val="002F5154"/>
    <w:rsid w:val="002F5599"/>
    <w:rsid w:val="002F5F4A"/>
    <w:rsid w:val="002F5FE3"/>
    <w:rsid w:val="002F64A7"/>
    <w:rsid w:val="002F6CC6"/>
    <w:rsid w:val="002F6D8D"/>
    <w:rsid w:val="002F6E17"/>
    <w:rsid w:val="002F724B"/>
    <w:rsid w:val="002F78C3"/>
    <w:rsid w:val="00300EEA"/>
    <w:rsid w:val="00301939"/>
    <w:rsid w:val="00305153"/>
    <w:rsid w:val="0030569D"/>
    <w:rsid w:val="00306C64"/>
    <w:rsid w:val="00306D75"/>
    <w:rsid w:val="00307BDD"/>
    <w:rsid w:val="00310166"/>
    <w:rsid w:val="003106CF"/>
    <w:rsid w:val="00310FF1"/>
    <w:rsid w:val="00311004"/>
    <w:rsid w:val="00311599"/>
    <w:rsid w:val="00311ECB"/>
    <w:rsid w:val="00314166"/>
    <w:rsid w:val="00315466"/>
    <w:rsid w:val="0031707B"/>
    <w:rsid w:val="003174A9"/>
    <w:rsid w:val="00317748"/>
    <w:rsid w:val="003202F5"/>
    <w:rsid w:val="003206CA"/>
    <w:rsid w:val="0032137C"/>
    <w:rsid w:val="003219C2"/>
    <w:rsid w:val="00323165"/>
    <w:rsid w:val="00323241"/>
    <w:rsid w:val="003238F5"/>
    <w:rsid w:val="003244FA"/>
    <w:rsid w:val="00324E79"/>
    <w:rsid w:val="00325118"/>
    <w:rsid w:val="003252AD"/>
    <w:rsid w:val="003256B5"/>
    <w:rsid w:val="0032625D"/>
    <w:rsid w:val="003266BE"/>
    <w:rsid w:val="00326A4D"/>
    <w:rsid w:val="00326FFB"/>
    <w:rsid w:val="00327BCE"/>
    <w:rsid w:val="00330441"/>
    <w:rsid w:val="00331606"/>
    <w:rsid w:val="003317E6"/>
    <w:rsid w:val="00331A1E"/>
    <w:rsid w:val="00331AD4"/>
    <w:rsid w:val="00331F44"/>
    <w:rsid w:val="00332110"/>
    <w:rsid w:val="00332D2F"/>
    <w:rsid w:val="00332FCC"/>
    <w:rsid w:val="00333202"/>
    <w:rsid w:val="0033343D"/>
    <w:rsid w:val="00333509"/>
    <w:rsid w:val="00333828"/>
    <w:rsid w:val="003339F5"/>
    <w:rsid w:val="00333CE8"/>
    <w:rsid w:val="00335369"/>
    <w:rsid w:val="00335C01"/>
    <w:rsid w:val="00336112"/>
    <w:rsid w:val="00336309"/>
    <w:rsid w:val="00340061"/>
    <w:rsid w:val="003403FB"/>
    <w:rsid w:val="00340503"/>
    <w:rsid w:val="00340560"/>
    <w:rsid w:val="003406CE"/>
    <w:rsid w:val="00340901"/>
    <w:rsid w:val="003409AC"/>
    <w:rsid w:val="00341D90"/>
    <w:rsid w:val="00342734"/>
    <w:rsid w:val="00342A0D"/>
    <w:rsid w:val="00342F6C"/>
    <w:rsid w:val="00343026"/>
    <w:rsid w:val="003433DF"/>
    <w:rsid w:val="00344410"/>
    <w:rsid w:val="003445C3"/>
    <w:rsid w:val="00345003"/>
    <w:rsid w:val="00345288"/>
    <w:rsid w:val="003452FD"/>
    <w:rsid w:val="0034535F"/>
    <w:rsid w:val="00350224"/>
    <w:rsid w:val="003506A7"/>
    <w:rsid w:val="003506F7"/>
    <w:rsid w:val="0035111B"/>
    <w:rsid w:val="003522F2"/>
    <w:rsid w:val="00352482"/>
    <w:rsid w:val="00352B1F"/>
    <w:rsid w:val="003530D0"/>
    <w:rsid w:val="003535FA"/>
    <w:rsid w:val="00354AA9"/>
    <w:rsid w:val="003552B9"/>
    <w:rsid w:val="00355787"/>
    <w:rsid w:val="00356212"/>
    <w:rsid w:val="003565CB"/>
    <w:rsid w:val="003568A5"/>
    <w:rsid w:val="00357740"/>
    <w:rsid w:val="00360171"/>
    <w:rsid w:val="00360696"/>
    <w:rsid w:val="00361CB7"/>
    <w:rsid w:val="00362DA1"/>
    <w:rsid w:val="003630EA"/>
    <w:rsid w:val="00363178"/>
    <w:rsid w:val="0036345D"/>
    <w:rsid w:val="00364068"/>
    <w:rsid w:val="003643BA"/>
    <w:rsid w:val="00364529"/>
    <w:rsid w:val="00365F4B"/>
    <w:rsid w:val="00366F91"/>
    <w:rsid w:val="003670A5"/>
    <w:rsid w:val="00367C0B"/>
    <w:rsid w:val="00367E4B"/>
    <w:rsid w:val="0037005C"/>
    <w:rsid w:val="003701FE"/>
    <w:rsid w:val="00370261"/>
    <w:rsid w:val="00371590"/>
    <w:rsid w:val="00373516"/>
    <w:rsid w:val="00373D44"/>
    <w:rsid w:val="00374EE8"/>
    <w:rsid w:val="00375023"/>
    <w:rsid w:val="00375169"/>
    <w:rsid w:val="00375888"/>
    <w:rsid w:val="00376850"/>
    <w:rsid w:val="003769E3"/>
    <w:rsid w:val="0038006E"/>
    <w:rsid w:val="003805E6"/>
    <w:rsid w:val="0038093A"/>
    <w:rsid w:val="0038099C"/>
    <w:rsid w:val="00384212"/>
    <w:rsid w:val="003854F3"/>
    <w:rsid w:val="003857B0"/>
    <w:rsid w:val="00385A87"/>
    <w:rsid w:val="003864AE"/>
    <w:rsid w:val="00386707"/>
    <w:rsid w:val="00386BBA"/>
    <w:rsid w:val="00386C1D"/>
    <w:rsid w:val="0038711B"/>
    <w:rsid w:val="003873AF"/>
    <w:rsid w:val="003874C8"/>
    <w:rsid w:val="00387F9D"/>
    <w:rsid w:val="00390083"/>
    <w:rsid w:val="003903C4"/>
    <w:rsid w:val="00390B04"/>
    <w:rsid w:val="00390E48"/>
    <w:rsid w:val="00390FA8"/>
    <w:rsid w:val="003932FD"/>
    <w:rsid w:val="00393F4A"/>
    <w:rsid w:val="00394B9E"/>
    <w:rsid w:val="00394DE8"/>
    <w:rsid w:val="00394E6C"/>
    <w:rsid w:val="00395127"/>
    <w:rsid w:val="00395571"/>
    <w:rsid w:val="00396CFD"/>
    <w:rsid w:val="003979C5"/>
    <w:rsid w:val="00397BDD"/>
    <w:rsid w:val="003A04A1"/>
    <w:rsid w:val="003A143B"/>
    <w:rsid w:val="003A1B66"/>
    <w:rsid w:val="003A28D3"/>
    <w:rsid w:val="003A2B75"/>
    <w:rsid w:val="003A32B0"/>
    <w:rsid w:val="003A3D8F"/>
    <w:rsid w:val="003A6070"/>
    <w:rsid w:val="003A60C3"/>
    <w:rsid w:val="003A6AC9"/>
    <w:rsid w:val="003A6FC7"/>
    <w:rsid w:val="003A720D"/>
    <w:rsid w:val="003A7C78"/>
    <w:rsid w:val="003A7CEC"/>
    <w:rsid w:val="003A7F1F"/>
    <w:rsid w:val="003B03E1"/>
    <w:rsid w:val="003B0C6B"/>
    <w:rsid w:val="003B2541"/>
    <w:rsid w:val="003B280D"/>
    <w:rsid w:val="003B2969"/>
    <w:rsid w:val="003B2B97"/>
    <w:rsid w:val="003B398A"/>
    <w:rsid w:val="003B4467"/>
    <w:rsid w:val="003B4764"/>
    <w:rsid w:val="003B5161"/>
    <w:rsid w:val="003B5CC4"/>
    <w:rsid w:val="003B5E39"/>
    <w:rsid w:val="003B70B5"/>
    <w:rsid w:val="003B7719"/>
    <w:rsid w:val="003B7728"/>
    <w:rsid w:val="003C04B1"/>
    <w:rsid w:val="003C1230"/>
    <w:rsid w:val="003C270E"/>
    <w:rsid w:val="003C279B"/>
    <w:rsid w:val="003C3AAB"/>
    <w:rsid w:val="003C3F26"/>
    <w:rsid w:val="003C4CA9"/>
    <w:rsid w:val="003C5521"/>
    <w:rsid w:val="003C5AFC"/>
    <w:rsid w:val="003C5E0E"/>
    <w:rsid w:val="003C6267"/>
    <w:rsid w:val="003C72E2"/>
    <w:rsid w:val="003D0E06"/>
    <w:rsid w:val="003D0F45"/>
    <w:rsid w:val="003D2C5B"/>
    <w:rsid w:val="003D3891"/>
    <w:rsid w:val="003D4400"/>
    <w:rsid w:val="003D5760"/>
    <w:rsid w:val="003D62D2"/>
    <w:rsid w:val="003D7F2A"/>
    <w:rsid w:val="003E0756"/>
    <w:rsid w:val="003E1006"/>
    <w:rsid w:val="003E1E77"/>
    <w:rsid w:val="003E2057"/>
    <w:rsid w:val="003E2677"/>
    <w:rsid w:val="003E4F20"/>
    <w:rsid w:val="003E5390"/>
    <w:rsid w:val="003E5393"/>
    <w:rsid w:val="003E5B83"/>
    <w:rsid w:val="003E5C8C"/>
    <w:rsid w:val="003E5E0B"/>
    <w:rsid w:val="003E5E33"/>
    <w:rsid w:val="003F0164"/>
    <w:rsid w:val="003F039F"/>
    <w:rsid w:val="003F2363"/>
    <w:rsid w:val="003F40B3"/>
    <w:rsid w:val="003F430E"/>
    <w:rsid w:val="003F4894"/>
    <w:rsid w:val="003F4AEC"/>
    <w:rsid w:val="003F50D2"/>
    <w:rsid w:val="003F5FB8"/>
    <w:rsid w:val="003F6C4F"/>
    <w:rsid w:val="003F6F07"/>
    <w:rsid w:val="003F7718"/>
    <w:rsid w:val="00400CD6"/>
    <w:rsid w:val="004015DC"/>
    <w:rsid w:val="00401C5C"/>
    <w:rsid w:val="004020AD"/>
    <w:rsid w:val="00402269"/>
    <w:rsid w:val="00402545"/>
    <w:rsid w:val="00403AD8"/>
    <w:rsid w:val="00403F34"/>
    <w:rsid w:val="00404611"/>
    <w:rsid w:val="00405919"/>
    <w:rsid w:val="00406111"/>
    <w:rsid w:val="004068FA"/>
    <w:rsid w:val="004074EF"/>
    <w:rsid w:val="00410F22"/>
    <w:rsid w:val="004116DA"/>
    <w:rsid w:val="00412B3B"/>
    <w:rsid w:val="004130C2"/>
    <w:rsid w:val="00413228"/>
    <w:rsid w:val="00413A92"/>
    <w:rsid w:val="00413AF3"/>
    <w:rsid w:val="00413BAA"/>
    <w:rsid w:val="0041400E"/>
    <w:rsid w:val="004149E1"/>
    <w:rsid w:val="0041530F"/>
    <w:rsid w:val="00415985"/>
    <w:rsid w:val="00415B0E"/>
    <w:rsid w:val="00416DB4"/>
    <w:rsid w:val="00417773"/>
    <w:rsid w:val="004204F8"/>
    <w:rsid w:val="00420BC8"/>
    <w:rsid w:val="004211ED"/>
    <w:rsid w:val="0042143F"/>
    <w:rsid w:val="00423467"/>
    <w:rsid w:val="00423616"/>
    <w:rsid w:val="00423630"/>
    <w:rsid w:val="00423EAB"/>
    <w:rsid w:val="00423F28"/>
    <w:rsid w:val="004245BF"/>
    <w:rsid w:val="00424753"/>
    <w:rsid w:val="00426B03"/>
    <w:rsid w:val="0042704C"/>
    <w:rsid w:val="00427398"/>
    <w:rsid w:val="0042757D"/>
    <w:rsid w:val="00427F3D"/>
    <w:rsid w:val="0043066B"/>
    <w:rsid w:val="004306E9"/>
    <w:rsid w:val="00430738"/>
    <w:rsid w:val="00430EB7"/>
    <w:rsid w:val="00431135"/>
    <w:rsid w:val="0043233D"/>
    <w:rsid w:val="00432383"/>
    <w:rsid w:val="0043260A"/>
    <w:rsid w:val="00432A17"/>
    <w:rsid w:val="0043356D"/>
    <w:rsid w:val="00434582"/>
    <w:rsid w:val="004350AD"/>
    <w:rsid w:val="004354BB"/>
    <w:rsid w:val="00436798"/>
    <w:rsid w:val="00436BD7"/>
    <w:rsid w:val="00436FAA"/>
    <w:rsid w:val="00437BF1"/>
    <w:rsid w:val="00440349"/>
    <w:rsid w:val="004408AD"/>
    <w:rsid w:val="00440967"/>
    <w:rsid w:val="004409C2"/>
    <w:rsid w:val="004412F3"/>
    <w:rsid w:val="00441ADA"/>
    <w:rsid w:val="00442093"/>
    <w:rsid w:val="00442C84"/>
    <w:rsid w:val="00442E48"/>
    <w:rsid w:val="004430F0"/>
    <w:rsid w:val="00443264"/>
    <w:rsid w:val="004441C0"/>
    <w:rsid w:val="00444280"/>
    <w:rsid w:val="004444F7"/>
    <w:rsid w:val="00444D73"/>
    <w:rsid w:val="00445DDF"/>
    <w:rsid w:val="00445E23"/>
    <w:rsid w:val="00446010"/>
    <w:rsid w:val="0044725B"/>
    <w:rsid w:val="00450019"/>
    <w:rsid w:val="004500B3"/>
    <w:rsid w:val="004506D2"/>
    <w:rsid w:val="00451569"/>
    <w:rsid w:val="004515CE"/>
    <w:rsid w:val="00451913"/>
    <w:rsid w:val="004527C6"/>
    <w:rsid w:val="00453364"/>
    <w:rsid w:val="00453C49"/>
    <w:rsid w:val="00453F2E"/>
    <w:rsid w:val="004545B1"/>
    <w:rsid w:val="00454D82"/>
    <w:rsid w:val="00454DB8"/>
    <w:rsid w:val="00454E76"/>
    <w:rsid w:val="00456EB1"/>
    <w:rsid w:val="00457C67"/>
    <w:rsid w:val="004605B1"/>
    <w:rsid w:val="00460906"/>
    <w:rsid w:val="00460ADD"/>
    <w:rsid w:val="00460E5F"/>
    <w:rsid w:val="0046109E"/>
    <w:rsid w:val="0046315A"/>
    <w:rsid w:val="004635C7"/>
    <w:rsid w:val="00464902"/>
    <w:rsid w:val="00464EF7"/>
    <w:rsid w:val="0046671C"/>
    <w:rsid w:val="00467460"/>
    <w:rsid w:val="00467632"/>
    <w:rsid w:val="00467A3B"/>
    <w:rsid w:val="00470FD8"/>
    <w:rsid w:val="004712D4"/>
    <w:rsid w:val="004715C9"/>
    <w:rsid w:val="004715EE"/>
    <w:rsid w:val="00471BE1"/>
    <w:rsid w:val="0047244B"/>
    <w:rsid w:val="004740FD"/>
    <w:rsid w:val="00474169"/>
    <w:rsid w:val="004746A3"/>
    <w:rsid w:val="00475588"/>
    <w:rsid w:val="00475AB8"/>
    <w:rsid w:val="00475B8F"/>
    <w:rsid w:val="00476466"/>
    <w:rsid w:val="00476AA5"/>
    <w:rsid w:val="00477396"/>
    <w:rsid w:val="004778EA"/>
    <w:rsid w:val="0047791F"/>
    <w:rsid w:val="0048205A"/>
    <w:rsid w:val="00482872"/>
    <w:rsid w:val="00483331"/>
    <w:rsid w:val="00483675"/>
    <w:rsid w:val="004836CD"/>
    <w:rsid w:val="00483C97"/>
    <w:rsid w:val="00483EF6"/>
    <w:rsid w:val="0048411F"/>
    <w:rsid w:val="00484178"/>
    <w:rsid w:val="00485698"/>
    <w:rsid w:val="00485FB2"/>
    <w:rsid w:val="00486BBC"/>
    <w:rsid w:val="004871E7"/>
    <w:rsid w:val="00487CD2"/>
    <w:rsid w:val="00487D1F"/>
    <w:rsid w:val="0049029F"/>
    <w:rsid w:val="00490DB2"/>
    <w:rsid w:val="00490E52"/>
    <w:rsid w:val="00491286"/>
    <w:rsid w:val="00491B08"/>
    <w:rsid w:val="00491C68"/>
    <w:rsid w:val="00491E37"/>
    <w:rsid w:val="00492CF5"/>
    <w:rsid w:val="0049306C"/>
    <w:rsid w:val="0049501D"/>
    <w:rsid w:val="0049557C"/>
    <w:rsid w:val="004959EB"/>
    <w:rsid w:val="00495AEC"/>
    <w:rsid w:val="00497412"/>
    <w:rsid w:val="004A04DA"/>
    <w:rsid w:val="004A08F0"/>
    <w:rsid w:val="004A098C"/>
    <w:rsid w:val="004A0CAC"/>
    <w:rsid w:val="004A128C"/>
    <w:rsid w:val="004A151D"/>
    <w:rsid w:val="004A17AD"/>
    <w:rsid w:val="004A17AE"/>
    <w:rsid w:val="004A2039"/>
    <w:rsid w:val="004A36F7"/>
    <w:rsid w:val="004A498E"/>
    <w:rsid w:val="004A4EA9"/>
    <w:rsid w:val="004A4F16"/>
    <w:rsid w:val="004A55FC"/>
    <w:rsid w:val="004A6E1D"/>
    <w:rsid w:val="004A70D8"/>
    <w:rsid w:val="004A7662"/>
    <w:rsid w:val="004A7C5A"/>
    <w:rsid w:val="004B09E3"/>
    <w:rsid w:val="004B1008"/>
    <w:rsid w:val="004B2914"/>
    <w:rsid w:val="004B4B4B"/>
    <w:rsid w:val="004B549F"/>
    <w:rsid w:val="004B571B"/>
    <w:rsid w:val="004B5C9A"/>
    <w:rsid w:val="004B5CC0"/>
    <w:rsid w:val="004B629F"/>
    <w:rsid w:val="004B6F98"/>
    <w:rsid w:val="004B76AA"/>
    <w:rsid w:val="004B7AC5"/>
    <w:rsid w:val="004C034F"/>
    <w:rsid w:val="004C091D"/>
    <w:rsid w:val="004C153B"/>
    <w:rsid w:val="004C1CC8"/>
    <w:rsid w:val="004C22A6"/>
    <w:rsid w:val="004C23A4"/>
    <w:rsid w:val="004C253B"/>
    <w:rsid w:val="004C27B7"/>
    <w:rsid w:val="004C321B"/>
    <w:rsid w:val="004C37C0"/>
    <w:rsid w:val="004C3BB6"/>
    <w:rsid w:val="004C3C6B"/>
    <w:rsid w:val="004C4354"/>
    <w:rsid w:val="004C5136"/>
    <w:rsid w:val="004C657B"/>
    <w:rsid w:val="004C6F91"/>
    <w:rsid w:val="004C7748"/>
    <w:rsid w:val="004D025F"/>
    <w:rsid w:val="004D078D"/>
    <w:rsid w:val="004D1273"/>
    <w:rsid w:val="004D131C"/>
    <w:rsid w:val="004D160C"/>
    <w:rsid w:val="004D19CB"/>
    <w:rsid w:val="004D22B6"/>
    <w:rsid w:val="004D2DD5"/>
    <w:rsid w:val="004D305D"/>
    <w:rsid w:val="004D361B"/>
    <w:rsid w:val="004D374B"/>
    <w:rsid w:val="004D3B9B"/>
    <w:rsid w:val="004D479F"/>
    <w:rsid w:val="004D4AE5"/>
    <w:rsid w:val="004D58F2"/>
    <w:rsid w:val="004D6E16"/>
    <w:rsid w:val="004D7761"/>
    <w:rsid w:val="004D7955"/>
    <w:rsid w:val="004D7E86"/>
    <w:rsid w:val="004E00C5"/>
    <w:rsid w:val="004E05C9"/>
    <w:rsid w:val="004E1983"/>
    <w:rsid w:val="004E28D2"/>
    <w:rsid w:val="004E29E2"/>
    <w:rsid w:val="004E2A68"/>
    <w:rsid w:val="004E3FC4"/>
    <w:rsid w:val="004E421C"/>
    <w:rsid w:val="004E496A"/>
    <w:rsid w:val="004E4BBF"/>
    <w:rsid w:val="004E5576"/>
    <w:rsid w:val="004E66CA"/>
    <w:rsid w:val="004E6C9A"/>
    <w:rsid w:val="004F07F8"/>
    <w:rsid w:val="004F0FC6"/>
    <w:rsid w:val="004F1C2D"/>
    <w:rsid w:val="004F1F63"/>
    <w:rsid w:val="004F2C68"/>
    <w:rsid w:val="004F35EF"/>
    <w:rsid w:val="004F3AAC"/>
    <w:rsid w:val="004F43E4"/>
    <w:rsid w:val="004F4416"/>
    <w:rsid w:val="004F59F2"/>
    <w:rsid w:val="004F643A"/>
    <w:rsid w:val="004F6973"/>
    <w:rsid w:val="004F7515"/>
    <w:rsid w:val="004F790D"/>
    <w:rsid w:val="00500113"/>
    <w:rsid w:val="005013F9"/>
    <w:rsid w:val="00502268"/>
    <w:rsid w:val="00502D1E"/>
    <w:rsid w:val="0050370D"/>
    <w:rsid w:val="00506CB0"/>
    <w:rsid w:val="00507988"/>
    <w:rsid w:val="00507AE7"/>
    <w:rsid w:val="00507F97"/>
    <w:rsid w:val="0051031A"/>
    <w:rsid w:val="00510B5D"/>
    <w:rsid w:val="00510C94"/>
    <w:rsid w:val="00510F83"/>
    <w:rsid w:val="005119A3"/>
    <w:rsid w:val="005124BC"/>
    <w:rsid w:val="00513E23"/>
    <w:rsid w:val="005155F3"/>
    <w:rsid w:val="00515696"/>
    <w:rsid w:val="005156F3"/>
    <w:rsid w:val="00515AE7"/>
    <w:rsid w:val="00517FB8"/>
    <w:rsid w:val="00520716"/>
    <w:rsid w:val="00520D9C"/>
    <w:rsid w:val="00520F50"/>
    <w:rsid w:val="005211BE"/>
    <w:rsid w:val="0052138C"/>
    <w:rsid w:val="0052162D"/>
    <w:rsid w:val="00521949"/>
    <w:rsid w:val="00521CE8"/>
    <w:rsid w:val="005227E5"/>
    <w:rsid w:val="00523D92"/>
    <w:rsid w:val="0052498C"/>
    <w:rsid w:val="0052534A"/>
    <w:rsid w:val="0052599A"/>
    <w:rsid w:val="0052617B"/>
    <w:rsid w:val="0052630F"/>
    <w:rsid w:val="0052667C"/>
    <w:rsid w:val="00526BF5"/>
    <w:rsid w:val="00527421"/>
    <w:rsid w:val="0053080C"/>
    <w:rsid w:val="00530932"/>
    <w:rsid w:val="00530BC7"/>
    <w:rsid w:val="0053109D"/>
    <w:rsid w:val="00531ABA"/>
    <w:rsid w:val="00532496"/>
    <w:rsid w:val="005325BB"/>
    <w:rsid w:val="005330B3"/>
    <w:rsid w:val="0053311A"/>
    <w:rsid w:val="00534010"/>
    <w:rsid w:val="0053424E"/>
    <w:rsid w:val="005347F3"/>
    <w:rsid w:val="0053484E"/>
    <w:rsid w:val="00534908"/>
    <w:rsid w:val="00535467"/>
    <w:rsid w:val="00535700"/>
    <w:rsid w:val="00535B19"/>
    <w:rsid w:val="00535E30"/>
    <w:rsid w:val="005361E0"/>
    <w:rsid w:val="005361FA"/>
    <w:rsid w:val="00536535"/>
    <w:rsid w:val="00536AB4"/>
    <w:rsid w:val="00536DCA"/>
    <w:rsid w:val="005400D4"/>
    <w:rsid w:val="005402EC"/>
    <w:rsid w:val="0054032A"/>
    <w:rsid w:val="0054045B"/>
    <w:rsid w:val="00540505"/>
    <w:rsid w:val="0054086B"/>
    <w:rsid w:val="00541073"/>
    <w:rsid w:val="005418B1"/>
    <w:rsid w:val="00541973"/>
    <w:rsid w:val="00541B32"/>
    <w:rsid w:val="005427FA"/>
    <w:rsid w:val="00542B7A"/>
    <w:rsid w:val="005434E4"/>
    <w:rsid w:val="00543E73"/>
    <w:rsid w:val="0054471F"/>
    <w:rsid w:val="0054476D"/>
    <w:rsid w:val="005447F6"/>
    <w:rsid w:val="0054529B"/>
    <w:rsid w:val="00545DA2"/>
    <w:rsid w:val="00547382"/>
    <w:rsid w:val="005474C1"/>
    <w:rsid w:val="005527DB"/>
    <w:rsid w:val="0055306A"/>
    <w:rsid w:val="00553964"/>
    <w:rsid w:val="00554F94"/>
    <w:rsid w:val="005557A0"/>
    <w:rsid w:val="00556523"/>
    <w:rsid w:val="005569C5"/>
    <w:rsid w:val="00556DD7"/>
    <w:rsid w:val="005603DB"/>
    <w:rsid w:val="00560AB1"/>
    <w:rsid w:val="00560FD3"/>
    <w:rsid w:val="005611AA"/>
    <w:rsid w:val="00561322"/>
    <w:rsid w:val="00562611"/>
    <w:rsid w:val="00562779"/>
    <w:rsid w:val="005631B1"/>
    <w:rsid w:val="00564779"/>
    <w:rsid w:val="00565599"/>
    <w:rsid w:val="005660A3"/>
    <w:rsid w:val="00566D23"/>
    <w:rsid w:val="005670B8"/>
    <w:rsid w:val="005670EF"/>
    <w:rsid w:val="0056775F"/>
    <w:rsid w:val="00567783"/>
    <w:rsid w:val="00567827"/>
    <w:rsid w:val="00570E4F"/>
    <w:rsid w:val="0057219D"/>
    <w:rsid w:val="005722BC"/>
    <w:rsid w:val="005724E9"/>
    <w:rsid w:val="0057251D"/>
    <w:rsid w:val="005725FF"/>
    <w:rsid w:val="00572CAC"/>
    <w:rsid w:val="00573525"/>
    <w:rsid w:val="0057373F"/>
    <w:rsid w:val="005739F5"/>
    <w:rsid w:val="00573BF7"/>
    <w:rsid w:val="00573EEE"/>
    <w:rsid w:val="0057433F"/>
    <w:rsid w:val="00574E16"/>
    <w:rsid w:val="00574EE7"/>
    <w:rsid w:val="00575BD5"/>
    <w:rsid w:val="0057737E"/>
    <w:rsid w:val="00577B4A"/>
    <w:rsid w:val="00581F06"/>
    <w:rsid w:val="0058248C"/>
    <w:rsid w:val="00582525"/>
    <w:rsid w:val="00582722"/>
    <w:rsid w:val="00582A5B"/>
    <w:rsid w:val="00582D63"/>
    <w:rsid w:val="00582D84"/>
    <w:rsid w:val="0058357D"/>
    <w:rsid w:val="0058441B"/>
    <w:rsid w:val="00584C53"/>
    <w:rsid w:val="00584C9C"/>
    <w:rsid w:val="00584D4A"/>
    <w:rsid w:val="0058600D"/>
    <w:rsid w:val="005861B0"/>
    <w:rsid w:val="005862B6"/>
    <w:rsid w:val="00587CE5"/>
    <w:rsid w:val="00587E8E"/>
    <w:rsid w:val="005901F6"/>
    <w:rsid w:val="00590549"/>
    <w:rsid w:val="00590AA2"/>
    <w:rsid w:val="00592B3F"/>
    <w:rsid w:val="00592FE7"/>
    <w:rsid w:val="00593505"/>
    <w:rsid w:val="00593790"/>
    <w:rsid w:val="005937A3"/>
    <w:rsid w:val="005938B9"/>
    <w:rsid w:val="00593C08"/>
    <w:rsid w:val="00593CCC"/>
    <w:rsid w:val="005943A2"/>
    <w:rsid w:val="005943CA"/>
    <w:rsid w:val="00594B5E"/>
    <w:rsid w:val="0059598A"/>
    <w:rsid w:val="00595A8B"/>
    <w:rsid w:val="00595CCE"/>
    <w:rsid w:val="005961B2"/>
    <w:rsid w:val="00597022"/>
    <w:rsid w:val="005A0116"/>
    <w:rsid w:val="005A0122"/>
    <w:rsid w:val="005A02EA"/>
    <w:rsid w:val="005A0B75"/>
    <w:rsid w:val="005A10EC"/>
    <w:rsid w:val="005A1258"/>
    <w:rsid w:val="005A12AF"/>
    <w:rsid w:val="005A14DB"/>
    <w:rsid w:val="005A25FD"/>
    <w:rsid w:val="005A3573"/>
    <w:rsid w:val="005A3896"/>
    <w:rsid w:val="005A476D"/>
    <w:rsid w:val="005A4BEF"/>
    <w:rsid w:val="005A51CF"/>
    <w:rsid w:val="005A542D"/>
    <w:rsid w:val="005A69F7"/>
    <w:rsid w:val="005B11EA"/>
    <w:rsid w:val="005B13C6"/>
    <w:rsid w:val="005B191F"/>
    <w:rsid w:val="005B19E1"/>
    <w:rsid w:val="005B2109"/>
    <w:rsid w:val="005B23B4"/>
    <w:rsid w:val="005B3045"/>
    <w:rsid w:val="005B35AF"/>
    <w:rsid w:val="005B4035"/>
    <w:rsid w:val="005B451A"/>
    <w:rsid w:val="005B5E9B"/>
    <w:rsid w:val="005B628C"/>
    <w:rsid w:val="005B6F7C"/>
    <w:rsid w:val="005B749C"/>
    <w:rsid w:val="005C0657"/>
    <w:rsid w:val="005C1A95"/>
    <w:rsid w:val="005C1DD0"/>
    <w:rsid w:val="005C1FCB"/>
    <w:rsid w:val="005C4466"/>
    <w:rsid w:val="005C4B22"/>
    <w:rsid w:val="005C4B30"/>
    <w:rsid w:val="005C5065"/>
    <w:rsid w:val="005C56A9"/>
    <w:rsid w:val="005C5DD5"/>
    <w:rsid w:val="005C676E"/>
    <w:rsid w:val="005D046D"/>
    <w:rsid w:val="005D0655"/>
    <w:rsid w:val="005D08F7"/>
    <w:rsid w:val="005D0A7F"/>
    <w:rsid w:val="005D1138"/>
    <w:rsid w:val="005D1167"/>
    <w:rsid w:val="005D192F"/>
    <w:rsid w:val="005D1A4C"/>
    <w:rsid w:val="005D220F"/>
    <w:rsid w:val="005D2EC8"/>
    <w:rsid w:val="005D377F"/>
    <w:rsid w:val="005D3BC0"/>
    <w:rsid w:val="005D426A"/>
    <w:rsid w:val="005D54D9"/>
    <w:rsid w:val="005D58D1"/>
    <w:rsid w:val="005D58ED"/>
    <w:rsid w:val="005D5F69"/>
    <w:rsid w:val="005D5F89"/>
    <w:rsid w:val="005D609B"/>
    <w:rsid w:val="005D629D"/>
    <w:rsid w:val="005D74FD"/>
    <w:rsid w:val="005D7C5D"/>
    <w:rsid w:val="005D7E64"/>
    <w:rsid w:val="005E0441"/>
    <w:rsid w:val="005E18B3"/>
    <w:rsid w:val="005E2394"/>
    <w:rsid w:val="005E35D4"/>
    <w:rsid w:val="005E4D70"/>
    <w:rsid w:val="005E4EEA"/>
    <w:rsid w:val="005E5517"/>
    <w:rsid w:val="005E56B7"/>
    <w:rsid w:val="005E62CF"/>
    <w:rsid w:val="005E6A97"/>
    <w:rsid w:val="005E71D9"/>
    <w:rsid w:val="005E7498"/>
    <w:rsid w:val="005E75F0"/>
    <w:rsid w:val="005F1225"/>
    <w:rsid w:val="005F16C9"/>
    <w:rsid w:val="005F17F8"/>
    <w:rsid w:val="005F198C"/>
    <w:rsid w:val="005F1F54"/>
    <w:rsid w:val="005F2368"/>
    <w:rsid w:val="005F248B"/>
    <w:rsid w:val="005F29AB"/>
    <w:rsid w:val="005F2A45"/>
    <w:rsid w:val="005F32F4"/>
    <w:rsid w:val="005F3827"/>
    <w:rsid w:val="005F40B4"/>
    <w:rsid w:val="005F4351"/>
    <w:rsid w:val="005F4B7C"/>
    <w:rsid w:val="005F4ED6"/>
    <w:rsid w:val="005F567A"/>
    <w:rsid w:val="005F58DF"/>
    <w:rsid w:val="005F5B65"/>
    <w:rsid w:val="005F617B"/>
    <w:rsid w:val="005F6F6F"/>
    <w:rsid w:val="005F793F"/>
    <w:rsid w:val="00600E77"/>
    <w:rsid w:val="0060210A"/>
    <w:rsid w:val="00602BA0"/>
    <w:rsid w:val="00603234"/>
    <w:rsid w:val="00603418"/>
    <w:rsid w:val="006035B1"/>
    <w:rsid w:val="00604464"/>
    <w:rsid w:val="0060494C"/>
    <w:rsid w:val="00604B76"/>
    <w:rsid w:val="00605CD7"/>
    <w:rsid w:val="006067DF"/>
    <w:rsid w:val="00606905"/>
    <w:rsid w:val="00606E67"/>
    <w:rsid w:val="00607B8B"/>
    <w:rsid w:val="006110DC"/>
    <w:rsid w:val="00611164"/>
    <w:rsid w:val="006120F2"/>
    <w:rsid w:val="00612135"/>
    <w:rsid w:val="00612D25"/>
    <w:rsid w:val="00612FF3"/>
    <w:rsid w:val="006131F9"/>
    <w:rsid w:val="00613517"/>
    <w:rsid w:val="0061362E"/>
    <w:rsid w:val="00613ADD"/>
    <w:rsid w:val="00613E9D"/>
    <w:rsid w:val="00613EF1"/>
    <w:rsid w:val="006141D8"/>
    <w:rsid w:val="00614E36"/>
    <w:rsid w:val="006157D6"/>
    <w:rsid w:val="00616749"/>
    <w:rsid w:val="0061687C"/>
    <w:rsid w:val="00617B56"/>
    <w:rsid w:val="00617BF0"/>
    <w:rsid w:val="00620085"/>
    <w:rsid w:val="006200AA"/>
    <w:rsid w:val="00620A16"/>
    <w:rsid w:val="00620B94"/>
    <w:rsid w:val="006214DE"/>
    <w:rsid w:val="00621602"/>
    <w:rsid w:val="00621AC5"/>
    <w:rsid w:val="006224AC"/>
    <w:rsid w:val="00622E1A"/>
    <w:rsid w:val="00623490"/>
    <w:rsid w:val="006236BF"/>
    <w:rsid w:val="006239AA"/>
    <w:rsid w:val="00623A21"/>
    <w:rsid w:val="00623C7C"/>
    <w:rsid w:val="0062664B"/>
    <w:rsid w:val="0062677A"/>
    <w:rsid w:val="00626BB3"/>
    <w:rsid w:val="00626D19"/>
    <w:rsid w:val="00627EDD"/>
    <w:rsid w:val="00630043"/>
    <w:rsid w:val="00630109"/>
    <w:rsid w:val="00630B6B"/>
    <w:rsid w:val="0063112C"/>
    <w:rsid w:val="00631890"/>
    <w:rsid w:val="0063247B"/>
    <w:rsid w:val="006325DB"/>
    <w:rsid w:val="00632822"/>
    <w:rsid w:val="00632918"/>
    <w:rsid w:val="00634399"/>
    <w:rsid w:val="00634C49"/>
    <w:rsid w:val="00634D3E"/>
    <w:rsid w:val="0063509F"/>
    <w:rsid w:val="00635D42"/>
    <w:rsid w:val="006364C6"/>
    <w:rsid w:val="00640ADC"/>
    <w:rsid w:val="00640C2F"/>
    <w:rsid w:val="006436EE"/>
    <w:rsid w:val="00644A3B"/>
    <w:rsid w:val="00644DC1"/>
    <w:rsid w:val="00644DE9"/>
    <w:rsid w:val="0064566C"/>
    <w:rsid w:val="006464DA"/>
    <w:rsid w:val="006471D4"/>
    <w:rsid w:val="0064758F"/>
    <w:rsid w:val="006503B1"/>
    <w:rsid w:val="0065155F"/>
    <w:rsid w:val="00651B40"/>
    <w:rsid w:val="006524EA"/>
    <w:rsid w:val="00654EA7"/>
    <w:rsid w:val="006552DA"/>
    <w:rsid w:val="00655D52"/>
    <w:rsid w:val="00655F03"/>
    <w:rsid w:val="00656116"/>
    <w:rsid w:val="00657246"/>
    <w:rsid w:val="00657354"/>
    <w:rsid w:val="00657EC2"/>
    <w:rsid w:val="006609F2"/>
    <w:rsid w:val="00660E9B"/>
    <w:rsid w:val="006613BB"/>
    <w:rsid w:val="00661EFD"/>
    <w:rsid w:val="00662094"/>
    <w:rsid w:val="00663B2F"/>
    <w:rsid w:val="00663B7E"/>
    <w:rsid w:val="00663D8E"/>
    <w:rsid w:val="0066431B"/>
    <w:rsid w:val="00664664"/>
    <w:rsid w:val="00664856"/>
    <w:rsid w:val="006657BE"/>
    <w:rsid w:val="006659D2"/>
    <w:rsid w:val="00665CB8"/>
    <w:rsid w:val="00666398"/>
    <w:rsid w:val="0066705B"/>
    <w:rsid w:val="00667F11"/>
    <w:rsid w:val="00670BF7"/>
    <w:rsid w:val="00670E75"/>
    <w:rsid w:val="00671BBF"/>
    <w:rsid w:val="00671D71"/>
    <w:rsid w:val="00672AA5"/>
    <w:rsid w:val="00672BF6"/>
    <w:rsid w:val="00672DDA"/>
    <w:rsid w:val="00672EEC"/>
    <w:rsid w:val="00673026"/>
    <w:rsid w:val="006733BA"/>
    <w:rsid w:val="006735EA"/>
    <w:rsid w:val="006739CE"/>
    <w:rsid w:val="00674D69"/>
    <w:rsid w:val="0067534C"/>
    <w:rsid w:val="00675C91"/>
    <w:rsid w:val="00676237"/>
    <w:rsid w:val="00676D75"/>
    <w:rsid w:val="006809B5"/>
    <w:rsid w:val="006811EE"/>
    <w:rsid w:val="006813F6"/>
    <w:rsid w:val="0068247A"/>
    <w:rsid w:val="00684065"/>
    <w:rsid w:val="00685676"/>
    <w:rsid w:val="00685B2E"/>
    <w:rsid w:val="00685F47"/>
    <w:rsid w:val="00686102"/>
    <w:rsid w:val="0068614E"/>
    <w:rsid w:val="00687065"/>
    <w:rsid w:val="00687555"/>
    <w:rsid w:val="00687C3F"/>
    <w:rsid w:val="0069030E"/>
    <w:rsid w:val="006910CB"/>
    <w:rsid w:val="00691E88"/>
    <w:rsid w:val="00693B75"/>
    <w:rsid w:val="00693FB1"/>
    <w:rsid w:val="00694F14"/>
    <w:rsid w:val="006954F9"/>
    <w:rsid w:val="0069596D"/>
    <w:rsid w:val="006959C4"/>
    <w:rsid w:val="00695B02"/>
    <w:rsid w:val="006967DE"/>
    <w:rsid w:val="00696DDC"/>
    <w:rsid w:val="00697320"/>
    <w:rsid w:val="00697441"/>
    <w:rsid w:val="006974F5"/>
    <w:rsid w:val="00697BA0"/>
    <w:rsid w:val="006A01A6"/>
    <w:rsid w:val="006A03D8"/>
    <w:rsid w:val="006A06A6"/>
    <w:rsid w:val="006A1AF0"/>
    <w:rsid w:val="006A4E5D"/>
    <w:rsid w:val="006A4F7B"/>
    <w:rsid w:val="006A501F"/>
    <w:rsid w:val="006A53B9"/>
    <w:rsid w:val="006A55AB"/>
    <w:rsid w:val="006A5C99"/>
    <w:rsid w:val="006A5CB0"/>
    <w:rsid w:val="006A5DD8"/>
    <w:rsid w:val="006A6507"/>
    <w:rsid w:val="006A6712"/>
    <w:rsid w:val="006A6B3F"/>
    <w:rsid w:val="006A6C7D"/>
    <w:rsid w:val="006A7CE5"/>
    <w:rsid w:val="006A7DB2"/>
    <w:rsid w:val="006B0051"/>
    <w:rsid w:val="006B0719"/>
    <w:rsid w:val="006B08E9"/>
    <w:rsid w:val="006B1A60"/>
    <w:rsid w:val="006B2782"/>
    <w:rsid w:val="006B38CE"/>
    <w:rsid w:val="006B466F"/>
    <w:rsid w:val="006B4831"/>
    <w:rsid w:val="006B48E0"/>
    <w:rsid w:val="006B4A9B"/>
    <w:rsid w:val="006B57FA"/>
    <w:rsid w:val="006B65BE"/>
    <w:rsid w:val="006B6A33"/>
    <w:rsid w:val="006B6B07"/>
    <w:rsid w:val="006B6D65"/>
    <w:rsid w:val="006B6DFE"/>
    <w:rsid w:val="006B6F2D"/>
    <w:rsid w:val="006B7B73"/>
    <w:rsid w:val="006B7FD5"/>
    <w:rsid w:val="006C0FCF"/>
    <w:rsid w:val="006C23D5"/>
    <w:rsid w:val="006C436D"/>
    <w:rsid w:val="006C523F"/>
    <w:rsid w:val="006C5314"/>
    <w:rsid w:val="006C5BA9"/>
    <w:rsid w:val="006C5C62"/>
    <w:rsid w:val="006C5CA8"/>
    <w:rsid w:val="006C5EF3"/>
    <w:rsid w:val="006C5F25"/>
    <w:rsid w:val="006C7AAB"/>
    <w:rsid w:val="006C7B3D"/>
    <w:rsid w:val="006D0B2C"/>
    <w:rsid w:val="006D0BCF"/>
    <w:rsid w:val="006D0FBB"/>
    <w:rsid w:val="006D382B"/>
    <w:rsid w:val="006D4D4C"/>
    <w:rsid w:val="006D53B8"/>
    <w:rsid w:val="006D79F3"/>
    <w:rsid w:val="006D7B27"/>
    <w:rsid w:val="006D7DB6"/>
    <w:rsid w:val="006E0776"/>
    <w:rsid w:val="006E1603"/>
    <w:rsid w:val="006E2189"/>
    <w:rsid w:val="006E28C9"/>
    <w:rsid w:val="006E2A00"/>
    <w:rsid w:val="006E2C8E"/>
    <w:rsid w:val="006E2F13"/>
    <w:rsid w:val="006E396A"/>
    <w:rsid w:val="006E3A1E"/>
    <w:rsid w:val="006E46B9"/>
    <w:rsid w:val="006E5126"/>
    <w:rsid w:val="006E561D"/>
    <w:rsid w:val="006E5DD6"/>
    <w:rsid w:val="006E71BC"/>
    <w:rsid w:val="006E71E3"/>
    <w:rsid w:val="006E7228"/>
    <w:rsid w:val="006E7A5B"/>
    <w:rsid w:val="006E7AE3"/>
    <w:rsid w:val="006E7AF9"/>
    <w:rsid w:val="006F0D72"/>
    <w:rsid w:val="006F1801"/>
    <w:rsid w:val="006F1C16"/>
    <w:rsid w:val="006F207A"/>
    <w:rsid w:val="006F2477"/>
    <w:rsid w:val="006F3306"/>
    <w:rsid w:val="006F39D7"/>
    <w:rsid w:val="006F3F61"/>
    <w:rsid w:val="006F4389"/>
    <w:rsid w:val="006F43D4"/>
    <w:rsid w:val="006F45F5"/>
    <w:rsid w:val="006F481D"/>
    <w:rsid w:val="006F4E4A"/>
    <w:rsid w:val="006F59E0"/>
    <w:rsid w:val="006F5A66"/>
    <w:rsid w:val="006F678A"/>
    <w:rsid w:val="006F6B46"/>
    <w:rsid w:val="006F6E7D"/>
    <w:rsid w:val="006F73F9"/>
    <w:rsid w:val="006F7A99"/>
    <w:rsid w:val="007000B5"/>
    <w:rsid w:val="00700D73"/>
    <w:rsid w:val="00701AFD"/>
    <w:rsid w:val="00702006"/>
    <w:rsid w:val="007025B1"/>
    <w:rsid w:val="0070277C"/>
    <w:rsid w:val="00702C67"/>
    <w:rsid w:val="00703383"/>
    <w:rsid w:val="007038F2"/>
    <w:rsid w:val="00703FDB"/>
    <w:rsid w:val="00704162"/>
    <w:rsid w:val="0070434B"/>
    <w:rsid w:val="00704712"/>
    <w:rsid w:val="00704BC4"/>
    <w:rsid w:val="00704CF9"/>
    <w:rsid w:val="00704D18"/>
    <w:rsid w:val="007057E4"/>
    <w:rsid w:val="007060A1"/>
    <w:rsid w:val="00706601"/>
    <w:rsid w:val="00706A16"/>
    <w:rsid w:val="00706EDF"/>
    <w:rsid w:val="007076AA"/>
    <w:rsid w:val="007077B0"/>
    <w:rsid w:val="00707847"/>
    <w:rsid w:val="00711C52"/>
    <w:rsid w:val="00711C7D"/>
    <w:rsid w:val="007125F7"/>
    <w:rsid w:val="007135E0"/>
    <w:rsid w:val="00713EF1"/>
    <w:rsid w:val="0071465F"/>
    <w:rsid w:val="00715691"/>
    <w:rsid w:val="007174AB"/>
    <w:rsid w:val="00720A39"/>
    <w:rsid w:val="00721232"/>
    <w:rsid w:val="00724B6D"/>
    <w:rsid w:val="0072573D"/>
    <w:rsid w:val="00726568"/>
    <w:rsid w:val="007273EC"/>
    <w:rsid w:val="007300FA"/>
    <w:rsid w:val="007306BC"/>
    <w:rsid w:val="00730B5C"/>
    <w:rsid w:val="007310CE"/>
    <w:rsid w:val="00731311"/>
    <w:rsid w:val="007320D4"/>
    <w:rsid w:val="0073291C"/>
    <w:rsid w:val="0073295B"/>
    <w:rsid w:val="0073341B"/>
    <w:rsid w:val="00733BE4"/>
    <w:rsid w:val="00733FAE"/>
    <w:rsid w:val="00736E55"/>
    <w:rsid w:val="00737692"/>
    <w:rsid w:val="00737760"/>
    <w:rsid w:val="00737F92"/>
    <w:rsid w:val="00741CEE"/>
    <w:rsid w:val="00741DE7"/>
    <w:rsid w:val="007420FF"/>
    <w:rsid w:val="00742207"/>
    <w:rsid w:val="007444A5"/>
    <w:rsid w:val="00744773"/>
    <w:rsid w:val="0074484D"/>
    <w:rsid w:val="0074521B"/>
    <w:rsid w:val="007458AD"/>
    <w:rsid w:val="00746280"/>
    <w:rsid w:val="00746471"/>
    <w:rsid w:val="00746583"/>
    <w:rsid w:val="0074798E"/>
    <w:rsid w:val="00747BB1"/>
    <w:rsid w:val="00750B70"/>
    <w:rsid w:val="00750CFC"/>
    <w:rsid w:val="00751209"/>
    <w:rsid w:val="00751383"/>
    <w:rsid w:val="007519E9"/>
    <w:rsid w:val="00751BB9"/>
    <w:rsid w:val="007520A4"/>
    <w:rsid w:val="0075338C"/>
    <w:rsid w:val="00754402"/>
    <w:rsid w:val="00754C3F"/>
    <w:rsid w:val="00755FBE"/>
    <w:rsid w:val="00756B48"/>
    <w:rsid w:val="00756CF3"/>
    <w:rsid w:val="00757508"/>
    <w:rsid w:val="00760E9E"/>
    <w:rsid w:val="00761378"/>
    <w:rsid w:val="00761710"/>
    <w:rsid w:val="00761F3E"/>
    <w:rsid w:val="007622C1"/>
    <w:rsid w:val="00762563"/>
    <w:rsid w:val="00762730"/>
    <w:rsid w:val="00763F2A"/>
    <w:rsid w:val="0076467D"/>
    <w:rsid w:val="00764A68"/>
    <w:rsid w:val="00765385"/>
    <w:rsid w:val="00765851"/>
    <w:rsid w:val="00766B58"/>
    <w:rsid w:val="00767333"/>
    <w:rsid w:val="00767386"/>
    <w:rsid w:val="00767A20"/>
    <w:rsid w:val="00771237"/>
    <w:rsid w:val="0077146C"/>
    <w:rsid w:val="007714D9"/>
    <w:rsid w:val="00771DA0"/>
    <w:rsid w:val="0077200E"/>
    <w:rsid w:val="00772122"/>
    <w:rsid w:val="00772422"/>
    <w:rsid w:val="007731A2"/>
    <w:rsid w:val="007732A9"/>
    <w:rsid w:val="00773F66"/>
    <w:rsid w:val="007742DB"/>
    <w:rsid w:val="0077644A"/>
    <w:rsid w:val="00776BDC"/>
    <w:rsid w:val="00777AF9"/>
    <w:rsid w:val="00780704"/>
    <w:rsid w:val="007808CB"/>
    <w:rsid w:val="00780A7D"/>
    <w:rsid w:val="00781669"/>
    <w:rsid w:val="007817DA"/>
    <w:rsid w:val="00781CDA"/>
    <w:rsid w:val="00781D11"/>
    <w:rsid w:val="00782BCF"/>
    <w:rsid w:val="00783E27"/>
    <w:rsid w:val="0078437C"/>
    <w:rsid w:val="0078450C"/>
    <w:rsid w:val="00784593"/>
    <w:rsid w:val="00784941"/>
    <w:rsid w:val="007853B6"/>
    <w:rsid w:val="0078548F"/>
    <w:rsid w:val="007855FB"/>
    <w:rsid w:val="00785EC9"/>
    <w:rsid w:val="00786629"/>
    <w:rsid w:val="007869B7"/>
    <w:rsid w:val="00786A21"/>
    <w:rsid w:val="00786EC8"/>
    <w:rsid w:val="007874A5"/>
    <w:rsid w:val="00787E23"/>
    <w:rsid w:val="007902E1"/>
    <w:rsid w:val="00790BAC"/>
    <w:rsid w:val="0079178A"/>
    <w:rsid w:val="00791CA2"/>
    <w:rsid w:val="00792A5E"/>
    <w:rsid w:val="00792C02"/>
    <w:rsid w:val="00792F7E"/>
    <w:rsid w:val="00793103"/>
    <w:rsid w:val="00793355"/>
    <w:rsid w:val="007935F8"/>
    <w:rsid w:val="007937AE"/>
    <w:rsid w:val="007945B3"/>
    <w:rsid w:val="00794A02"/>
    <w:rsid w:val="00794A10"/>
    <w:rsid w:val="00795806"/>
    <w:rsid w:val="00795C0C"/>
    <w:rsid w:val="007975AE"/>
    <w:rsid w:val="007977B8"/>
    <w:rsid w:val="00797CF4"/>
    <w:rsid w:val="007A0390"/>
    <w:rsid w:val="007A1C4E"/>
    <w:rsid w:val="007A1D8F"/>
    <w:rsid w:val="007A27B1"/>
    <w:rsid w:val="007A27E1"/>
    <w:rsid w:val="007A2DB8"/>
    <w:rsid w:val="007A39FD"/>
    <w:rsid w:val="007A3AD8"/>
    <w:rsid w:val="007A3C7F"/>
    <w:rsid w:val="007A3FC3"/>
    <w:rsid w:val="007A492D"/>
    <w:rsid w:val="007A4E78"/>
    <w:rsid w:val="007A53B6"/>
    <w:rsid w:val="007A5785"/>
    <w:rsid w:val="007A63AA"/>
    <w:rsid w:val="007A79F0"/>
    <w:rsid w:val="007B09B7"/>
    <w:rsid w:val="007B0B4D"/>
    <w:rsid w:val="007B602E"/>
    <w:rsid w:val="007B7FBB"/>
    <w:rsid w:val="007C023A"/>
    <w:rsid w:val="007C06C2"/>
    <w:rsid w:val="007C09C8"/>
    <w:rsid w:val="007C0AAB"/>
    <w:rsid w:val="007C1DE7"/>
    <w:rsid w:val="007C2876"/>
    <w:rsid w:val="007C2A90"/>
    <w:rsid w:val="007C2D65"/>
    <w:rsid w:val="007C4DA8"/>
    <w:rsid w:val="007C55E1"/>
    <w:rsid w:val="007C5A17"/>
    <w:rsid w:val="007C5F9D"/>
    <w:rsid w:val="007C74B3"/>
    <w:rsid w:val="007D004E"/>
    <w:rsid w:val="007D05FB"/>
    <w:rsid w:val="007D0FCC"/>
    <w:rsid w:val="007D1310"/>
    <w:rsid w:val="007D15E0"/>
    <w:rsid w:val="007D19B4"/>
    <w:rsid w:val="007D1B87"/>
    <w:rsid w:val="007D2A0F"/>
    <w:rsid w:val="007D33A4"/>
    <w:rsid w:val="007D3423"/>
    <w:rsid w:val="007D3805"/>
    <w:rsid w:val="007D3E76"/>
    <w:rsid w:val="007D4022"/>
    <w:rsid w:val="007D4407"/>
    <w:rsid w:val="007D46E0"/>
    <w:rsid w:val="007D4725"/>
    <w:rsid w:val="007D4A41"/>
    <w:rsid w:val="007D4D1D"/>
    <w:rsid w:val="007D52A6"/>
    <w:rsid w:val="007D5358"/>
    <w:rsid w:val="007D5430"/>
    <w:rsid w:val="007D58AA"/>
    <w:rsid w:val="007D5D2A"/>
    <w:rsid w:val="007D6178"/>
    <w:rsid w:val="007D6617"/>
    <w:rsid w:val="007D68EA"/>
    <w:rsid w:val="007D6F6C"/>
    <w:rsid w:val="007D7CDD"/>
    <w:rsid w:val="007D7F2F"/>
    <w:rsid w:val="007E15DD"/>
    <w:rsid w:val="007E19AE"/>
    <w:rsid w:val="007E1E7A"/>
    <w:rsid w:val="007E27E3"/>
    <w:rsid w:val="007E2FD3"/>
    <w:rsid w:val="007E3FD8"/>
    <w:rsid w:val="007E40D3"/>
    <w:rsid w:val="007E4939"/>
    <w:rsid w:val="007E58BE"/>
    <w:rsid w:val="007E6A32"/>
    <w:rsid w:val="007E6C06"/>
    <w:rsid w:val="007E6C7A"/>
    <w:rsid w:val="007E6CC9"/>
    <w:rsid w:val="007E719A"/>
    <w:rsid w:val="007E71D2"/>
    <w:rsid w:val="007E71F6"/>
    <w:rsid w:val="007E751F"/>
    <w:rsid w:val="007F01FC"/>
    <w:rsid w:val="007F0402"/>
    <w:rsid w:val="007F112F"/>
    <w:rsid w:val="007F1513"/>
    <w:rsid w:val="007F215B"/>
    <w:rsid w:val="007F2456"/>
    <w:rsid w:val="007F3B8B"/>
    <w:rsid w:val="007F5DC0"/>
    <w:rsid w:val="007F5F0A"/>
    <w:rsid w:val="007F6A2F"/>
    <w:rsid w:val="007F6B11"/>
    <w:rsid w:val="007F74AA"/>
    <w:rsid w:val="007F7A52"/>
    <w:rsid w:val="007F7C52"/>
    <w:rsid w:val="00800279"/>
    <w:rsid w:val="0080168D"/>
    <w:rsid w:val="0080179D"/>
    <w:rsid w:val="008018DC"/>
    <w:rsid w:val="00801B77"/>
    <w:rsid w:val="00801C5D"/>
    <w:rsid w:val="00802031"/>
    <w:rsid w:val="008025EC"/>
    <w:rsid w:val="00804153"/>
    <w:rsid w:val="00804705"/>
    <w:rsid w:val="0080518E"/>
    <w:rsid w:val="00806255"/>
    <w:rsid w:val="00807455"/>
    <w:rsid w:val="008078FF"/>
    <w:rsid w:val="00807A3C"/>
    <w:rsid w:val="00810226"/>
    <w:rsid w:val="0081040E"/>
    <w:rsid w:val="008106B5"/>
    <w:rsid w:val="00810C08"/>
    <w:rsid w:val="0081131C"/>
    <w:rsid w:val="008120F4"/>
    <w:rsid w:val="0081224B"/>
    <w:rsid w:val="00813565"/>
    <w:rsid w:val="00813D95"/>
    <w:rsid w:val="00813F4F"/>
    <w:rsid w:val="00814058"/>
    <w:rsid w:val="008144C2"/>
    <w:rsid w:val="008146D8"/>
    <w:rsid w:val="00815383"/>
    <w:rsid w:val="008159B0"/>
    <w:rsid w:val="00815CD7"/>
    <w:rsid w:val="00817546"/>
    <w:rsid w:val="00817747"/>
    <w:rsid w:val="00820826"/>
    <w:rsid w:val="00821ECB"/>
    <w:rsid w:val="008227F4"/>
    <w:rsid w:val="00822AC8"/>
    <w:rsid w:val="00822BD6"/>
    <w:rsid w:val="00823967"/>
    <w:rsid w:val="00823CF9"/>
    <w:rsid w:val="00824B78"/>
    <w:rsid w:val="008257D0"/>
    <w:rsid w:val="008259A1"/>
    <w:rsid w:val="008259CD"/>
    <w:rsid w:val="00825F46"/>
    <w:rsid w:val="00826B3A"/>
    <w:rsid w:val="0082741C"/>
    <w:rsid w:val="008278FD"/>
    <w:rsid w:val="00827968"/>
    <w:rsid w:val="0083064D"/>
    <w:rsid w:val="0083113F"/>
    <w:rsid w:val="008334E3"/>
    <w:rsid w:val="008339BC"/>
    <w:rsid w:val="008344C4"/>
    <w:rsid w:val="0083480F"/>
    <w:rsid w:val="00834F0D"/>
    <w:rsid w:val="00834F6B"/>
    <w:rsid w:val="00835BB1"/>
    <w:rsid w:val="0083602A"/>
    <w:rsid w:val="00836BAE"/>
    <w:rsid w:val="00837309"/>
    <w:rsid w:val="008373DA"/>
    <w:rsid w:val="008375EF"/>
    <w:rsid w:val="00837E3B"/>
    <w:rsid w:val="008402E0"/>
    <w:rsid w:val="00840631"/>
    <w:rsid w:val="00840D3C"/>
    <w:rsid w:val="00840D9A"/>
    <w:rsid w:val="0084113F"/>
    <w:rsid w:val="00841F5C"/>
    <w:rsid w:val="00842F61"/>
    <w:rsid w:val="00843298"/>
    <w:rsid w:val="00843EF2"/>
    <w:rsid w:val="008448D1"/>
    <w:rsid w:val="00844BC7"/>
    <w:rsid w:val="00845006"/>
    <w:rsid w:val="008458EB"/>
    <w:rsid w:val="00845BE7"/>
    <w:rsid w:val="00845EE0"/>
    <w:rsid w:val="008461E0"/>
    <w:rsid w:val="008467FB"/>
    <w:rsid w:val="008471EB"/>
    <w:rsid w:val="00851ECA"/>
    <w:rsid w:val="008520B0"/>
    <w:rsid w:val="008520ED"/>
    <w:rsid w:val="00852959"/>
    <w:rsid w:val="0085295D"/>
    <w:rsid w:val="00853105"/>
    <w:rsid w:val="00853B64"/>
    <w:rsid w:val="00854D86"/>
    <w:rsid w:val="00855535"/>
    <w:rsid w:val="00855D5F"/>
    <w:rsid w:val="00860A89"/>
    <w:rsid w:val="0086119D"/>
    <w:rsid w:val="008613DF"/>
    <w:rsid w:val="008617E4"/>
    <w:rsid w:val="00862118"/>
    <w:rsid w:val="00862243"/>
    <w:rsid w:val="008622D9"/>
    <w:rsid w:val="00862528"/>
    <w:rsid w:val="008629F6"/>
    <w:rsid w:val="00863997"/>
    <w:rsid w:val="00863BC1"/>
    <w:rsid w:val="008650D2"/>
    <w:rsid w:val="00866B80"/>
    <w:rsid w:val="00866C55"/>
    <w:rsid w:val="0087131F"/>
    <w:rsid w:val="0087135B"/>
    <w:rsid w:val="00871E7D"/>
    <w:rsid w:val="00872E76"/>
    <w:rsid w:val="008739D7"/>
    <w:rsid w:val="00873B77"/>
    <w:rsid w:val="00875411"/>
    <w:rsid w:val="00875C35"/>
    <w:rsid w:val="00875F0C"/>
    <w:rsid w:val="00876045"/>
    <w:rsid w:val="008763BD"/>
    <w:rsid w:val="008770E9"/>
    <w:rsid w:val="00877274"/>
    <w:rsid w:val="0088038F"/>
    <w:rsid w:val="00881567"/>
    <w:rsid w:val="008819F9"/>
    <w:rsid w:val="00883594"/>
    <w:rsid w:val="00883C90"/>
    <w:rsid w:val="00885672"/>
    <w:rsid w:val="00885703"/>
    <w:rsid w:val="0088677A"/>
    <w:rsid w:val="00886DB9"/>
    <w:rsid w:val="00886DE1"/>
    <w:rsid w:val="00886E8B"/>
    <w:rsid w:val="0088710F"/>
    <w:rsid w:val="0088782F"/>
    <w:rsid w:val="00887D94"/>
    <w:rsid w:val="008902BD"/>
    <w:rsid w:val="00890B5D"/>
    <w:rsid w:val="00891C2B"/>
    <w:rsid w:val="0089278D"/>
    <w:rsid w:val="00892ADF"/>
    <w:rsid w:val="0089433A"/>
    <w:rsid w:val="00894485"/>
    <w:rsid w:val="00894CFE"/>
    <w:rsid w:val="00894D5A"/>
    <w:rsid w:val="00894E15"/>
    <w:rsid w:val="008954F7"/>
    <w:rsid w:val="00896071"/>
    <w:rsid w:val="00896088"/>
    <w:rsid w:val="008971A1"/>
    <w:rsid w:val="008A0488"/>
    <w:rsid w:val="008A1339"/>
    <w:rsid w:val="008A2FA6"/>
    <w:rsid w:val="008A4393"/>
    <w:rsid w:val="008A5455"/>
    <w:rsid w:val="008A5D32"/>
    <w:rsid w:val="008A68BE"/>
    <w:rsid w:val="008A7A6B"/>
    <w:rsid w:val="008A7DD3"/>
    <w:rsid w:val="008A7EDF"/>
    <w:rsid w:val="008B04FE"/>
    <w:rsid w:val="008B1666"/>
    <w:rsid w:val="008B2A4C"/>
    <w:rsid w:val="008B2E3B"/>
    <w:rsid w:val="008B2E68"/>
    <w:rsid w:val="008B2F87"/>
    <w:rsid w:val="008B36F9"/>
    <w:rsid w:val="008B3B05"/>
    <w:rsid w:val="008B3B9E"/>
    <w:rsid w:val="008B3D1E"/>
    <w:rsid w:val="008B3FC2"/>
    <w:rsid w:val="008B4AE2"/>
    <w:rsid w:val="008B4F34"/>
    <w:rsid w:val="008B4FC8"/>
    <w:rsid w:val="008B565F"/>
    <w:rsid w:val="008B611A"/>
    <w:rsid w:val="008B6DEC"/>
    <w:rsid w:val="008B7D20"/>
    <w:rsid w:val="008C0678"/>
    <w:rsid w:val="008C0FDB"/>
    <w:rsid w:val="008C116F"/>
    <w:rsid w:val="008C12CF"/>
    <w:rsid w:val="008C1AF4"/>
    <w:rsid w:val="008C1B3D"/>
    <w:rsid w:val="008C218D"/>
    <w:rsid w:val="008C296F"/>
    <w:rsid w:val="008C2C7E"/>
    <w:rsid w:val="008C2E9E"/>
    <w:rsid w:val="008C32B0"/>
    <w:rsid w:val="008C343D"/>
    <w:rsid w:val="008C4361"/>
    <w:rsid w:val="008C493F"/>
    <w:rsid w:val="008C4A58"/>
    <w:rsid w:val="008C52F9"/>
    <w:rsid w:val="008C5464"/>
    <w:rsid w:val="008C572A"/>
    <w:rsid w:val="008C5C7F"/>
    <w:rsid w:val="008C5F59"/>
    <w:rsid w:val="008C5FF1"/>
    <w:rsid w:val="008C6647"/>
    <w:rsid w:val="008C7B3C"/>
    <w:rsid w:val="008D0613"/>
    <w:rsid w:val="008D068D"/>
    <w:rsid w:val="008D08F5"/>
    <w:rsid w:val="008D0CE5"/>
    <w:rsid w:val="008D0D29"/>
    <w:rsid w:val="008D17FB"/>
    <w:rsid w:val="008D1F91"/>
    <w:rsid w:val="008D2613"/>
    <w:rsid w:val="008D3028"/>
    <w:rsid w:val="008D3D4E"/>
    <w:rsid w:val="008D4CD1"/>
    <w:rsid w:val="008D4FF7"/>
    <w:rsid w:val="008D55E3"/>
    <w:rsid w:val="008D5F61"/>
    <w:rsid w:val="008D65C0"/>
    <w:rsid w:val="008D66B4"/>
    <w:rsid w:val="008D760D"/>
    <w:rsid w:val="008E009C"/>
    <w:rsid w:val="008E05BF"/>
    <w:rsid w:val="008E088B"/>
    <w:rsid w:val="008E0FE1"/>
    <w:rsid w:val="008E1CDC"/>
    <w:rsid w:val="008E2051"/>
    <w:rsid w:val="008E20CE"/>
    <w:rsid w:val="008E231B"/>
    <w:rsid w:val="008E2C07"/>
    <w:rsid w:val="008E3618"/>
    <w:rsid w:val="008E3C09"/>
    <w:rsid w:val="008E4332"/>
    <w:rsid w:val="008E4BB8"/>
    <w:rsid w:val="008E4FC1"/>
    <w:rsid w:val="008E6343"/>
    <w:rsid w:val="008E66D8"/>
    <w:rsid w:val="008E6717"/>
    <w:rsid w:val="008E68AC"/>
    <w:rsid w:val="008E6ED4"/>
    <w:rsid w:val="008E6F07"/>
    <w:rsid w:val="008E7845"/>
    <w:rsid w:val="008F014D"/>
    <w:rsid w:val="008F0AB1"/>
    <w:rsid w:val="008F25E0"/>
    <w:rsid w:val="008F3D8E"/>
    <w:rsid w:val="008F4158"/>
    <w:rsid w:val="008F46D1"/>
    <w:rsid w:val="008F5447"/>
    <w:rsid w:val="008F584B"/>
    <w:rsid w:val="008F5AC7"/>
    <w:rsid w:val="008F5CB2"/>
    <w:rsid w:val="008F609E"/>
    <w:rsid w:val="008F61F4"/>
    <w:rsid w:val="008F650B"/>
    <w:rsid w:val="008F7573"/>
    <w:rsid w:val="008F7657"/>
    <w:rsid w:val="008F7AB5"/>
    <w:rsid w:val="008F7F49"/>
    <w:rsid w:val="00900002"/>
    <w:rsid w:val="00900CA7"/>
    <w:rsid w:val="00900F8B"/>
    <w:rsid w:val="00901508"/>
    <w:rsid w:val="009021C3"/>
    <w:rsid w:val="009031E4"/>
    <w:rsid w:val="00903219"/>
    <w:rsid w:val="00903CAE"/>
    <w:rsid w:val="009052D4"/>
    <w:rsid w:val="0090554B"/>
    <w:rsid w:val="0091052C"/>
    <w:rsid w:val="009109E6"/>
    <w:rsid w:val="00910A9E"/>
    <w:rsid w:val="009110D9"/>
    <w:rsid w:val="00911343"/>
    <w:rsid w:val="009117F3"/>
    <w:rsid w:val="00912367"/>
    <w:rsid w:val="00912A54"/>
    <w:rsid w:val="00912FB0"/>
    <w:rsid w:val="009136A2"/>
    <w:rsid w:val="00913750"/>
    <w:rsid w:val="0091401F"/>
    <w:rsid w:val="0091439E"/>
    <w:rsid w:val="00914CD7"/>
    <w:rsid w:val="00916164"/>
    <w:rsid w:val="00916785"/>
    <w:rsid w:val="00917499"/>
    <w:rsid w:val="00920732"/>
    <w:rsid w:val="00920A87"/>
    <w:rsid w:val="00920F9F"/>
    <w:rsid w:val="009221DC"/>
    <w:rsid w:val="00922210"/>
    <w:rsid w:val="009230A0"/>
    <w:rsid w:val="00923638"/>
    <w:rsid w:val="009244F5"/>
    <w:rsid w:val="00925584"/>
    <w:rsid w:val="00925B48"/>
    <w:rsid w:val="00926E1B"/>
    <w:rsid w:val="0093075A"/>
    <w:rsid w:val="00930A7E"/>
    <w:rsid w:val="009316AA"/>
    <w:rsid w:val="00931D52"/>
    <w:rsid w:val="009329AD"/>
    <w:rsid w:val="00932C05"/>
    <w:rsid w:val="00932E88"/>
    <w:rsid w:val="009334BC"/>
    <w:rsid w:val="009353CE"/>
    <w:rsid w:val="00936C00"/>
    <w:rsid w:val="00936C2F"/>
    <w:rsid w:val="0093700B"/>
    <w:rsid w:val="00937B8C"/>
    <w:rsid w:val="0094039D"/>
    <w:rsid w:val="00940559"/>
    <w:rsid w:val="00940566"/>
    <w:rsid w:val="009410E8"/>
    <w:rsid w:val="00941167"/>
    <w:rsid w:val="00941422"/>
    <w:rsid w:val="00941A4B"/>
    <w:rsid w:val="00941C51"/>
    <w:rsid w:val="00941FFB"/>
    <w:rsid w:val="00942055"/>
    <w:rsid w:val="009421F4"/>
    <w:rsid w:val="00942868"/>
    <w:rsid w:val="0094377A"/>
    <w:rsid w:val="00943FEA"/>
    <w:rsid w:val="00944702"/>
    <w:rsid w:val="00944D50"/>
    <w:rsid w:val="00944F1F"/>
    <w:rsid w:val="009457FB"/>
    <w:rsid w:val="00945C56"/>
    <w:rsid w:val="00946D0E"/>
    <w:rsid w:val="0094736B"/>
    <w:rsid w:val="00950E53"/>
    <w:rsid w:val="00950E94"/>
    <w:rsid w:val="009519A9"/>
    <w:rsid w:val="00951A0A"/>
    <w:rsid w:val="00951A48"/>
    <w:rsid w:val="00951A66"/>
    <w:rsid w:val="00951CFD"/>
    <w:rsid w:val="00952039"/>
    <w:rsid w:val="009520EB"/>
    <w:rsid w:val="0095221B"/>
    <w:rsid w:val="00952E1D"/>
    <w:rsid w:val="00953918"/>
    <w:rsid w:val="009542F3"/>
    <w:rsid w:val="009551D5"/>
    <w:rsid w:val="0095544E"/>
    <w:rsid w:val="00955BBD"/>
    <w:rsid w:val="00955D80"/>
    <w:rsid w:val="009563D6"/>
    <w:rsid w:val="009569E5"/>
    <w:rsid w:val="00956C63"/>
    <w:rsid w:val="00957E2A"/>
    <w:rsid w:val="009601B5"/>
    <w:rsid w:val="009602E9"/>
    <w:rsid w:val="0096090E"/>
    <w:rsid w:val="009635C7"/>
    <w:rsid w:val="0096421D"/>
    <w:rsid w:val="009647A1"/>
    <w:rsid w:val="00964E35"/>
    <w:rsid w:val="00967170"/>
    <w:rsid w:val="00967B05"/>
    <w:rsid w:val="009701D7"/>
    <w:rsid w:val="00970281"/>
    <w:rsid w:val="009703B4"/>
    <w:rsid w:val="00971B86"/>
    <w:rsid w:val="00971F0B"/>
    <w:rsid w:val="00972619"/>
    <w:rsid w:val="00972632"/>
    <w:rsid w:val="00972FA3"/>
    <w:rsid w:val="0097440A"/>
    <w:rsid w:val="009756F5"/>
    <w:rsid w:val="00975F7F"/>
    <w:rsid w:val="0097799D"/>
    <w:rsid w:val="00977B79"/>
    <w:rsid w:val="00977C5A"/>
    <w:rsid w:val="00980060"/>
    <w:rsid w:val="009809C7"/>
    <w:rsid w:val="00982586"/>
    <w:rsid w:val="009827B8"/>
    <w:rsid w:val="00982F86"/>
    <w:rsid w:val="0098436F"/>
    <w:rsid w:val="009845E7"/>
    <w:rsid w:val="00984750"/>
    <w:rsid w:val="00984FEF"/>
    <w:rsid w:val="00985868"/>
    <w:rsid w:val="00985A0A"/>
    <w:rsid w:val="00986185"/>
    <w:rsid w:val="009864E2"/>
    <w:rsid w:val="00986675"/>
    <w:rsid w:val="009912B0"/>
    <w:rsid w:val="00991637"/>
    <w:rsid w:val="00991D17"/>
    <w:rsid w:val="009923EE"/>
    <w:rsid w:val="00993361"/>
    <w:rsid w:val="00994C5D"/>
    <w:rsid w:val="00994CBD"/>
    <w:rsid w:val="00995CFF"/>
    <w:rsid w:val="00995E1E"/>
    <w:rsid w:val="00996869"/>
    <w:rsid w:val="0099762C"/>
    <w:rsid w:val="00997637"/>
    <w:rsid w:val="00997647"/>
    <w:rsid w:val="009A33E6"/>
    <w:rsid w:val="009A3931"/>
    <w:rsid w:val="009A4F21"/>
    <w:rsid w:val="009A5939"/>
    <w:rsid w:val="009A6588"/>
    <w:rsid w:val="009A671C"/>
    <w:rsid w:val="009A68B6"/>
    <w:rsid w:val="009A6B38"/>
    <w:rsid w:val="009A6DEB"/>
    <w:rsid w:val="009A7993"/>
    <w:rsid w:val="009A7C4E"/>
    <w:rsid w:val="009B0982"/>
    <w:rsid w:val="009B0C85"/>
    <w:rsid w:val="009B15E8"/>
    <w:rsid w:val="009B17C1"/>
    <w:rsid w:val="009B289F"/>
    <w:rsid w:val="009B344B"/>
    <w:rsid w:val="009B3E2B"/>
    <w:rsid w:val="009B5219"/>
    <w:rsid w:val="009B5B34"/>
    <w:rsid w:val="009B5B6E"/>
    <w:rsid w:val="009B63B2"/>
    <w:rsid w:val="009B7347"/>
    <w:rsid w:val="009B7A5C"/>
    <w:rsid w:val="009B7E0B"/>
    <w:rsid w:val="009C0038"/>
    <w:rsid w:val="009C00BA"/>
    <w:rsid w:val="009C0AB4"/>
    <w:rsid w:val="009C10E3"/>
    <w:rsid w:val="009C1772"/>
    <w:rsid w:val="009C1F7D"/>
    <w:rsid w:val="009C2196"/>
    <w:rsid w:val="009C22AF"/>
    <w:rsid w:val="009C2C10"/>
    <w:rsid w:val="009C3F3B"/>
    <w:rsid w:val="009C4B6B"/>
    <w:rsid w:val="009C614B"/>
    <w:rsid w:val="009C632B"/>
    <w:rsid w:val="009C662D"/>
    <w:rsid w:val="009C6FB0"/>
    <w:rsid w:val="009D0246"/>
    <w:rsid w:val="009D09B2"/>
    <w:rsid w:val="009D101F"/>
    <w:rsid w:val="009D145C"/>
    <w:rsid w:val="009D1537"/>
    <w:rsid w:val="009D22B8"/>
    <w:rsid w:val="009D25DC"/>
    <w:rsid w:val="009D2AA7"/>
    <w:rsid w:val="009D2F97"/>
    <w:rsid w:val="009D455C"/>
    <w:rsid w:val="009D524C"/>
    <w:rsid w:val="009D52EB"/>
    <w:rsid w:val="009D5D32"/>
    <w:rsid w:val="009D691A"/>
    <w:rsid w:val="009D7782"/>
    <w:rsid w:val="009D793E"/>
    <w:rsid w:val="009D7D02"/>
    <w:rsid w:val="009E0AB0"/>
    <w:rsid w:val="009E1AF1"/>
    <w:rsid w:val="009E211C"/>
    <w:rsid w:val="009E23F9"/>
    <w:rsid w:val="009E370D"/>
    <w:rsid w:val="009E3FE3"/>
    <w:rsid w:val="009E4413"/>
    <w:rsid w:val="009E492D"/>
    <w:rsid w:val="009E4FD6"/>
    <w:rsid w:val="009E5345"/>
    <w:rsid w:val="009E5A5B"/>
    <w:rsid w:val="009E6959"/>
    <w:rsid w:val="009E6D58"/>
    <w:rsid w:val="009E76B4"/>
    <w:rsid w:val="009E76D1"/>
    <w:rsid w:val="009E7F80"/>
    <w:rsid w:val="009F0018"/>
    <w:rsid w:val="009F0375"/>
    <w:rsid w:val="009F0843"/>
    <w:rsid w:val="009F0DDF"/>
    <w:rsid w:val="009F1075"/>
    <w:rsid w:val="009F1201"/>
    <w:rsid w:val="009F1D45"/>
    <w:rsid w:val="009F3583"/>
    <w:rsid w:val="009F377D"/>
    <w:rsid w:val="009F3B08"/>
    <w:rsid w:val="009F432A"/>
    <w:rsid w:val="009F4423"/>
    <w:rsid w:val="009F4DC5"/>
    <w:rsid w:val="009F4EB2"/>
    <w:rsid w:val="009F52A0"/>
    <w:rsid w:val="009F5495"/>
    <w:rsid w:val="009F6E65"/>
    <w:rsid w:val="009F6E93"/>
    <w:rsid w:val="009F6E94"/>
    <w:rsid w:val="009F7244"/>
    <w:rsid w:val="00A0098B"/>
    <w:rsid w:val="00A00CD2"/>
    <w:rsid w:val="00A01B1C"/>
    <w:rsid w:val="00A02810"/>
    <w:rsid w:val="00A02824"/>
    <w:rsid w:val="00A02B78"/>
    <w:rsid w:val="00A02E48"/>
    <w:rsid w:val="00A02F24"/>
    <w:rsid w:val="00A03074"/>
    <w:rsid w:val="00A03DA8"/>
    <w:rsid w:val="00A041E8"/>
    <w:rsid w:val="00A04FDD"/>
    <w:rsid w:val="00A0541F"/>
    <w:rsid w:val="00A05FF5"/>
    <w:rsid w:val="00A06027"/>
    <w:rsid w:val="00A06F68"/>
    <w:rsid w:val="00A073EA"/>
    <w:rsid w:val="00A074D2"/>
    <w:rsid w:val="00A07632"/>
    <w:rsid w:val="00A1052F"/>
    <w:rsid w:val="00A10FF2"/>
    <w:rsid w:val="00A11CE6"/>
    <w:rsid w:val="00A12669"/>
    <w:rsid w:val="00A127FF"/>
    <w:rsid w:val="00A13F68"/>
    <w:rsid w:val="00A140EB"/>
    <w:rsid w:val="00A154B5"/>
    <w:rsid w:val="00A15802"/>
    <w:rsid w:val="00A15F41"/>
    <w:rsid w:val="00A162F6"/>
    <w:rsid w:val="00A170FC"/>
    <w:rsid w:val="00A177AF"/>
    <w:rsid w:val="00A17948"/>
    <w:rsid w:val="00A2064E"/>
    <w:rsid w:val="00A21379"/>
    <w:rsid w:val="00A21A35"/>
    <w:rsid w:val="00A22CD1"/>
    <w:rsid w:val="00A234C1"/>
    <w:rsid w:val="00A2353F"/>
    <w:rsid w:val="00A235F4"/>
    <w:rsid w:val="00A23741"/>
    <w:rsid w:val="00A24C69"/>
    <w:rsid w:val="00A25922"/>
    <w:rsid w:val="00A2595C"/>
    <w:rsid w:val="00A25F18"/>
    <w:rsid w:val="00A26053"/>
    <w:rsid w:val="00A26533"/>
    <w:rsid w:val="00A2744B"/>
    <w:rsid w:val="00A27FBF"/>
    <w:rsid w:val="00A3012A"/>
    <w:rsid w:val="00A305F4"/>
    <w:rsid w:val="00A30737"/>
    <w:rsid w:val="00A308F3"/>
    <w:rsid w:val="00A30968"/>
    <w:rsid w:val="00A31471"/>
    <w:rsid w:val="00A32504"/>
    <w:rsid w:val="00A32853"/>
    <w:rsid w:val="00A3306F"/>
    <w:rsid w:val="00A344C7"/>
    <w:rsid w:val="00A34A9E"/>
    <w:rsid w:val="00A3548A"/>
    <w:rsid w:val="00A35EA3"/>
    <w:rsid w:val="00A36306"/>
    <w:rsid w:val="00A36B57"/>
    <w:rsid w:val="00A3711A"/>
    <w:rsid w:val="00A37531"/>
    <w:rsid w:val="00A37706"/>
    <w:rsid w:val="00A37CB0"/>
    <w:rsid w:val="00A406E5"/>
    <w:rsid w:val="00A40878"/>
    <w:rsid w:val="00A414DB"/>
    <w:rsid w:val="00A41CDB"/>
    <w:rsid w:val="00A42259"/>
    <w:rsid w:val="00A42BFD"/>
    <w:rsid w:val="00A42D86"/>
    <w:rsid w:val="00A4319E"/>
    <w:rsid w:val="00A4336F"/>
    <w:rsid w:val="00A43C33"/>
    <w:rsid w:val="00A443DB"/>
    <w:rsid w:val="00A44542"/>
    <w:rsid w:val="00A45071"/>
    <w:rsid w:val="00A459A6"/>
    <w:rsid w:val="00A473F6"/>
    <w:rsid w:val="00A476C0"/>
    <w:rsid w:val="00A47A0C"/>
    <w:rsid w:val="00A500CA"/>
    <w:rsid w:val="00A503A5"/>
    <w:rsid w:val="00A50619"/>
    <w:rsid w:val="00A521A3"/>
    <w:rsid w:val="00A53D53"/>
    <w:rsid w:val="00A53E39"/>
    <w:rsid w:val="00A548A8"/>
    <w:rsid w:val="00A54FC0"/>
    <w:rsid w:val="00A55EE5"/>
    <w:rsid w:val="00A60B30"/>
    <w:rsid w:val="00A613B9"/>
    <w:rsid w:val="00A61BF4"/>
    <w:rsid w:val="00A6214C"/>
    <w:rsid w:val="00A626AC"/>
    <w:rsid w:val="00A62729"/>
    <w:rsid w:val="00A62FB3"/>
    <w:rsid w:val="00A63116"/>
    <w:rsid w:val="00A63874"/>
    <w:rsid w:val="00A649EF"/>
    <w:rsid w:val="00A65655"/>
    <w:rsid w:val="00A65EA3"/>
    <w:rsid w:val="00A6626C"/>
    <w:rsid w:val="00A664E0"/>
    <w:rsid w:val="00A6655A"/>
    <w:rsid w:val="00A672E4"/>
    <w:rsid w:val="00A677C5"/>
    <w:rsid w:val="00A67C5D"/>
    <w:rsid w:val="00A701A5"/>
    <w:rsid w:val="00A7089C"/>
    <w:rsid w:val="00A70D4B"/>
    <w:rsid w:val="00A722AC"/>
    <w:rsid w:val="00A72BC3"/>
    <w:rsid w:val="00A73AE8"/>
    <w:rsid w:val="00A73D3E"/>
    <w:rsid w:val="00A765DF"/>
    <w:rsid w:val="00A776E1"/>
    <w:rsid w:val="00A77C44"/>
    <w:rsid w:val="00A77DD8"/>
    <w:rsid w:val="00A77F94"/>
    <w:rsid w:val="00A806A6"/>
    <w:rsid w:val="00A80E73"/>
    <w:rsid w:val="00A813B3"/>
    <w:rsid w:val="00A81B39"/>
    <w:rsid w:val="00A82743"/>
    <w:rsid w:val="00A82B63"/>
    <w:rsid w:val="00A8361D"/>
    <w:rsid w:val="00A83DD2"/>
    <w:rsid w:val="00A83EED"/>
    <w:rsid w:val="00A84581"/>
    <w:rsid w:val="00A84E57"/>
    <w:rsid w:val="00A852CD"/>
    <w:rsid w:val="00A8566B"/>
    <w:rsid w:val="00A85EA0"/>
    <w:rsid w:val="00A86689"/>
    <w:rsid w:val="00A86C75"/>
    <w:rsid w:val="00A86D7A"/>
    <w:rsid w:val="00A90184"/>
    <w:rsid w:val="00A90F21"/>
    <w:rsid w:val="00A9139D"/>
    <w:rsid w:val="00A913AE"/>
    <w:rsid w:val="00A92510"/>
    <w:rsid w:val="00A926F4"/>
    <w:rsid w:val="00A92C5F"/>
    <w:rsid w:val="00A9316E"/>
    <w:rsid w:val="00A931D1"/>
    <w:rsid w:val="00A93735"/>
    <w:rsid w:val="00A93769"/>
    <w:rsid w:val="00A94F48"/>
    <w:rsid w:val="00A95B81"/>
    <w:rsid w:val="00A9601A"/>
    <w:rsid w:val="00A960C5"/>
    <w:rsid w:val="00A9621C"/>
    <w:rsid w:val="00A9665F"/>
    <w:rsid w:val="00A96DE2"/>
    <w:rsid w:val="00A9707A"/>
    <w:rsid w:val="00A97CC5"/>
    <w:rsid w:val="00A97FC9"/>
    <w:rsid w:val="00AA03E0"/>
    <w:rsid w:val="00AA0904"/>
    <w:rsid w:val="00AA1002"/>
    <w:rsid w:val="00AA1015"/>
    <w:rsid w:val="00AA12C9"/>
    <w:rsid w:val="00AA13AD"/>
    <w:rsid w:val="00AA140E"/>
    <w:rsid w:val="00AA21A2"/>
    <w:rsid w:val="00AA2200"/>
    <w:rsid w:val="00AA236E"/>
    <w:rsid w:val="00AA2765"/>
    <w:rsid w:val="00AA2B54"/>
    <w:rsid w:val="00AA2E64"/>
    <w:rsid w:val="00AA373F"/>
    <w:rsid w:val="00AA3E83"/>
    <w:rsid w:val="00AA482C"/>
    <w:rsid w:val="00AA4DD6"/>
    <w:rsid w:val="00AA607C"/>
    <w:rsid w:val="00AA618D"/>
    <w:rsid w:val="00AA6A1F"/>
    <w:rsid w:val="00AA6B9A"/>
    <w:rsid w:val="00AB03CB"/>
    <w:rsid w:val="00AB07CC"/>
    <w:rsid w:val="00AB0D71"/>
    <w:rsid w:val="00AB0D87"/>
    <w:rsid w:val="00AB30BF"/>
    <w:rsid w:val="00AB3130"/>
    <w:rsid w:val="00AB37CC"/>
    <w:rsid w:val="00AB3DCA"/>
    <w:rsid w:val="00AB42E3"/>
    <w:rsid w:val="00AB4BD4"/>
    <w:rsid w:val="00AB5144"/>
    <w:rsid w:val="00AB5D49"/>
    <w:rsid w:val="00AB5F3F"/>
    <w:rsid w:val="00AB74B8"/>
    <w:rsid w:val="00AC11E4"/>
    <w:rsid w:val="00AC18F0"/>
    <w:rsid w:val="00AC2CA1"/>
    <w:rsid w:val="00AC3278"/>
    <w:rsid w:val="00AC3A9C"/>
    <w:rsid w:val="00AC3E09"/>
    <w:rsid w:val="00AC48C1"/>
    <w:rsid w:val="00AC510F"/>
    <w:rsid w:val="00AC743A"/>
    <w:rsid w:val="00AC74FD"/>
    <w:rsid w:val="00AD0528"/>
    <w:rsid w:val="00AD205C"/>
    <w:rsid w:val="00AD2A51"/>
    <w:rsid w:val="00AD2AB7"/>
    <w:rsid w:val="00AD546F"/>
    <w:rsid w:val="00AD5604"/>
    <w:rsid w:val="00AD5B98"/>
    <w:rsid w:val="00AD70E9"/>
    <w:rsid w:val="00AD7BE6"/>
    <w:rsid w:val="00AE0066"/>
    <w:rsid w:val="00AE08A8"/>
    <w:rsid w:val="00AE1C60"/>
    <w:rsid w:val="00AE27E8"/>
    <w:rsid w:val="00AE3093"/>
    <w:rsid w:val="00AE36FE"/>
    <w:rsid w:val="00AE4A4B"/>
    <w:rsid w:val="00AE5A84"/>
    <w:rsid w:val="00AE5F75"/>
    <w:rsid w:val="00AE67B8"/>
    <w:rsid w:val="00AE6E6E"/>
    <w:rsid w:val="00AE7A5B"/>
    <w:rsid w:val="00AE7E05"/>
    <w:rsid w:val="00AE7F6C"/>
    <w:rsid w:val="00AF01BD"/>
    <w:rsid w:val="00AF0AB2"/>
    <w:rsid w:val="00AF21B0"/>
    <w:rsid w:val="00AF24AE"/>
    <w:rsid w:val="00AF2755"/>
    <w:rsid w:val="00AF2D32"/>
    <w:rsid w:val="00AF2E8F"/>
    <w:rsid w:val="00AF304C"/>
    <w:rsid w:val="00AF42D8"/>
    <w:rsid w:val="00AF4589"/>
    <w:rsid w:val="00AF4F40"/>
    <w:rsid w:val="00AF5678"/>
    <w:rsid w:val="00AF5C69"/>
    <w:rsid w:val="00AF6CA2"/>
    <w:rsid w:val="00AF71B3"/>
    <w:rsid w:val="00AF7395"/>
    <w:rsid w:val="00AF7551"/>
    <w:rsid w:val="00AF7FCE"/>
    <w:rsid w:val="00B00843"/>
    <w:rsid w:val="00B01716"/>
    <w:rsid w:val="00B0270F"/>
    <w:rsid w:val="00B02D50"/>
    <w:rsid w:val="00B03E6A"/>
    <w:rsid w:val="00B04090"/>
    <w:rsid w:val="00B041EA"/>
    <w:rsid w:val="00B0421F"/>
    <w:rsid w:val="00B051AC"/>
    <w:rsid w:val="00B0523C"/>
    <w:rsid w:val="00B0613E"/>
    <w:rsid w:val="00B06306"/>
    <w:rsid w:val="00B079F7"/>
    <w:rsid w:val="00B11E25"/>
    <w:rsid w:val="00B123BF"/>
    <w:rsid w:val="00B128EB"/>
    <w:rsid w:val="00B14D91"/>
    <w:rsid w:val="00B14EE8"/>
    <w:rsid w:val="00B15562"/>
    <w:rsid w:val="00B16030"/>
    <w:rsid w:val="00B165A6"/>
    <w:rsid w:val="00B16967"/>
    <w:rsid w:val="00B16ACF"/>
    <w:rsid w:val="00B16C1D"/>
    <w:rsid w:val="00B1759B"/>
    <w:rsid w:val="00B2016A"/>
    <w:rsid w:val="00B20F71"/>
    <w:rsid w:val="00B21DD7"/>
    <w:rsid w:val="00B220E1"/>
    <w:rsid w:val="00B222BE"/>
    <w:rsid w:val="00B2278C"/>
    <w:rsid w:val="00B22921"/>
    <w:rsid w:val="00B22FE9"/>
    <w:rsid w:val="00B237A1"/>
    <w:rsid w:val="00B23E9A"/>
    <w:rsid w:val="00B24130"/>
    <w:rsid w:val="00B249AE"/>
    <w:rsid w:val="00B24E8A"/>
    <w:rsid w:val="00B25048"/>
    <w:rsid w:val="00B25B0C"/>
    <w:rsid w:val="00B25B10"/>
    <w:rsid w:val="00B2628E"/>
    <w:rsid w:val="00B27E89"/>
    <w:rsid w:val="00B30B33"/>
    <w:rsid w:val="00B318C4"/>
    <w:rsid w:val="00B322E1"/>
    <w:rsid w:val="00B334A1"/>
    <w:rsid w:val="00B33A30"/>
    <w:rsid w:val="00B33D7B"/>
    <w:rsid w:val="00B345AC"/>
    <w:rsid w:val="00B346BB"/>
    <w:rsid w:val="00B353C1"/>
    <w:rsid w:val="00B354F3"/>
    <w:rsid w:val="00B3729D"/>
    <w:rsid w:val="00B40169"/>
    <w:rsid w:val="00B4071B"/>
    <w:rsid w:val="00B40E60"/>
    <w:rsid w:val="00B41F97"/>
    <w:rsid w:val="00B43028"/>
    <w:rsid w:val="00B43060"/>
    <w:rsid w:val="00B435C1"/>
    <w:rsid w:val="00B43766"/>
    <w:rsid w:val="00B44154"/>
    <w:rsid w:val="00B447B9"/>
    <w:rsid w:val="00B44E85"/>
    <w:rsid w:val="00B452B3"/>
    <w:rsid w:val="00B45F6B"/>
    <w:rsid w:val="00B461FB"/>
    <w:rsid w:val="00B46603"/>
    <w:rsid w:val="00B46E93"/>
    <w:rsid w:val="00B51AFA"/>
    <w:rsid w:val="00B52262"/>
    <w:rsid w:val="00B525DE"/>
    <w:rsid w:val="00B530E9"/>
    <w:rsid w:val="00B54616"/>
    <w:rsid w:val="00B54773"/>
    <w:rsid w:val="00B553C1"/>
    <w:rsid w:val="00B557D3"/>
    <w:rsid w:val="00B55CC3"/>
    <w:rsid w:val="00B571D1"/>
    <w:rsid w:val="00B5795E"/>
    <w:rsid w:val="00B57DF5"/>
    <w:rsid w:val="00B603E8"/>
    <w:rsid w:val="00B605E5"/>
    <w:rsid w:val="00B60616"/>
    <w:rsid w:val="00B612F8"/>
    <w:rsid w:val="00B613CA"/>
    <w:rsid w:val="00B615D3"/>
    <w:rsid w:val="00B61CB0"/>
    <w:rsid w:val="00B6334A"/>
    <w:rsid w:val="00B63CA0"/>
    <w:rsid w:val="00B63EFA"/>
    <w:rsid w:val="00B63F0E"/>
    <w:rsid w:val="00B63F65"/>
    <w:rsid w:val="00B64FA5"/>
    <w:rsid w:val="00B65842"/>
    <w:rsid w:val="00B6585E"/>
    <w:rsid w:val="00B65AF1"/>
    <w:rsid w:val="00B6718C"/>
    <w:rsid w:val="00B67A04"/>
    <w:rsid w:val="00B67D5A"/>
    <w:rsid w:val="00B70C98"/>
    <w:rsid w:val="00B718AA"/>
    <w:rsid w:val="00B71ACC"/>
    <w:rsid w:val="00B71CD6"/>
    <w:rsid w:val="00B71D6C"/>
    <w:rsid w:val="00B729FB"/>
    <w:rsid w:val="00B73164"/>
    <w:rsid w:val="00B7322B"/>
    <w:rsid w:val="00B748B5"/>
    <w:rsid w:val="00B74AD0"/>
    <w:rsid w:val="00B75074"/>
    <w:rsid w:val="00B758A7"/>
    <w:rsid w:val="00B75B52"/>
    <w:rsid w:val="00B76624"/>
    <w:rsid w:val="00B76EBB"/>
    <w:rsid w:val="00B7701E"/>
    <w:rsid w:val="00B774DA"/>
    <w:rsid w:val="00B775B2"/>
    <w:rsid w:val="00B80C6E"/>
    <w:rsid w:val="00B81625"/>
    <w:rsid w:val="00B81776"/>
    <w:rsid w:val="00B81F92"/>
    <w:rsid w:val="00B82834"/>
    <w:rsid w:val="00B8304B"/>
    <w:rsid w:val="00B83150"/>
    <w:rsid w:val="00B83C37"/>
    <w:rsid w:val="00B84C2A"/>
    <w:rsid w:val="00B84F96"/>
    <w:rsid w:val="00B856F9"/>
    <w:rsid w:val="00B859C9"/>
    <w:rsid w:val="00B860D8"/>
    <w:rsid w:val="00B86BB1"/>
    <w:rsid w:val="00B870EF"/>
    <w:rsid w:val="00B900C1"/>
    <w:rsid w:val="00B904DC"/>
    <w:rsid w:val="00B90F10"/>
    <w:rsid w:val="00B9129D"/>
    <w:rsid w:val="00B91823"/>
    <w:rsid w:val="00B930AF"/>
    <w:rsid w:val="00B94423"/>
    <w:rsid w:val="00B94828"/>
    <w:rsid w:val="00B9482E"/>
    <w:rsid w:val="00B94EC7"/>
    <w:rsid w:val="00B9576A"/>
    <w:rsid w:val="00B958BE"/>
    <w:rsid w:val="00B95BF3"/>
    <w:rsid w:val="00B95C29"/>
    <w:rsid w:val="00B96FDC"/>
    <w:rsid w:val="00B976D2"/>
    <w:rsid w:val="00B97C52"/>
    <w:rsid w:val="00BA0D3F"/>
    <w:rsid w:val="00BA0D64"/>
    <w:rsid w:val="00BA1061"/>
    <w:rsid w:val="00BA1C47"/>
    <w:rsid w:val="00BA28DD"/>
    <w:rsid w:val="00BA2F62"/>
    <w:rsid w:val="00BA3581"/>
    <w:rsid w:val="00BA5342"/>
    <w:rsid w:val="00BA56B3"/>
    <w:rsid w:val="00BA5837"/>
    <w:rsid w:val="00BA5999"/>
    <w:rsid w:val="00BA6192"/>
    <w:rsid w:val="00BA63A2"/>
    <w:rsid w:val="00BA72AB"/>
    <w:rsid w:val="00BA739A"/>
    <w:rsid w:val="00BA74F2"/>
    <w:rsid w:val="00BB0200"/>
    <w:rsid w:val="00BB02B5"/>
    <w:rsid w:val="00BB0756"/>
    <w:rsid w:val="00BB16BC"/>
    <w:rsid w:val="00BB25D7"/>
    <w:rsid w:val="00BB28A8"/>
    <w:rsid w:val="00BB28B8"/>
    <w:rsid w:val="00BB2F9E"/>
    <w:rsid w:val="00BB3663"/>
    <w:rsid w:val="00BB370D"/>
    <w:rsid w:val="00BB3D65"/>
    <w:rsid w:val="00BB44AA"/>
    <w:rsid w:val="00BB4579"/>
    <w:rsid w:val="00BB6593"/>
    <w:rsid w:val="00BB6657"/>
    <w:rsid w:val="00BB7322"/>
    <w:rsid w:val="00BB7965"/>
    <w:rsid w:val="00BC08DE"/>
    <w:rsid w:val="00BC095C"/>
    <w:rsid w:val="00BC1027"/>
    <w:rsid w:val="00BC29A9"/>
    <w:rsid w:val="00BC2D8A"/>
    <w:rsid w:val="00BC2F10"/>
    <w:rsid w:val="00BC37E1"/>
    <w:rsid w:val="00BC53C6"/>
    <w:rsid w:val="00BC62E0"/>
    <w:rsid w:val="00BC651B"/>
    <w:rsid w:val="00BC6557"/>
    <w:rsid w:val="00BC6F25"/>
    <w:rsid w:val="00BC70C0"/>
    <w:rsid w:val="00BC72A6"/>
    <w:rsid w:val="00BC7A42"/>
    <w:rsid w:val="00BC7B92"/>
    <w:rsid w:val="00BD0391"/>
    <w:rsid w:val="00BD0A43"/>
    <w:rsid w:val="00BD10E2"/>
    <w:rsid w:val="00BD1C81"/>
    <w:rsid w:val="00BD2BD3"/>
    <w:rsid w:val="00BD3BFA"/>
    <w:rsid w:val="00BD3D5B"/>
    <w:rsid w:val="00BD40D2"/>
    <w:rsid w:val="00BD5AB7"/>
    <w:rsid w:val="00BD5BE3"/>
    <w:rsid w:val="00BD5C4A"/>
    <w:rsid w:val="00BD613B"/>
    <w:rsid w:val="00BD61E2"/>
    <w:rsid w:val="00BD78F2"/>
    <w:rsid w:val="00BD7FE3"/>
    <w:rsid w:val="00BE0383"/>
    <w:rsid w:val="00BE0AE3"/>
    <w:rsid w:val="00BE0DCD"/>
    <w:rsid w:val="00BE0E30"/>
    <w:rsid w:val="00BE1879"/>
    <w:rsid w:val="00BE1C9C"/>
    <w:rsid w:val="00BE21EA"/>
    <w:rsid w:val="00BE239F"/>
    <w:rsid w:val="00BE2BD5"/>
    <w:rsid w:val="00BE3146"/>
    <w:rsid w:val="00BE4208"/>
    <w:rsid w:val="00BE4784"/>
    <w:rsid w:val="00BE48E7"/>
    <w:rsid w:val="00BE4AD5"/>
    <w:rsid w:val="00BE58AE"/>
    <w:rsid w:val="00BE61AC"/>
    <w:rsid w:val="00BE6FC0"/>
    <w:rsid w:val="00BF0B7C"/>
    <w:rsid w:val="00BF10A8"/>
    <w:rsid w:val="00BF23F0"/>
    <w:rsid w:val="00BF2EF4"/>
    <w:rsid w:val="00BF2F78"/>
    <w:rsid w:val="00BF35A0"/>
    <w:rsid w:val="00BF3F08"/>
    <w:rsid w:val="00BF4AE2"/>
    <w:rsid w:val="00BF556E"/>
    <w:rsid w:val="00BF5742"/>
    <w:rsid w:val="00BF5D41"/>
    <w:rsid w:val="00BF5F08"/>
    <w:rsid w:val="00BF7CA4"/>
    <w:rsid w:val="00BF7CE8"/>
    <w:rsid w:val="00BF7ED9"/>
    <w:rsid w:val="00C003F8"/>
    <w:rsid w:val="00C00652"/>
    <w:rsid w:val="00C01716"/>
    <w:rsid w:val="00C0221B"/>
    <w:rsid w:val="00C02334"/>
    <w:rsid w:val="00C02522"/>
    <w:rsid w:val="00C033B9"/>
    <w:rsid w:val="00C05F62"/>
    <w:rsid w:val="00C06C89"/>
    <w:rsid w:val="00C107C2"/>
    <w:rsid w:val="00C10DF1"/>
    <w:rsid w:val="00C113CF"/>
    <w:rsid w:val="00C118D8"/>
    <w:rsid w:val="00C122F6"/>
    <w:rsid w:val="00C12318"/>
    <w:rsid w:val="00C12739"/>
    <w:rsid w:val="00C12A93"/>
    <w:rsid w:val="00C135AA"/>
    <w:rsid w:val="00C144E7"/>
    <w:rsid w:val="00C146C6"/>
    <w:rsid w:val="00C1576F"/>
    <w:rsid w:val="00C1634D"/>
    <w:rsid w:val="00C16D96"/>
    <w:rsid w:val="00C170F9"/>
    <w:rsid w:val="00C1779F"/>
    <w:rsid w:val="00C17BA9"/>
    <w:rsid w:val="00C20877"/>
    <w:rsid w:val="00C2104C"/>
    <w:rsid w:val="00C21BB3"/>
    <w:rsid w:val="00C21D88"/>
    <w:rsid w:val="00C21E4D"/>
    <w:rsid w:val="00C22320"/>
    <w:rsid w:val="00C23306"/>
    <w:rsid w:val="00C23C5C"/>
    <w:rsid w:val="00C23F4B"/>
    <w:rsid w:val="00C24413"/>
    <w:rsid w:val="00C249E9"/>
    <w:rsid w:val="00C249FA"/>
    <w:rsid w:val="00C24B36"/>
    <w:rsid w:val="00C25A69"/>
    <w:rsid w:val="00C25CB9"/>
    <w:rsid w:val="00C26878"/>
    <w:rsid w:val="00C26E2C"/>
    <w:rsid w:val="00C2703B"/>
    <w:rsid w:val="00C302CC"/>
    <w:rsid w:val="00C30B5D"/>
    <w:rsid w:val="00C32E96"/>
    <w:rsid w:val="00C332CA"/>
    <w:rsid w:val="00C3335E"/>
    <w:rsid w:val="00C336FB"/>
    <w:rsid w:val="00C33C70"/>
    <w:rsid w:val="00C34F4F"/>
    <w:rsid w:val="00C3512F"/>
    <w:rsid w:val="00C351AC"/>
    <w:rsid w:val="00C3598F"/>
    <w:rsid w:val="00C36057"/>
    <w:rsid w:val="00C36099"/>
    <w:rsid w:val="00C36A99"/>
    <w:rsid w:val="00C372EB"/>
    <w:rsid w:val="00C37803"/>
    <w:rsid w:val="00C379BF"/>
    <w:rsid w:val="00C40139"/>
    <w:rsid w:val="00C4064A"/>
    <w:rsid w:val="00C40BAD"/>
    <w:rsid w:val="00C40BFD"/>
    <w:rsid w:val="00C40C3D"/>
    <w:rsid w:val="00C416CF"/>
    <w:rsid w:val="00C417D1"/>
    <w:rsid w:val="00C43A47"/>
    <w:rsid w:val="00C43AD0"/>
    <w:rsid w:val="00C43C99"/>
    <w:rsid w:val="00C46F42"/>
    <w:rsid w:val="00C47432"/>
    <w:rsid w:val="00C47D1A"/>
    <w:rsid w:val="00C50FEE"/>
    <w:rsid w:val="00C513F9"/>
    <w:rsid w:val="00C51E0D"/>
    <w:rsid w:val="00C52093"/>
    <w:rsid w:val="00C5230B"/>
    <w:rsid w:val="00C52A18"/>
    <w:rsid w:val="00C52A66"/>
    <w:rsid w:val="00C53CA5"/>
    <w:rsid w:val="00C54AC8"/>
    <w:rsid w:val="00C57170"/>
    <w:rsid w:val="00C57178"/>
    <w:rsid w:val="00C57308"/>
    <w:rsid w:val="00C57611"/>
    <w:rsid w:val="00C57B5B"/>
    <w:rsid w:val="00C62A6E"/>
    <w:rsid w:val="00C63493"/>
    <w:rsid w:val="00C63BA4"/>
    <w:rsid w:val="00C63F84"/>
    <w:rsid w:val="00C6527B"/>
    <w:rsid w:val="00C655B7"/>
    <w:rsid w:val="00C6765F"/>
    <w:rsid w:val="00C679AD"/>
    <w:rsid w:val="00C67E7E"/>
    <w:rsid w:val="00C70169"/>
    <w:rsid w:val="00C709C5"/>
    <w:rsid w:val="00C70D20"/>
    <w:rsid w:val="00C71C17"/>
    <w:rsid w:val="00C721E2"/>
    <w:rsid w:val="00C7274E"/>
    <w:rsid w:val="00C73538"/>
    <w:rsid w:val="00C7394D"/>
    <w:rsid w:val="00C73DB7"/>
    <w:rsid w:val="00C75248"/>
    <w:rsid w:val="00C75447"/>
    <w:rsid w:val="00C76823"/>
    <w:rsid w:val="00C805A2"/>
    <w:rsid w:val="00C81881"/>
    <w:rsid w:val="00C81BB9"/>
    <w:rsid w:val="00C8378D"/>
    <w:rsid w:val="00C83D08"/>
    <w:rsid w:val="00C84A40"/>
    <w:rsid w:val="00C851C5"/>
    <w:rsid w:val="00C85790"/>
    <w:rsid w:val="00C85A51"/>
    <w:rsid w:val="00C8617E"/>
    <w:rsid w:val="00C87B94"/>
    <w:rsid w:val="00C90BCB"/>
    <w:rsid w:val="00C94110"/>
    <w:rsid w:val="00C949B2"/>
    <w:rsid w:val="00C94EEB"/>
    <w:rsid w:val="00C9517F"/>
    <w:rsid w:val="00C955F4"/>
    <w:rsid w:val="00C958E5"/>
    <w:rsid w:val="00C96A1E"/>
    <w:rsid w:val="00CA08C6"/>
    <w:rsid w:val="00CA154C"/>
    <w:rsid w:val="00CA1A52"/>
    <w:rsid w:val="00CA2425"/>
    <w:rsid w:val="00CA242C"/>
    <w:rsid w:val="00CA2846"/>
    <w:rsid w:val="00CA2B1C"/>
    <w:rsid w:val="00CA36FC"/>
    <w:rsid w:val="00CA3924"/>
    <w:rsid w:val="00CA3A51"/>
    <w:rsid w:val="00CA3E4B"/>
    <w:rsid w:val="00CA4564"/>
    <w:rsid w:val="00CA4FC1"/>
    <w:rsid w:val="00CA7835"/>
    <w:rsid w:val="00CB0B9F"/>
    <w:rsid w:val="00CB120A"/>
    <w:rsid w:val="00CB1606"/>
    <w:rsid w:val="00CB1C6F"/>
    <w:rsid w:val="00CB1CA5"/>
    <w:rsid w:val="00CB1E9A"/>
    <w:rsid w:val="00CB207A"/>
    <w:rsid w:val="00CB29C6"/>
    <w:rsid w:val="00CB3689"/>
    <w:rsid w:val="00CB4194"/>
    <w:rsid w:val="00CB4296"/>
    <w:rsid w:val="00CB4472"/>
    <w:rsid w:val="00CB4E60"/>
    <w:rsid w:val="00CB4EFE"/>
    <w:rsid w:val="00CB6D9A"/>
    <w:rsid w:val="00CB7507"/>
    <w:rsid w:val="00CB795D"/>
    <w:rsid w:val="00CC1877"/>
    <w:rsid w:val="00CC1909"/>
    <w:rsid w:val="00CC2D4A"/>
    <w:rsid w:val="00CC3C70"/>
    <w:rsid w:val="00CC468E"/>
    <w:rsid w:val="00CC5756"/>
    <w:rsid w:val="00CC58FC"/>
    <w:rsid w:val="00CC6090"/>
    <w:rsid w:val="00CC61FF"/>
    <w:rsid w:val="00CC6279"/>
    <w:rsid w:val="00CC6AA4"/>
    <w:rsid w:val="00CC6D70"/>
    <w:rsid w:val="00CD0B09"/>
    <w:rsid w:val="00CD1ABD"/>
    <w:rsid w:val="00CD2184"/>
    <w:rsid w:val="00CD2423"/>
    <w:rsid w:val="00CD28C6"/>
    <w:rsid w:val="00CD2AC8"/>
    <w:rsid w:val="00CD36DB"/>
    <w:rsid w:val="00CD4869"/>
    <w:rsid w:val="00CD48B1"/>
    <w:rsid w:val="00CD547F"/>
    <w:rsid w:val="00CD552F"/>
    <w:rsid w:val="00CD567A"/>
    <w:rsid w:val="00CD5EB4"/>
    <w:rsid w:val="00CD6467"/>
    <w:rsid w:val="00CD6474"/>
    <w:rsid w:val="00CD6744"/>
    <w:rsid w:val="00CD6A9B"/>
    <w:rsid w:val="00CD6B1C"/>
    <w:rsid w:val="00CD6B5E"/>
    <w:rsid w:val="00CD7C20"/>
    <w:rsid w:val="00CD7D73"/>
    <w:rsid w:val="00CE07D9"/>
    <w:rsid w:val="00CE1227"/>
    <w:rsid w:val="00CE158E"/>
    <w:rsid w:val="00CE2129"/>
    <w:rsid w:val="00CE2490"/>
    <w:rsid w:val="00CE3324"/>
    <w:rsid w:val="00CE3ECF"/>
    <w:rsid w:val="00CE4D5B"/>
    <w:rsid w:val="00CE501D"/>
    <w:rsid w:val="00CE52C9"/>
    <w:rsid w:val="00CE6180"/>
    <w:rsid w:val="00CE63E3"/>
    <w:rsid w:val="00CE71CD"/>
    <w:rsid w:val="00CE72BE"/>
    <w:rsid w:val="00CE750D"/>
    <w:rsid w:val="00CF00EA"/>
    <w:rsid w:val="00CF0C28"/>
    <w:rsid w:val="00CF2F91"/>
    <w:rsid w:val="00CF30B1"/>
    <w:rsid w:val="00CF3BFB"/>
    <w:rsid w:val="00CF3FA7"/>
    <w:rsid w:val="00CF47DE"/>
    <w:rsid w:val="00CF521C"/>
    <w:rsid w:val="00CF5907"/>
    <w:rsid w:val="00CF5C05"/>
    <w:rsid w:val="00CF6911"/>
    <w:rsid w:val="00CF7710"/>
    <w:rsid w:val="00D0015B"/>
    <w:rsid w:val="00D028E2"/>
    <w:rsid w:val="00D02F51"/>
    <w:rsid w:val="00D0460B"/>
    <w:rsid w:val="00D04AF9"/>
    <w:rsid w:val="00D04E5A"/>
    <w:rsid w:val="00D059EB"/>
    <w:rsid w:val="00D059F3"/>
    <w:rsid w:val="00D06177"/>
    <w:rsid w:val="00D06C05"/>
    <w:rsid w:val="00D06C86"/>
    <w:rsid w:val="00D07547"/>
    <w:rsid w:val="00D10497"/>
    <w:rsid w:val="00D11C51"/>
    <w:rsid w:val="00D1242A"/>
    <w:rsid w:val="00D129D5"/>
    <w:rsid w:val="00D12E8E"/>
    <w:rsid w:val="00D13745"/>
    <w:rsid w:val="00D13878"/>
    <w:rsid w:val="00D13A05"/>
    <w:rsid w:val="00D14AB0"/>
    <w:rsid w:val="00D150AE"/>
    <w:rsid w:val="00D1517C"/>
    <w:rsid w:val="00D17129"/>
    <w:rsid w:val="00D17B61"/>
    <w:rsid w:val="00D21396"/>
    <w:rsid w:val="00D215CF"/>
    <w:rsid w:val="00D21EA4"/>
    <w:rsid w:val="00D223D9"/>
    <w:rsid w:val="00D224D3"/>
    <w:rsid w:val="00D22703"/>
    <w:rsid w:val="00D22B18"/>
    <w:rsid w:val="00D231DD"/>
    <w:rsid w:val="00D24081"/>
    <w:rsid w:val="00D24177"/>
    <w:rsid w:val="00D246D2"/>
    <w:rsid w:val="00D24BC0"/>
    <w:rsid w:val="00D24D5D"/>
    <w:rsid w:val="00D25F4C"/>
    <w:rsid w:val="00D26CEB"/>
    <w:rsid w:val="00D26E98"/>
    <w:rsid w:val="00D272E3"/>
    <w:rsid w:val="00D2741E"/>
    <w:rsid w:val="00D27F22"/>
    <w:rsid w:val="00D3069D"/>
    <w:rsid w:val="00D308C0"/>
    <w:rsid w:val="00D318F8"/>
    <w:rsid w:val="00D31ACC"/>
    <w:rsid w:val="00D31C2F"/>
    <w:rsid w:val="00D323F1"/>
    <w:rsid w:val="00D32A83"/>
    <w:rsid w:val="00D332ED"/>
    <w:rsid w:val="00D33B7E"/>
    <w:rsid w:val="00D34E74"/>
    <w:rsid w:val="00D3529F"/>
    <w:rsid w:val="00D35462"/>
    <w:rsid w:val="00D35812"/>
    <w:rsid w:val="00D35D7C"/>
    <w:rsid w:val="00D36373"/>
    <w:rsid w:val="00D364CD"/>
    <w:rsid w:val="00D367A7"/>
    <w:rsid w:val="00D36E14"/>
    <w:rsid w:val="00D40877"/>
    <w:rsid w:val="00D41DD5"/>
    <w:rsid w:val="00D41E2C"/>
    <w:rsid w:val="00D42958"/>
    <w:rsid w:val="00D4444D"/>
    <w:rsid w:val="00D45AE8"/>
    <w:rsid w:val="00D45B60"/>
    <w:rsid w:val="00D47F10"/>
    <w:rsid w:val="00D501D4"/>
    <w:rsid w:val="00D50F8C"/>
    <w:rsid w:val="00D51944"/>
    <w:rsid w:val="00D51B2F"/>
    <w:rsid w:val="00D51EA0"/>
    <w:rsid w:val="00D524BA"/>
    <w:rsid w:val="00D52B53"/>
    <w:rsid w:val="00D52B84"/>
    <w:rsid w:val="00D52CA5"/>
    <w:rsid w:val="00D52E35"/>
    <w:rsid w:val="00D55405"/>
    <w:rsid w:val="00D560DD"/>
    <w:rsid w:val="00D564F1"/>
    <w:rsid w:val="00D56526"/>
    <w:rsid w:val="00D56786"/>
    <w:rsid w:val="00D56D10"/>
    <w:rsid w:val="00D572B0"/>
    <w:rsid w:val="00D57BBB"/>
    <w:rsid w:val="00D57E16"/>
    <w:rsid w:val="00D6107C"/>
    <w:rsid w:val="00D61762"/>
    <w:rsid w:val="00D619A0"/>
    <w:rsid w:val="00D62068"/>
    <w:rsid w:val="00D620A9"/>
    <w:rsid w:val="00D6241B"/>
    <w:rsid w:val="00D62900"/>
    <w:rsid w:val="00D62A6E"/>
    <w:rsid w:val="00D62CD8"/>
    <w:rsid w:val="00D63B89"/>
    <w:rsid w:val="00D63E06"/>
    <w:rsid w:val="00D64092"/>
    <w:rsid w:val="00D647B7"/>
    <w:rsid w:val="00D64A81"/>
    <w:rsid w:val="00D64BC5"/>
    <w:rsid w:val="00D65390"/>
    <w:rsid w:val="00D66379"/>
    <w:rsid w:val="00D70711"/>
    <w:rsid w:val="00D71242"/>
    <w:rsid w:val="00D715C1"/>
    <w:rsid w:val="00D718CF"/>
    <w:rsid w:val="00D721F6"/>
    <w:rsid w:val="00D72490"/>
    <w:rsid w:val="00D72DD1"/>
    <w:rsid w:val="00D72EBA"/>
    <w:rsid w:val="00D73502"/>
    <w:rsid w:val="00D73B88"/>
    <w:rsid w:val="00D740A3"/>
    <w:rsid w:val="00D74D59"/>
    <w:rsid w:val="00D76E84"/>
    <w:rsid w:val="00D7777B"/>
    <w:rsid w:val="00D80094"/>
    <w:rsid w:val="00D816E7"/>
    <w:rsid w:val="00D81758"/>
    <w:rsid w:val="00D827E4"/>
    <w:rsid w:val="00D8292B"/>
    <w:rsid w:val="00D83176"/>
    <w:rsid w:val="00D832BE"/>
    <w:rsid w:val="00D833D2"/>
    <w:rsid w:val="00D855F6"/>
    <w:rsid w:val="00D85D39"/>
    <w:rsid w:val="00D85FF9"/>
    <w:rsid w:val="00D8611D"/>
    <w:rsid w:val="00D870DA"/>
    <w:rsid w:val="00D87D68"/>
    <w:rsid w:val="00D87F58"/>
    <w:rsid w:val="00D91065"/>
    <w:rsid w:val="00D91301"/>
    <w:rsid w:val="00D91490"/>
    <w:rsid w:val="00D91CBC"/>
    <w:rsid w:val="00D91E0F"/>
    <w:rsid w:val="00D9224B"/>
    <w:rsid w:val="00D92A8D"/>
    <w:rsid w:val="00D92CAF"/>
    <w:rsid w:val="00D92D5B"/>
    <w:rsid w:val="00D933AA"/>
    <w:rsid w:val="00D94440"/>
    <w:rsid w:val="00D94BBC"/>
    <w:rsid w:val="00D95B38"/>
    <w:rsid w:val="00D96813"/>
    <w:rsid w:val="00D972EA"/>
    <w:rsid w:val="00D97D85"/>
    <w:rsid w:val="00DA0517"/>
    <w:rsid w:val="00DA26C1"/>
    <w:rsid w:val="00DA3A9D"/>
    <w:rsid w:val="00DA439E"/>
    <w:rsid w:val="00DA4920"/>
    <w:rsid w:val="00DA4AD1"/>
    <w:rsid w:val="00DA54BD"/>
    <w:rsid w:val="00DA5600"/>
    <w:rsid w:val="00DA5972"/>
    <w:rsid w:val="00DA5CD1"/>
    <w:rsid w:val="00DA5DA4"/>
    <w:rsid w:val="00DA6C1E"/>
    <w:rsid w:val="00DA763F"/>
    <w:rsid w:val="00DB11B8"/>
    <w:rsid w:val="00DB1B17"/>
    <w:rsid w:val="00DB1BF6"/>
    <w:rsid w:val="00DB2817"/>
    <w:rsid w:val="00DB3BD4"/>
    <w:rsid w:val="00DB482E"/>
    <w:rsid w:val="00DB4A96"/>
    <w:rsid w:val="00DB5AD7"/>
    <w:rsid w:val="00DB612A"/>
    <w:rsid w:val="00DB6715"/>
    <w:rsid w:val="00DB6B83"/>
    <w:rsid w:val="00DB6CC4"/>
    <w:rsid w:val="00DB6E97"/>
    <w:rsid w:val="00DB71A1"/>
    <w:rsid w:val="00DC0286"/>
    <w:rsid w:val="00DC0E1A"/>
    <w:rsid w:val="00DC18A3"/>
    <w:rsid w:val="00DC217E"/>
    <w:rsid w:val="00DC367D"/>
    <w:rsid w:val="00DC3C35"/>
    <w:rsid w:val="00DC3D2B"/>
    <w:rsid w:val="00DC4056"/>
    <w:rsid w:val="00DC41EC"/>
    <w:rsid w:val="00DC4480"/>
    <w:rsid w:val="00DC629E"/>
    <w:rsid w:val="00DC65FE"/>
    <w:rsid w:val="00DC68FB"/>
    <w:rsid w:val="00DC7835"/>
    <w:rsid w:val="00DC79E2"/>
    <w:rsid w:val="00DD0486"/>
    <w:rsid w:val="00DD0ABE"/>
    <w:rsid w:val="00DD0E26"/>
    <w:rsid w:val="00DD1798"/>
    <w:rsid w:val="00DD1969"/>
    <w:rsid w:val="00DD1FA9"/>
    <w:rsid w:val="00DD27D9"/>
    <w:rsid w:val="00DD2B36"/>
    <w:rsid w:val="00DD2E66"/>
    <w:rsid w:val="00DD317D"/>
    <w:rsid w:val="00DD328D"/>
    <w:rsid w:val="00DD3F3D"/>
    <w:rsid w:val="00DD4CB5"/>
    <w:rsid w:val="00DD6313"/>
    <w:rsid w:val="00DD65D8"/>
    <w:rsid w:val="00DD6673"/>
    <w:rsid w:val="00DD7237"/>
    <w:rsid w:val="00DD7D41"/>
    <w:rsid w:val="00DD7F32"/>
    <w:rsid w:val="00DD7F9B"/>
    <w:rsid w:val="00DE0F58"/>
    <w:rsid w:val="00DE1361"/>
    <w:rsid w:val="00DE2203"/>
    <w:rsid w:val="00DE26BB"/>
    <w:rsid w:val="00DE2FD5"/>
    <w:rsid w:val="00DE375B"/>
    <w:rsid w:val="00DE4A55"/>
    <w:rsid w:val="00DE59FE"/>
    <w:rsid w:val="00DE5DEA"/>
    <w:rsid w:val="00DE5FA8"/>
    <w:rsid w:val="00DE60C3"/>
    <w:rsid w:val="00DE6678"/>
    <w:rsid w:val="00DE6EA4"/>
    <w:rsid w:val="00DE706E"/>
    <w:rsid w:val="00DE77E1"/>
    <w:rsid w:val="00DE7AEF"/>
    <w:rsid w:val="00DF0620"/>
    <w:rsid w:val="00DF10C8"/>
    <w:rsid w:val="00DF1510"/>
    <w:rsid w:val="00DF1AD9"/>
    <w:rsid w:val="00DF1DAE"/>
    <w:rsid w:val="00DF2835"/>
    <w:rsid w:val="00DF2F90"/>
    <w:rsid w:val="00DF326A"/>
    <w:rsid w:val="00DF33C1"/>
    <w:rsid w:val="00DF4854"/>
    <w:rsid w:val="00DF5044"/>
    <w:rsid w:val="00DF51F0"/>
    <w:rsid w:val="00DF540F"/>
    <w:rsid w:val="00DF54CF"/>
    <w:rsid w:val="00DF54F4"/>
    <w:rsid w:val="00DF5951"/>
    <w:rsid w:val="00DF60B4"/>
    <w:rsid w:val="00E001E6"/>
    <w:rsid w:val="00E002FC"/>
    <w:rsid w:val="00E01003"/>
    <w:rsid w:val="00E01577"/>
    <w:rsid w:val="00E01F9E"/>
    <w:rsid w:val="00E02143"/>
    <w:rsid w:val="00E02842"/>
    <w:rsid w:val="00E041D4"/>
    <w:rsid w:val="00E04BCB"/>
    <w:rsid w:val="00E05128"/>
    <w:rsid w:val="00E059A8"/>
    <w:rsid w:val="00E0664C"/>
    <w:rsid w:val="00E06784"/>
    <w:rsid w:val="00E06879"/>
    <w:rsid w:val="00E06962"/>
    <w:rsid w:val="00E06F0B"/>
    <w:rsid w:val="00E0705B"/>
    <w:rsid w:val="00E07417"/>
    <w:rsid w:val="00E07674"/>
    <w:rsid w:val="00E07DD3"/>
    <w:rsid w:val="00E10225"/>
    <w:rsid w:val="00E1060B"/>
    <w:rsid w:val="00E1125A"/>
    <w:rsid w:val="00E1156D"/>
    <w:rsid w:val="00E1160E"/>
    <w:rsid w:val="00E12163"/>
    <w:rsid w:val="00E12853"/>
    <w:rsid w:val="00E13ADD"/>
    <w:rsid w:val="00E1467A"/>
    <w:rsid w:val="00E14B2D"/>
    <w:rsid w:val="00E15306"/>
    <w:rsid w:val="00E16878"/>
    <w:rsid w:val="00E1689C"/>
    <w:rsid w:val="00E16D31"/>
    <w:rsid w:val="00E16DBA"/>
    <w:rsid w:val="00E17210"/>
    <w:rsid w:val="00E174CD"/>
    <w:rsid w:val="00E17531"/>
    <w:rsid w:val="00E20056"/>
    <w:rsid w:val="00E20A53"/>
    <w:rsid w:val="00E20E08"/>
    <w:rsid w:val="00E2172B"/>
    <w:rsid w:val="00E218FD"/>
    <w:rsid w:val="00E21E60"/>
    <w:rsid w:val="00E231C2"/>
    <w:rsid w:val="00E2446A"/>
    <w:rsid w:val="00E2489B"/>
    <w:rsid w:val="00E24969"/>
    <w:rsid w:val="00E25AE5"/>
    <w:rsid w:val="00E25FB1"/>
    <w:rsid w:val="00E26143"/>
    <w:rsid w:val="00E26977"/>
    <w:rsid w:val="00E26F8D"/>
    <w:rsid w:val="00E30113"/>
    <w:rsid w:val="00E301DD"/>
    <w:rsid w:val="00E30B50"/>
    <w:rsid w:val="00E3120F"/>
    <w:rsid w:val="00E31EC8"/>
    <w:rsid w:val="00E32DD0"/>
    <w:rsid w:val="00E32F09"/>
    <w:rsid w:val="00E34386"/>
    <w:rsid w:val="00E348CB"/>
    <w:rsid w:val="00E353D3"/>
    <w:rsid w:val="00E3597B"/>
    <w:rsid w:val="00E35DD4"/>
    <w:rsid w:val="00E37543"/>
    <w:rsid w:val="00E3754F"/>
    <w:rsid w:val="00E37A39"/>
    <w:rsid w:val="00E37FD2"/>
    <w:rsid w:val="00E4079D"/>
    <w:rsid w:val="00E41B1C"/>
    <w:rsid w:val="00E428B8"/>
    <w:rsid w:val="00E4425F"/>
    <w:rsid w:val="00E44AA4"/>
    <w:rsid w:val="00E44F04"/>
    <w:rsid w:val="00E4566C"/>
    <w:rsid w:val="00E46061"/>
    <w:rsid w:val="00E46CC6"/>
    <w:rsid w:val="00E47A3A"/>
    <w:rsid w:val="00E47B82"/>
    <w:rsid w:val="00E47D09"/>
    <w:rsid w:val="00E52743"/>
    <w:rsid w:val="00E52E88"/>
    <w:rsid w:val="00E52F19"/>
    <w:rsid w:val="00E535BF"/>
    <w:rsid w:val="00E53872"/>
    <w:rsid w:val="00E53E22"/>
    <w:rsid w:val="00E54110"/>
    <w:rsid w:val="00E54898"/>
    <w:rsid w:val="00E54D84"/>
    <w:rsid w:val="00E55A92"/>
    <w:rsid w:val="00E55E84"/>
    <w:rsid w:val="00E56C1B"/>
    <w:rsid w:val="00E56EFE"/>
    <w:rsid w:val="00E57122"/>
    <w:rsid w:val="00E574E2"/>
    <w:rsid w:val="00E577DD"/>
    <w:rsid w:val="00E57944"/>
    <w:rsid w:val="00E60330"/>
    <w:rsid w:val="00E60B42"/>
    <w:rsid w:val="00E61749"/>
    <w:rsid w:val="00E61CCC"/>
    <w:rsid w:val="00E6208C"/>
    <w:rsid w:val="00E62169"/>
    <w:rsid w:val="00E625B8"/>
    <w:rsid w:val="00E63928"/>
    <w:rsid w:val="00E63C56"/>
    <w:rsid w:val="00E644B7"/>
    <w:rsid w:val="00E65091"/>
    <w:rsid w:val="00E65CEE"/>
    <w:rsid w:val="00E65FCA"/>
    <w:rsid w:val="00E66422"/>
    <w:rsid w:val="00E664B7"/>
    <w:rsid w:val="00E66F7D"/>
    <w:rsid w:val="00E6774E"/>
    <w:rsid w:val="00E715CC"/>
    <w:rsid w:val="00E721CC"/>
    <w:rsid w:val="00E7262C"/>
    <w:rsid w:val="00E73299"/>
    <w:rsid w:val="00E73A0B"/>
    <w:rsid w:val="00E73CBE"/>
    <w:rsid w:val="00E74B2F"/>
    <w:rsid w:val="00E758B8"/>
    <w:rsid w:val="00E760DA"/>
    <w:rsid w:val="00E77EB7"/>
    <w:rsid w:val="00E77F3B"/>
    <w:rsid w:val="00E801BD"/>
    <w:rsid w:val="00E8035E"/>
    <w:rsid w:val="00E8105F"/>
    <w:rsid w:val="00E820D9"/>
    <w:rsid w:val="00E82816"/>
    <w:rsid w:val="00E82CCB"/>
    <w:rsid w:val="00E82DA1"/>
    <w:rsid w:val="00E82EE1"/>
    <w:rsid w:val="00E82F36"/>
    <w:rsid w:val="00E830EA"/>
    <w:rsid w:val="00E84060"/>
    <w:rsid w:val="00E8452C"/>
    <w:rsid w:val="00E8484F"/>
    <w:rsid w:val="00E84B5C"/>
    <w:rsid w:val="00E85A29"/>
    <w:rsid w:val="00E85B5E"/>
    <w:rsid w:val="00E86616"/>
    <w:rsid w:val="00E86BDC"/>
    <w:rsid w:val="00E86DA2"/>
    <w:rsid w:val="00E86EA2"/>
    <w:rsid w:val="00E87D37"/>
    <w:rsid w:val="00E902F8"/>
    <w:rsid w:val="00E90A4D"/>
    <w:rsid w:val="00E91207"/>
    <w:rsid w:val="00E917CD"/>
    <w:rsid w:val="00E921A1"/>
    <w:rsid w:val="00E9279B"/>
    <w:rsid w:val="00E930DD"/>
    <w:rsid w:val="00E93190"/>
    <w:rsid w:val="00E931EF"/>
    <w:rsid w:val="00E93319"/>
    <w:rsid w:val="00E93494"/>
    <w:rsid w:val="00E940E9"/>
    <w:rsid w:val="00E94657"/>
    <w:rsid w:val="00E949E9"/>
    <w:rsid w:val="00E94D41"/>
    <w:rsid w:val="00E9587D"/>
    <w:rsid w:val="00E961DC"/>
    <w:rsid w:val="00E96374"/>
    <w:rsid w:val="00E96AE9"/>
    <w:rsid w:val="00E96C80"/>
    <w:rsid w:val="00E979E2"/>
    <w:rsid w:val="00EA0283"/>
    <w:rsid w:val="00EA0DC1"/>
    <w:rsid w:val="00EA0E54"/>
    <w:rsid w:val="00EA142F"/>
    <w:rsid w:val="00EA1918"/>
    <w:rsid w:val="00EA1E40"/>
    <w:rsid w:val="00EA2880"/>
    <w:rsid w:val="00EA2932"/>
    <w:rsid w:val="00EA2FA3"/>
    <w:rsid w:val="00EA3C59"/>
    <w:rsid w:val="00EA5C27"/>
    <w:rsid w:val="00EA62A3"/>
    <w:rsid w:val="00EA67DE"/>
    <w:rsid w:val="00EA7BA8"/>
    <w:rsid w:val="00EA7FE2"/>
    <w:rsid w:val="00EB0937"/>
    <w:rsid w:val="00EB122A"/>
    <w:rsid w:val="00EB1269"/>
    <w:rsid w:val="00EB1628"/>
    <w:rsid w:val="00EB18C2"/>
    <w:rsid w:val="00EB1D54"/>
    <w:rsid w:val="00EB3021"/>
    <w:rsid w:val="00EB30F3"/>
    <w:rsid w:val="00EB366F"/>
    <w:rsid w:val="00EB395A"/>
    <w:rsid w:val="00EB3B8D"/>
    <w:rsid w:val="00EB3C5A"/>
    <w:rsid w:val="00EB3CFE"/>
    <w:rsid w:val="00EB4222"/>
    <w:rsid w:val="00EB6972"/>
    <w:rsid w:val="00EB761B"/>
    <w:rsid w:val="00EB7C38"/>
    <w:rsid w:val="00EC034F"/>
    <w:rsid w:val="00EC0861"/>
    <w:rsid w:val="00EC0BFE"/>
    <w:rsid w:val="00EC16B0"/>
    <w:rsid w:val="00EC21F2"/>
    <w:rsid w:val="00EC264E"/>
    <w:rsid w:val="00EC2754"/>
    <w:rsid w:val="00EC3658"/>
    <w:rsid w:val="00EC3FD1"/>
    <w:rsid w:val="00EC606F"/>
    <w:rsid w:val="00EC65FD"/>
    <w:rsid w:val="00EC7E20"/>
    <w:rsid w:val="00ED0661"/>
    <w:rsid w:val="00ED0DA0"/>
    <w:rsid w:val="00ED108B"/>
    <w:rsid w:val="00ED2D10"/>
    <w:rsid w:val="00ED35DF"/>
    <w:rsid w:val="00ED4500"/>
    <w:rsid w:val="00ED48B3"/>
    <w:rsid w:val="00ED4F6B"/>
    <w:rsid w:val="00ED63C5"/>
    <w:rsid w:val="00ED71CA"/>
    <w:rsid w:val="00EE0125"/>
    <w:rsid w:val="00EE012B"/>
    <w:rsid w:val="00EE09CD"/>
    <w:rsid w:val="00EE1215"/>
    <w:rsid w:val="00EE180E"/>
    <w:rsid w:val="00EE182D"/>
    <w:rsid w:val="00EE2405"/>
    <w:rsid w:val="00EE3047"/>
    <w:rsid w:val="00EE31A8"/>
    <w:rsid w:val="00EE3423"/>
    <w:rsid w:val="00EE3438"/>
    <w:rsid w:val="00EE3769"/>
    <w:rsid w:val="00EE4B42"/>
    <w:rsid w:val="00EE5C38"/>
    <w:rsid w:val="00EE5CFD"/>
    <w:rsid w:val="00EE6404"/>
    <w:rsid w:val="00EE7529"/>
    <w:rsid w:val="00EE7851"/>
    <w:rsid w:val="00EF0F06"/>
    <w:rsid w:val="00EF1FAF"/>
    <w:rsid w:val="00EF270B"/>
    <w:rsid w:val="00EF2926"/>
    <w:rsid w:val="00EF2AF7"/>
    <w:rsid w:val="00EF2E0C"/>
    <w:rsid w:val="00EF4313"/>
    <w:rsid w:val="00EF43ED"/>
    <w:rsid w:val="00EF440F"/>
    <w:rsid w:val="00EF45CC"/>
    <w:rsid w:val="00EF65F2"/>
    <w:rsid w:val="00EF68DF"/>
    <w:rsid w:val="00EF7D3A"/>
    <w:rsid w:val="00F0018A"/>
    <w:rsid w:val="00F007E7"/>
    <w:rsid w:val="00F00823"/>
    <w:rsid w:val="00F010AC"/>
    <w:rsid w:val="00F0139D"/>
    <w:rsid w:val="00F01EF3"/>
    <w:rsid w:val="00F01F85"/>
    <w:rsid w:val="00F02299"/>
    <w:rsid w:val="00F023E8"/>
    <w:rsid w:val="00F03161"/>
    <w:rsid w:val="00F031FF"/>
    <w:rsid w:val="00F0321B"/>
    <w:rsid w:val="00F03C55"/>
    <w:rsid w:val="00F04364"/>
    <w:rsid w:val="00F06699"/>
    <w:rsid w:val="00F078C3"/>
    <w:rsid w:val="00F100A9"/>
    <w:rsid w:val="00F1021A"/>
    <w:rsid w:val="00F10C3A"/>
    <w:rsid w:val="00F10CA5"/>
    <w:rsid w:val="00F1293C"/>
    <w:rsid w:val="00F12AEA"/>
    <w:rsid w:val="00F12CA4"/>
    <w:rsid w:val="00F13030"/>
    <w:rsid w:val="00F1393B"/>
    <w:rsid w:val="00F13C57"/>
    <w:rsid w:val="00F144B7"/>
    <w:rsid w:val="00F14856"/>
    <w:rsid w:val="00F15077"/>
    <w:rsid w:val="00F16F7F"/>
    <w:rsid w:val="00F1767E"/>
    <w:rsid w:val="00F179DD"/>
    <w:rsid w:val="00F17D2F"/>
    <w:rsid w:val="00F20339"/>
    <w:rsid w:val="00F20BF1"/>
    <w:rsid w:val="00F212EC"/>
    <w:rsid w:val="00F2132E"/>
    <w:rsid w:val="00F21795"/>
    <w:rsid w:val="00F2202D"/>
    <w:rsid w:val="00F221D2"/>
    <w:rsid w:val="00F22243"/>
    <w:rsid w:val="00F2245C"/>
    <w:rsid w:val="00F22907"/>
    <w:rsid w:val="00F22C5B"/>
    <w:rsid w:val="00F232EA"/>
    <w:rsid w:val="00F233D8"/>
    <w:rsid w:val="00F24580"/>
    <w:rsid w:val="00F2466C"/>
    <w:rsid w:val="00F249C9"/>
    <w:rsid w:val="00F2513E"/>
    <w:rsid w:val="00F257CA"/>
    <w:rsid w:val="00F2613F"/>
    <w:rsid w:val="00F261B4"/>
    <w:rsid w:val="00F26CD1"/>
    <w:rsid w:val="00F2711A"/>
    <w:rsid w:val="00F27473"/>
    <w:rsid w:val="00F2776D"/>
    <w:rsid w:val="00F300B1"/>
    <w:rsid w:val="00F301D5"/>
    <w:rsid w:val="00F303CD"/>
    <w:rsid w:val="00F3057C"/>
    <w:rsid w:val="00F30A48"/>
    <w:rsid w:val="00F31A70"/>
    <w:rsid w:val="00F31C3A"/>
    <w:rsid w:val="00F3212F"/>
    <w:rsid w:val="00F32588"/>
    <w:rsid w:val="00F3285F"/>
    <w:rsid w:val="00F329A4"/>
    <w:rsid w:val="00F33C22"/>
    <w:rsid w:val="00F33DED"/>
    <w:rsid w:val="00F33F87"/>
    <w:rsid w:val="00F33F9A"/>
    <w:rsid w:val="00F3480F"/>
    <w:rsid w:val="00F34FA9"/>
    <w:rsid w:val="00F35157"/>
    <w:rsid w:val="00F35DAC"/>
    <w:rsid w:val="00F3775B"/>
    <w:rsid w:val="00F37984"/>
    <w:rsid w:val="00F402B9"/>
    <w:rsid w:val="00F418C1"/>
    <w:rsid w:val="00F4297A"/>
    <w:rsid w:val="00F43210"/>
    <w:rsid w:val="00F4393C"/>
    <w:rsid w:val="00F4442E"/>
    <w:rsid w:val="00F451E2"/>
    <w:rsid w:val="00F45300"/>
    <w:rsid w:val="00F456AB"/>
    <w:rsid w:val="00F46696"/>
    <w:rsid w:val="00F46947"/>
    <w:rsid w:val="00F46962"/>
    <w:rsid w:val="00F50567"/>
    <w:rsid w:val="00F505A8"/>
    <w:rsid w:val="00F50B80"/>
    <w:rsid w:val="00F51D48"/>
    <w:rsid w:val="00F51F20"/>
    <w:rsid w:val="00F52C03"/>
    <w:rsid w:val="00F52C64"/>
    <w:rsid w:val="00F53C6E"/>
    <w:rsid w:val="00F53FB5"/>
    <w:rsid w:val="00F55DEA"/>
    <w:rsid w:val="00F55F17"/>
    <w:rsid w:val="00F565A9"/>
    <w:rsid w:val="00F5781D"/>
    <w:rsid w:val="00F57903"/>
    <w:rsid w:val="00F61A54"/>
    <w:rsid w:val="00F62651"/>
    <w:rsid w:val="00F627BE"/>
    <w:rsid w:val="00F62B22"/>
    <w:rsid w:val="00F63F4A"/>
    <w:rsid w:val="00F64DD9"/>
    <w:rsid w:val="00F65265"/>
    <w:rsid w:val="00F65D3D"/>
    <w:rsid w:val="00F66221"/>
    <w:rsid w:val="00F66AD9"/>
    <w:rsid w:val="00F67A8D"/>
    <w:rsid w:val="00F67B4B"/>
    <w:rsid w:val="00F67E26"/>
    <w:rsid w:val="00F71104"/>
    <w:rsid w:val="00F719C6"/>
    <w:rsid w:val="00F71D9E"/>
    <w:rsid w:val="00F7269D"/>
    <w:rsid w:val="00F726FA"/>
    <w:rsid w:val="00F72920"/>
    <w:rsid w:val="00F72C43"/>
    <w:rsid w:val="00F73AD0"/>
    <w:rsid w:val="00F74C9D"/>
    <w:rsid w:val="00F74D07"/>
    <w:rsid w:val="00F74D59"/>
    <w:rsid w:val="00F753C2"/>
    <w:rsid w:val="00F756DB"/>
    <w:rsid w:val="00F75914"/>
    <w:rsid w:val="00F7670A"/>
    <w:rsid w:val="00F774D8"/>
    <w:rsid w:val="00F803EE"/>
    <w:rsid w:val="00F80741"/>
    <w:rsid w:val="00F80A4C"/>
    <w:rsid w:val="00F80C88"/>
    <w:rsid w:val="00F81212"/>
    <w:rsid w:val="00F815FF"/>
    <w:rsid w:val="00F81F0A"/>
    <w:rsid w:val="00F81FE0"/>
    <w:rsid w:val="00F821D4"/>
    <w:rsid w:val="00F82A39"/>
    <w:rsid w:val="00F82B5E"/>
    <w:rsid w:val="00F83622"/>
    <w:rsid w:val="00F83DF5"/>
    <w:rsid w:val="00F83E15"/>
    <w:rsid w:val="00F83EE6"/>
    <w:rsid w:val="00F84177"/>
    <w:rsid w:val="00F84499"/>
    <w:rsid w:val="00F84F32"/>
    <w:rsid w:val="00F852F8"/>
    <w:rsid w:val="00F85572"/>
    <w:rsid w:val="00F85981"/>
    <w:rsid w:val="00F86572"/>
    <w:rsid w:val="00F86CEB"/>
    <w:rsid w:val="00F904D8"/>
    <w:rsid w:val="00F908D6"/>
    <w:rsid w:val="00F909F8"/>
    <w:rsid w:val="00F90C94"/>
    <w:rsid w:val="00F91A0B"/>
    <w:rsid w:val="00F91A12"/>
    <w:rsid w:val="00F91BED"/>
    <w:rsid w:val="00F91E8A"/>
    <w:rsid w:val="00F921EF"/>
    <w:rsid w:val="00F922F1"/>
    <w:rsid w:val="00F92418"/>
    <w:rsid w:val="00F92533"/>
    <w:rsid w:val="00F9292D"/>
    <w:rsid w:val="00F932E5"/>
    <w:rsid w:val="00F940E7"/>
    <w:rsid w:val="00F94228"/>
    <w:rsid w:val="00F946EE"/>
    <w:rsid w:val="00F9499C"/>
    <w:rsid w:val="00F94D09"/>
    <w:rsid w:val="00F94FBF"/>
    <w:rsid w:val="00F9566E"/>
    <w:rsid w:val="00F96C65"/>
    <w:rsid w:val="00F97BBD"/>
    <w:rsid w:val="00FA0DED"/>
    <w:rsid w:val="00FA16C9"/>
    <w:rsid w:val="00FA290B"/>
    <w:rsid w:val="00FA30BF"/>
    <w:rsid w:val="00FA35EF"/>
    <w:rsid w:val="00FA43CB"/>
    <w:rsid w:val="00FA45DE"/>
    <w:rsid w:val="00FA5A18"/>
    <w:rsid w:val="00FA5E56"/>
    <w:rsid w:val="00FA6049"/>
    <w:rsid w:val="00FA6F44"/>
    <w:rsid w:val="00FA7427"/>
    <w:rsid w:val="00FB041B"/>
    <w:rsid w:val="00FB103F"/>
    <w:rsid w:val="00FB105E"/>
    <w:rsid w:val="00FB1911"/>
    <w:rsid w:val="00FB258A"/>
    <w:rsid w:val="00FB27AA"/>
    <w:rsid w:val="00FB28C6"/>
    <w:rsid w:val="00FB4257"/>
    <w:rsid w:val="00FB42BC"/>
    <w:rsid w:val="00FB4A10"/>
    <w:rsid w:val="00FB551D"/>
    <w:rsid w:val="00FB56E5"/>
    <w:rsid w:val="00FB5790"/>
    <w:rsid w:val="00FB5850"/>
    <w:rsid w:val="00FB6FAF"/>
    <w:rsid w:val="00FB7709"/>
    <w:rsid w:val="00FB7DE1"/>
    <w:rsid w:val="00FC0A7E"/>
    <w:rsid w:val="00FC0F19"/>
    <w:rsid w:val="00FC1114"/>
    <w:rsid w:val="00FC1C26"/>
    <w:rsid w:val="00FC2157"/>
    <w:rsid w:val="00FC2255"/>
    <w:rsid w:val="00FC29A9"/>
    <w:rsid w:val="00FC2C36"/>
    <w:rsid w:val="00FC2D52"/>
    <w:rsid w:val="00FC3230"/>
    <w:rsid w:val="00FC48F3"/>
    <w:rsid w:val="00FC5150"/>
    <w:rsid w:val="00FC5B8C"/>
    <w:rsid w:val="00FC6B65"/>
    <w:rsid w:val="00FC6C12"/>
    <w:rsid w:val="00FD0115"/>
    <w:rsid w:val="00FD0B9F"/>
    <w:rsid w:val="00FD1F04"/>
    <w:rsid w:val="00FD29C5"/>
    <w:rsid w:val="00FD3684"/>
    <w:rsid w:val="00FD380E"/>
    <w:rsid w:val="00FD3831"/>
    <w:rsid w:val="00FD5C7A"/>
    <w:rsid w:val="00FD5CD6"/>
    <w:rsid w:val="00FD6C2B"/>
    <w:rsid w:val="00FD6DB6"/>
    <w:rsid w:val="00FD6E42"/>
    <w:rsid w:val="00FE09AF"/>
    <w:rsid w:val="00FE0D2B"/>
    <w:rsid w:val="00FE189E"/>
    <w:rsid w:val="00FE233A"/>
    <w:rsid w:val="00FE2EFB"/>
    <w:rsid w:val="00FE33C1"/>
    <w:rsid w:val="00FE4023"/>
    <w:rsid w:val="00FE4A75"/>
    <w:rsid w:val="00FE4DE3"/>
    <w:rsid w:val="00FE569E"/>
    <w:rsid w:val="00FE63B2"/>
    <w:rsid w:val="00FE645B"/>
    <w:rsid w:val="00FE67C4"/>
    <w:rsid w:val="00FE6AF2"/>
    <w:rsid w:val="00FE6FC0"/>
    <w:rsid w:val="00FF00CF"/>
    <w:rsid w:val="00FF1CE8"/>
    <w:rsid w:val="00FF305C"/>
    <w:rsid w:val="00FF4360"/>
    <w:rsid w:val="00FF4DDD"/>
    <w:rsid w:val="00FF5C8C"/>
    <w:rsid w:val="00FF5D01"/>
    <w:rsid w:val="00FF64A7"/>
    <w:rsid w:val="00FF653C"/>
    <w:rsid w:val="00FF677A"/>
    <w:rsid w:val="00FF6DC6"/>
    <w:rsid w:val="00FF7982"/>
    <w:rsid w:val="00FF7CB6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E57404"/>
  <w15:chartTrackingRefBased/>
  <w15:docId w15:val="{A86789ED-03B9-4559-96E1-321E2EC2E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0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21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E1216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322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qFormat/>
    <w:rsid w:val="00F2711A"/>
    <w:rPr>
      <w:rFonts w:ascii="Times New Roman" w:eastAsia="Times New Roman" w:hAnsi="Times New Roman"/>
      <w:sz w:val="22"/>
    </w:rPr>
  </w:style>
  <w:style w:type="character" w:customStyle="1" w:styleId="10">
    <w:name w:val="見出し 1 (文字)"/>
    <w:basedOn w:val="a0"/>
    <w:link w:val="1"/>
    <w:uiPriority w:val="9"/>
    <w:rsid w:val="00E12163"/>
    <w:rPr>
      <w:b/>
      <w:bCs/>
      <w:kern w:val="44"/>
      <w:sz w:val="44"/>
      <w:szCs w:val="44"/>
      <w:lang w:eastAsia="zh-CN"/>
    </w:rPr>
  </w:style>
  <w:style w:type="character" w:customStyle="1" w:styleId="30">
    <w:name w:val="見出し 3 (文字)"/>
    <w:basedOn w:val="a0"/>
    <w:link w:val="3"/>
    <w:uiPriority w:val="9"/>
    <w:rsid w:val="00E12163"/>
    <w:rPr>
      <w:rFonts w:ascii="SimSun" w:eastAsia="SimSun" w:hAnsi="SimSun" w:cs="SimSun"/>
      <w:b/>
      <w:bCs/>
      <w:kern w:val="0"/>
      <w:sz w:val="27"/>
      <w:szCs w:val="27"/>
      <w:lang w:eastAsia="zh-CN"/>
    </w:rPr>
  </w:style>
  <w:style w:type="character" w:styleId="a4">
    <w:name w:val="Hyperlink"/>
    <w:basedOn w:val="a0"/>
    <w:uiPriority w:val="99"/>
    <w:unhideWhenUsed/>
    <w:rsid w:val="00E12163"/>
    <w:rPr>
      <w:color w:val="0000FF"/>
      <w:u w:val="single"/>
    </w:rPr>
  </w:style>
  <w:style w:type="character" w:styleId="a5">
    <w:name w:val="Emphasis"/>
    <w:basedOn w:val="a0"/>
    <w:uiPriority w:val="20"/>
    <w:qFormat/>
    <w:rsid w:val="00E12163"/>
    <w:rPr>
      <w:i/>
      <w:iCs/>
    </w:rPr>
  </w:style>
  <w:style w:type="paragraph" w:styleId="a6">
    <w:name w:val="header"/>
    <w:basedOn w:val="a"/>
    <w:link w:val="a7"/>
    <w:uiPriority w:val="99"/>
    <w:unhideWhenUsed/>
    <w:rsid w:val="00E12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ヘッダー (文字)"/>
    <w:basedOn w:val="a0"/>
    <w:link w:val="a6"/>
    <w:uiPriority w:val="99"/>
    <w:rsid w:val="00E12163"/>
    <w:rPr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E12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フッター (文字)"/>
    <w:basedOn w:val="a0"/>
    <w:link w:val="a8"/>
    <w:uiPriority w:val="99"/>
    <w:rsid w:val="00E12163"/>
    <w:rPr>
      <w:sz w:val="18"/>
      <w:szCs w:val="18"/>
      <w:lang w:eastAsia="zh-CN"/>
    </w:rPr>
  </w:style>
  <w:style w:type="character" w:customStyle="1" w:styleId="skip">
    <w:name w:val="skip"/>
    <w:basedOn w:val="a0"/>
    <w:rsid w:val="00E12163"/>
  </w:style>
  <w:style w:type="character" w:customStyle="1" w:styleId="apple-converted-space">
    <w:name w:val="apple-converted-space"/>
    <w:basedOn w:val="a0"/>
    <w:rsid w:val="00E12163"/>
  </w:style>
  <w:style w:type="paragraph" w:styleId="aa">
    <w:name w:val="Date"/>
    <w:basedOn w:val="a"/>
    <w:next w:val="a"/>
    <w:link w:val="ab"/>
    <w:uiPriority w:val="99"/>
    <w:semiHidden/>
    <w:unhideWhenUsed/>
    <w:rsid w:val="00E12163"/>
    <w:pPr>
      <w:ind w:leftChars="2500" w:left="100"/>
    </w:pPr>
  </w:style>
  <w:style w:type="character" w:customStyle="1" w:styleId="ab">
    <w:name w:val="日付 (文字)"/>
    <w:basedOn w:val="a0"/>
    <w:link w:val="aa"/>
    <w:uiPriority w:val="99"/>
    <w:semiHidden/>
    <w:rsid w:val="00E12163"/>
    <w:rPr>
      <w:lang w:eastAsia="zh-CN"/>
    </w:rPr>
  </w:style>
  <w:style w:type="character" w:customStyle="1" w:styleId="s14">
    <w:name w:val="s14"/>
    <w:basedOn w:val="a0"/>
    <w:rsid w:val="00E12163"/>
  </w:style>
  <w:style w:type="character" w:customStyle="1" w:styleId="s1">
    <w:name w:val="s1"/>
    <w:basedOn w:val="a0"/>
    <w:rsid w:val="00E12163"/>
  </w:style>
  <w:style w:type="character" w:customStyle="1" w:styleId="basic-word">
    <w:name w:val="basic-word"/>
    <w:basedOn w:val="a0"/>
    <w:rsid w:val="00E12163"/>
  </w:style>
  <w:style w:type="character" w:customStyle="1" w:styleId="ej-keyword">
    <w:name w:val="ej-keyword"/>
    <w:basedOn w:val="a0"/>
    <w:rsid w:val="00E12163"/>
  </w:style>
  <w:style w:type="paragraph" w:styleId="HTML">
    <w:name w:val="HTML Preformatted"/>
    <w:basedOn w:val="a"/>
    <w:link w:val="HTML0"/>
    <w:uiPriority w:val="99"/>
    <w:semiHidden/>
    <w:unhideWhenUsed/>
    <w:rsid w:val="00E121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E12163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jlqj4b">
    <w:name w:val="jlqj4b"/>
    <w:basedOn w:val="a0"/>
    <w:rsid w:val="00E12163"/>
  </w:style>
  <w:style w:type="paragraph" w:styleId="ac">
    <w:name w:val="List Paragraph"/>
    <w:basedOn w:val="a"/>
    <w:uiPriority w:val="34"/>
    <w:qFormat/>
    <w:rsid w:val="00E12163"/>
    <w:pPr>
      <w:ind w:firstLineChars="200" w:firstLine="420"/>
    </w:pPr>
  </w:style>
  <w:style w:type="paragraph" w:styleId="ad">
    <w:name w:val="No Spacing"/>
    <w:uiPriority w:val="1"/>
    <w:qFormat/>
    <w:rsid w:val="00E12163"/>
    <w:pPr>
      <w:widowControl w:val="0"/>
      <w:jc w:val="both"/>
    </w:pPr>
    <w:rPr>
      <w:lang w:eastAsia="zh-CN"/>
    </w:rPr>
  </w:style>
  <w:style w:type="paragraph" w:customStyle="1" w:styleId="Paragraph">
    <w:name w:val="Paragraph"/>
    <w:basedOn w:val="a"/>
    <w:rsid w:val="00E12163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rsid w:val="00E12163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E12163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E121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12163"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styleId="af0">
    <w:name w:val="annotation reference"/>
    <w:basedOn w:val="a0"/>
    <w:unhideWhenUsed/>
    <w:rsid w:val="00E1216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5C4B22"/>
    <w:pPr>
      <w:jc w:val="left"/>
    </w:pPr>
    <w:rPr>
      <w:rFonts w:ascii="Times New Roman" w:eastAsia="ＭＳ 明朝" w:hAnsi="Times New Roman" w:cs="Times New Roman"/>
      <w:sz w:val="24"/>
    </w:rPr>
  </w:style>
  <w:style w:type="character" w:customStyle="1" w:styleId="af2">
    <w:name w:val="コメント文字列 (文字)"/>
    <w:basedOn w:val="a0"/>
    <w:link w:val="af1"/>
    <w:uiPriority w:val="99"/>
    <w:rsid w:val="00662094"/>
    <w:rPr>
      <w:rFonts w:ascii="Times New Roman" w:eastAsia="ＭＳ 明朝" w:hAnsi="Times New Roman" w:cs="Times New Roman"/>
      <w:sz w:val="24"/>
    </w:rPr>
  </w:style>
  <w:style w:type="table" w:styleId="af3">
    <w:name w:val="Table Grid"/>
    <w:basedOn w:val="a1"/>
    <w:uiPriority w:val="39"/>
    <w:rsid w:val="00182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91401F"/>
    <w:pPr>
      <w:jc w:val="both"/>
    </w:pPr>
    <w:rPr>
      <w:rFonts w:asciiTheme="minorHAnsi" w:eastAsiaTheme="minorEastAsia" w:hAnsiTheme="minorHAnsi" w:cstheme="minorBidi"/>
      <w:b/>
      <w:bCs/>
      <w:sz w:val="20"/>
      <w:szCs w:val="20"/>
      <w:lang w:eastAsia="zh-CN"/>
    </w:rPr>
  </w:style>
  <w:style w:type="character" w:customStyle="1" w:styleId="af5">
    <w:name w:val="コメント内容 (文字)"/>
    <w:basedOn w:val="af2"/>
    <w:link w:val="af4"/>
    <w:uiPriority w:val="99"/>
    <w:semiHidden/>
    <w:rsid w:val="0091401F"/>
    <w:rPr>
      <w:rFonts w:ascii="Times New Roman" w:eastAsia="ＭＳ 明朝" w:hAnsi="Times New Roman" w:cs="Times New Roman"/>
      <w:b/>
      <w:bCs/>
      <w:sz w:val="20"/>
      <w:szCs w:val="20"/>
      <w:lang w:eastAsia="zh-CN"/>
    </w:rPr>
  </w:style>
  <w:style w:type="paragraph" w:styleId="af6">
    <w:name w:val="Revision"/>
    <w:hidden/>
    <w:uiPriority w:val="99"/>
    <w:semiHidden/>
    <w:rsid w:val="0091401F"/>
    <w:rPr>
      <w:lang w:eastAsia="zh-CN"/>
    </w:rPr>
  </w:style>
  <w:style w:type="paragraph" w:styleId="Web">
    <w:name w:val="Normal (Web)"/>
    <w:basedOn w:val="a"/>
    <w:uiPriority w:val="99"/>
    <w:unhideWhenUsed/>
    <w:rsid w:val="00CB12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DC0286"/>
    <w:pPr>
      <w:widowControl/>
      <w:pBdr>
        <w:bottom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0">
    <w:name w:val="z-フォームの始まり (文字)"/>
    <w:basedOn w:val="a0"/>
    <w:link w:val="z-"/>
    <w:uiPriority w:val="99"/>
    <w:semiHidden/>
    <w:rsid w:val="00DC0286"/>
    <w:rPr>
      <w:rFonts w:ascii="Arial" w:eastAsia="ＭＳ Ｐゴシック" w:hAnsi="Arial" w:cs="Arial"/>
      <w:vanish/>
      <w:kern w:val="0"/>
      <w:sz w:val="16"/>
      <w:szCs w:val="16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DC0286"/>
    <w:pPr>
      <w:widowControl/>
      <w:pBdr>
        <w:top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2">
    <w:name w:val="z-フォームの終わり (文字)"/>
    <w:basedOn w:val="a0"/>
    <w:link w:val="z-1"/>
    <w:uiPriority w:val="99"/>
    <w:semiHidden/>
    <w:rsid w:val="00DC0286"/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40">
    <w:name w:val="見出し 4 (文字)"/>
    <w:basedOn w:val="a0"/>
    <w:link w:val="4"/>
    <w:uiPriority w:val="9"/>
    <w:semiHidden/>
    <w:rsid w:val="001C322C"/>
    <w:rPr>
      <w:b/>
      <w:bCs/>
    </w:rPr>
  </w:style>
  <w:style w:type="paragraph" w:customStyle="1" w:styleId="11">
    <w:name w:val="表題1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1C322C"/>
  </w:style>
  <w:style w:type="paragraph" w:customStyle="1" w:styleId="2">
    <w:name w:val="表題2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31">
    <w:name w:val="表題3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41">
    <w:name w:val="表題4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highlight">
    <w:name w:val="highlight"/>
    <w:basedOn w:val="a0"/>
    <w:rsid w:val="001C322C"/>
  </w:style>
  <w:style w:type="paragraph" w:customStyle="1" w:styleId="5">
    <w:name w:val="表題5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inactive">
    <w:name w:val="inactive"/>
    <w:basedOn w:val="a0"/>
    <w:rsid w:val="001C322C"/>
  </w:style>
  <w:style w:type="paragraph" w:customStyle="1" w:styleId="6">
    <w:name w:val="表題6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links">
    <w:name w:val="links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7">
    <w:name w:val="表題7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mwe-math-mathml-inline">
    <w:name w:val="mwe-math-mathml-inline"/>
    <w:basedOn w:val="a0"/>
    <w:rsid w:val="001C322C"/>
  </w:style>
  <w:style w:type="character" w:customStyle="1" w:styleId="current-selection">
    <w:name w:val="current-selection"/>
    <w:basedOn w:val="a0"/>
    <w:rsid w:val="001C322C"/>
  </w:style>
  <w:style w:type="character" w:customStyle="1" w:styleId="af7">
    <w:name w:val="_"/>
    <w:basedOn w:val="a0"/>
    <w:rsid w:val="001C322C"/>
  </w:style>
  <w:style w:type="character" w:customStyle="1" w:styleId="element-citation">
    <w:name w:val="element-citation"/>
    <w:basedOn w:val="a0"/>
    <w:rsid w:val="001C322C"/>
  </w:style>
  <w:style w:type="character" w:customStyle="1" w:styleId="ref-journal">
    <w:name w:val="ref-journal"/>
    <w:basedOn w:val="a0"/>
    <w:rsid w:val="001C322C"/>
  </w:style>
  <w:style w:type="character" w:customStyle="1" w:styleId="ref-vol">
    <w:name w:val="ref-vol"/>
    <w:basedOn w:val="a0"/>
    <w:rsid w:val="001C322C"/>
  </w:style>
  <w:style w:type="character" w:customStyle="1" w:styleId="mw-headline">
    <w:name w:val="mw-headline"/>
    <w:basedOn w:val="a0"/>
    <w:rsid w:val="001C322C"/>
  </w:style>
  <w:style w:type="character" w:customStyle="1" w:styleId="mw-editsection">
    <w:name w:val="mw-editsection"/>
    <w:basedOn w:val="a0"/>
    <w:rsid w:val="001C322C"/>
  </w:style>
  <w:style w:type="character" w:customStyle="1" w:styleId="mw-editsection-bracket">
    <w:name w:val="mw-editsection-bracket"/>
    <w:basedOn w:val="a0"/>
    <w:rsid w:val="001C322C"/>
  </w:style>
  <w:style w:type="character" w:customStyle="1" w:styleId="redtext">
    <w:name w:val="redtext"/>
    <w:basedOn w:val="a0"/>
    <w:rsid w:val="001C322C"/>
  </w:style>
  <w:style w:type="character" w:customStyle="1" w:styleId="html-italic">
    <w:name w:val="html-italic"/>
    <w:basedOn w:val="a0"/>
    <w:rsid w:val="001C322C"/>
  </w:style>
  <w:style w:type="paragraph" w:customStyle="1" w:styleId="AppendixHead">
    <w:name w:val="AppendixHead"/>
    <w:basedOn w:val="a"/>
    <w:rsid w:val="001C322C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period">
    <w:name w:val="period"/>
    <w:basedOn w:val="a0"/>
    <w:rsid w:val="001C322C"/>
  </w:style>
  <w:style w:type="character" w:customStyle="1" w:styleId="cit">
    <w:name w:val="cit"/>
    <w:basedOn w:val="a0"/>
    <w:rsid w:val="001C322C"/>
  </w:style>
  <w:style w:type="character" w:customStyle="1" w:styleId="citation-doi">
    <w:name w:val="citation-doi"/>
    <w:basedOn w:val="a0"/>
    <w:rsid w:val="001C322C"/>
  </w:style>
  <w:style w:type="character" w:styleId="af8">
    <w:name w:val="Placeholder Text"/>
    <w:basedOn w:val="a0"/>
    <w:uiPriority w:val="99"/>
    <w:semiHidden/>
    <w:rsid w:val="001C322C"/>
    <w:rPr>
      <w:color w:val="808080"/>
    </w:rPr>
  </w:style>
  <w:style w:type="paragraph" w:styleId="af9">
    <w:name w:val="Plain Text"/>
    <w:basedOn w:val="a"/>
    <w:link w:val="afa"/>
    <w:uiPriority w:val="99"/>
    <w:semiHidden/>
    <w:unhideWhenUsed/>
    <w:rsid w:val="001C322C"/>
    <w:pPr>
      <w:widowControl/>
      <w:jc w:val="left"/>
    </w:pPr>
    <w:rPr>
      <w:rFonts w:ascii="游ゴシック" w:eastAsia="游ゴシック" w:hAnsi="Courier New" w:cs="Courier New"/>
      <w:kern w:val="0"/>
      <w:sz w:val="22"/>
      <w:szCs w:val="24"/>
    </w:rPr>
  </w:style>
  <w:style w:type="character" w:customStyle="1" w:styleId="afa">
    <w:name w:val="書式なし (文字)"/>
    <w:basedOn w:val="a0"/>
    <w:link w:val="af9"/>
    <w:uiPriority w:val="99"/>
    <w:semiHidden/>
    <w:rsid w:val="001C322C"/>
    <w:rPr>
      <w:rFonts w:ascii="游ゴシック" w:eastAsia="游ゴシック" w:hAnsi="Courier New" w:cs="Courier New"/>
      <w:kern w:val="0"/>
      <w:sz w:val="22"/>
      <w:szCs w:val="24"/>
    </w:rPr>
  </w:style>
  <w:style w:type="character" w:customStyle="1" w:styleId="st1">
    <w:name w:val="st1"/>
    <w:rsid w:val="001C322C"/>
  </w:style>
  <w:style w:type="paragraph" w:styleId="afb">
    <w:name w:val="Subtitle"/>
    <w:basedOn w:val="a"/>
    <w:next w:val="a"/>
    <w:link w:val="afc"/>
    <w:uiPriority w:val="11"/>
    <w:qFormat/>
    <w:rsid w:val="001C322C"/>
    <w:pPr>
      <w:jc w:val="center"/>
      <w:outlineLvl w:val="1"/>
    </w:pPr>
    <w:rPr>
      <w:sz w:val="24"/>
      <w:szCs w:val="24"/>
    </w:rPr>
  </w:style>
  <w:style w:type="character" w:customStyle="1" w:styleId="afc">
    <w:name w:val="副題 (文字)"/>
    <w:basedOn w:val="a0"/>
    <w:link w:val="afb"/>
    <w:uiPriority w:val="11"/>
    <w:rsid w:val="001C322C"/>
    <w:rPr>
      <w:sz w:val="24"/>
      <w:szCs w:val="24"/>
    </w:rPr>
  </w:style>
  <w:style w:type="character" w:customStyle="1" w:styleId="12">
    <w:name w:val="未解決のメンション1"/>
    <w:basedOn w:val="a0"/>
    <w:uiPriority w:val="99"/>
    <w:rsid w:val="005C1DD0"/>
    <w:rPr>
      <w:color w:val="605E5C"/>
      <w:shd w:val="clear" w:color="auto" w:fill="E1DFDD"/>
    </w:rPr>
  </w:style>
  <w:style w:type="character" w:styleId="afd">
    <w:name w:val="Strong"/>
    <w:basedOn w:val="a0"/>
    <w:uiPriority w:val="22"/>
    <w:qFormat/>
    <w:rsid w:val="00EA2932"/>
    <w:rPr>
      <w:b/>
      <w:bCs/>
    </w:rPr>
  </w:style>
  <w:style w:type="character" w:styleId="afe">
    <w:name w:val="Unresolved Mention"/>
    <w:basedOn w:val="a0"/>
    <w:uiPriority w:val="99"/>
    <w:semiHidden/>
    <w:unhideWhenUsed/>
    <w:rsid w:val="00BA5999"/>
    <w:rPr>
      <w:color w:val="605E5C"/>
      <w:shd w:val="clear" w:color="auto" w:fill="E1DFDD"/>
    </w:rPr>
  </w:style>
  <w:style w:type="character" w:customStyle="1" w:styleId="flex-shrink-0">
    <w:name w:val="flex-shrink-0"/>
    <w:basedOn w:val="a0"/>
    <w:rsid w:val="00364529"/>
  </w:style>
  <w:style w:type="table" w:customStyle="1" w:styleId="13">
    <w:name w:val="表 (格子)1"/>
    <w:basedOn w:val="a1"/>
    <w:next w:val="af3"/>
    <w:uiPriority w:val="39"/>
    <w:rsid w:val="00DA26C1"/>
    <w:pPr>
      <w:widowControl w:val="0"/>
    </w:pPr>
    <w:rPr>
      <w:rFonts w:ascii="Times New Roman" w:hAnsi="Times New Roman" w:cs="Times New Roman"/>
      <w:kern w:val="0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410D08C3C873D4DB55A239CEF4D2D17" ma:contentTypeVersion="16" ma:contentTypeDescription="新しいドキュメントを作成します。" ma:contentTypeScope="" ma:versionID="53731e6fcbaa914474da0071bd2df41e">
  <xsd:schema xmlns:xsd="http://www.w3.org/2001/XMLSchema" xmlns:xs="http://www.w3.org/2001/XMLSchema" xmlns:p="http://schemas.microsoft.com/office/2006/metadata/properties" xmlns:ns3="d64ed8a2-b260-41cd-b4c6-a2d937db792b" xmlns:ns4="51940db0-fce9-46af-8e8c-f99416e9026d" targetNamespace="http://schemas.microsoft.com/office/2006/metadata/properties" ma:root="true" ma:fieldsID="18bdf9dd87d119c39f4595d60a1d65d5" ns3:_="" ns4:_="">
    <xsd:import namespace="d64ed8a2-b260-41cd-b4c6-a2d937db792b"/>
    <xsd:import namespace="51940db0-fce9-46af-8e8c-f99416e902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ed8a2-b260-41cd-b4c6-a2d937db79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940db0-fce9-46af-8e8c-f99416e9026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4ed8a2-b260-41cd-b4c6-a2d937db792b" xsi:nil="true"/>
  </documentManagement>
</p:properties>
</file>

<file path=customXml/itemProps1.xml><?xml version="1.0" encoding="utf-8"?>
<ds:datastoreItem xmlns:ds="http://schemas.openxmlformats.org/officeDocument/2006/customXml" ds:itemID="{F605E55C-ACE8-9D44-84EE-0AFE35CACD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382409-B25C-4A8F-888D-1BEF89B6EA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ed8a2-b260-41cd-b4c6-a2d937db792b"/>
    <ds:schemaRef ds:uri="51940db0-fce9-46af-8e8c-f99416e902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A4248D-F753-4686-9ADA-0A0A46BA938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9617F7C-1BD1-4C06-9876-79DEA89BE356}">
  <ds:schemaRefs>
    <ds:schemaRef ds:uri="http://schemas.microsoft.com/office/2006/metadata/properties"/>
    <ds:schemaRef ds:uri="http://schemas.microsoft.com/office/infopath/2007/PartnerControls"/>
    <ds:schemaRef ds:uri="d64ed8a2-b260-41cd-b4c6-a2d937db792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o</dc:creator>
  <cp:lastModifiedBy>SUDO NOBUYUKI</cp:lastModifiedBy>
  <cp:revision>3</cp:revision>
  <cp:lastPrinted>2021-09-24T02:45:00Z</cp:lastPrinted>
  <dcterms:created xsi:type="dcterms:W3CDTF">2023-12-07T02:53:00Z</dcterms:created>
  <dcterms:modified xsi:type="dcterms:W3CDTF">2023-12-07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0D08C3C873D4DB55A239CEF4D2D17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jp-endocrinology-and-metabolism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Id 4_1">
    <vt:lpwstr>http://www.zotero.org/styles/american-sociological-association</vt:lpwstr>
  </property>
  <property fmtid="{D5CDD505-2E9C-101B-9397-08002B2CF9AE}" pid="10" name="Mendeley Recent Style Id 5_1">
    <vt:lpwstr>http://www.zotero.org/styles/biopsychosocial-medicine</vt:lpwstr>
  </property>
  <property fmtid="{D5CDD505-2E9C-101B-9397-08002B2CF9AE}" pid="11" name="Mendeley Recent Style Id 6_1">
    <vt:lpwstr>http://csl.mendeley.com/styles/553002111/JN-2021</vt:lpwstr>
  </property>
  <property fmtid="{D5CDD505-2E9C-101B-9397-08002B2CF9AE}" pid="12" name="Mendeley Recent Style Id 7_1">
    <vt:lpwstr>http://www.zotero.org/styles/plos-one</vt:lpwstr>
  </property>
  <property fmtid="{D5CDD505-2E9C-101B-9397-08002B2CF9AE}" pid="13" name="Mendeley Recent Style Id 8_1">
    <vt:lpwstr>http://www.zotero.org/styles/physiology-and-behavior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Journal of Physiology - Endocrinology and Metabolism</vt:lpwstr>
  </property>
  <property fmtid="{D5CDD505-2E9C-101B-9397-08002B2CF9AE}" pid="16" name="Mendeley Recent Style Name 1_1">
    <vt:lpwstr>American Medical Association 11th edition</vt:lpwstr>
  </property>
  <property fmtid="{D5CDD505-2E9C-101B-9397-08002B2CF9AE}" pid="17" name="Mendeley Recent Style Name 2_1">
    <vt:lpwstr>American Political Science Association</vt:lpwstr>
  </property>
  <property fmtid="{D5CDD505-2E9C-101B-9397-08002B2CF9AE}" pid="18" name="Mendeley Recent Style Name 3_1">
    <vt:lpwstr>American Psychological Association 7th edition</vt:lpwstr>
  </property>
  <property fmtid="{D5CDD505-2E9C-101B-9397-08002B2CF9AE}" pid="19" name="Mendeley Recent Style Name 4_1">
    <vt:lpwstr>American Sociological Association 6th edition</vt:lpwstr>
  </property>
  <property fmtid="{D5CDD505-2E9C-101B-9397-08002B2CF9AE}" pid="20" name="Mendeley Recent Style Name 5_1">
    <vt:lpwstr>BioPsychoSocial Medicine</vt:lpwstr>
  </property>
  <property fmtid="{D5CDD505-2E9C-101B-9397-08002B2CF9AE}" pid="21" name="Mendeley Recent Style Name 6_1">
    <vt:lpwstr>JN-2021 Sudo - Nobuyuki Sudo</vt:lpwstr>
  </property>
  <property fmtid="{D5CDD505-2E9C-101B-9397-08002B2CF9AE}" pid="22" name="Mendeley Recent Style Name 7_1">
    <vt:lpwstr>PLOS ONE</vt:lpwstr>
  </property>
  <property fmtid="{D5CDD505-2E9C-101B-9397-08002B2CF9AE}" pid="23" name="Mendeley Recent Style Name 8_1">
    <vt:lpwstr>Physiology &amp; Behavio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d6017d57-4cbe-3b3a-abcd-c1f133ef1102</vt:lpwstr>
  </property>
</Properties>
</file>